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F38F97" w14:textId="764566BA" w:rsidR="00DA7E54" w:rsidRDefault="00B304F8" w:rsidP="00C00F85">
      <w:pPr>
        <w:autoSpaceDE w:val="0"/>
        <w:autoSpaceDN w:val="0"/>
        <w:adjustRightInd w:val="0"/>
        <w:spacing w:line="320" w:lineRule="atLeast"/>
        <w:rPr>
          <w:rFonts w:ascii="Arial" w:eastAsia="平成明朝" w:hAnsi="Arial" w:cs="Arial"/>
          <w:color w:val="000000" w:themeColor="text1"/>
          <w:kern w:val="0"/>
          <w:sz w:val="22"/>
        </w:rPr>
      </w:pPr>
      <w:r w:rsidRPr="00844FBF">
        <w:rPr>
          <w:rFonts w:ascii="Arial" w:hAnsi="Arial" w:cs="Arial"/>
          <w:b/>
          <w:bCs/>
          <w:sz w:val="22"/>
          <w:shd w:val="clear" w:color="auto" w:fill="FFFFFF"/>
        </w:rPr>
        <w:t xml:space="preserve">Supplementary </w:t>
      </w:r>
      <w:r w:rsidRPr="00844FBF">
        <w:rPr>
          <w:rFonts w:ascii="Arial" w:hAnsi="Arial" w:cs="Arial" w:hint="eastAsia"/>
          <w:b/>
          <w:bCs/>
          <w:sz w:val="22"/>
          <w:shd w:val="clear" w:color="auto" w:fill="FFFFFF"/>
        </w:rPr>
        <w:t>Table</w:t>
      </w:r>
      <w:r w:rsidRPr="00844FBF">
        <w:rPr>
          <w:rFonts w:ascii="Arial" w:hAnsi="Arial" w:cs="Arial"/>
          <w:b/>
          <w:bCs/>
          <w:sz w:val="22"/>
          <w:shd w:val="clear" w:color="auto" w:fill="FFFFFF"/>
        </w:rPr>
        <w:t xml:space="preserve"> 1.</w:t>
      </w:r>
      <w:r w:rsidR="00FB3BF8" w:rsidRPr="00844FBF">
        <w:rPr>
          <w:rFonts w:ascii="Arial" w:eastAsia="平成明朝" w:hAnsi="Arial" w:cs="Arial"/>
          <w:color w:val="000000" w:themeColor="text1"/>
          <w:kern w:val="0"/>
          <w:sz w:val="22"/>
        </w:rPr>
        <w:t xml:space="preserve"> </w:t>
      </w:r>
      <w:r w:rsidR="00FB3BF8" w:rsidRPr="00AC0F7B">
        <w:rPr>
          <w:rFonts w:ascii="Arial" w:eastAsia="平成明朝" w:hAnsi="Arial" w:cs="Arial"/>
          <w:color w:val="000000" w:themeColor="text1"/>
          <w:kern w:val="0"/>
          <w:sz w:val="22"/>
        </w:rPr>
        <w:t xml:space="preserve">Baseline characteristics according to the cachexia index (CXI) in </w:t>
      </w:r>
      <w:r w:rsidR="00FB3BF8">
        <w:rPr>
          <w:rFonts w:ascii="Arial" w:eastAsia="平成明朝" w:hAnsi="Arial" w:cs="Arial"/>
          <w:color w:val="000000" w:themeColor="text1"/>
          <w:kern w:val="0"/>
          <w:sz w:val="22"/>
        </w:rPr>
        <w:t>early</w:t>
      </w:r>
      <w:r w:rsidR="00FB3BF8" w:rsidRPr="00AC0F7B">
        <w:rPr>
          <w:rFonts w:ascii="Arial" w:eastAsia="平成明朝" w:hAnsi="Arial" w:cs="Arial"/>
          <w:color w:val="000000" w:themeColor="text1"/>
          <w:kern w:val="0"/>
          <w:sz w:val="22"/>
        </w:rPr>
        <w:t xml:space="preserve"> gastric cancer patients</w:t>
      </w:r>
      <w:r w:rsidR="00715DB3" w:rsidRPr="00AC0F7B">
        <w:rPr>
          <w:rFonts w:ascii="Arial" w:eastAsia="平成明朝" w:hAnsi="Arial" w:cs="Arial"/>
          <w:color w:val="000000" w:themeColor="text1"/>
          <w:kern w:val="0"/>
          <w:sz w:val="22"/>
        </w:rPr>
        <w:t xml:space="preserve"> (Stage</w:t>
      </w:r>
      <w:r w:rsidR="00FB3BF8" w:rsidRPr="00FB3BF8">
        <w:rPr>
          <w:rFonts w:ascii="Arial" w:eastAsia="平成明朝" w:hAnsi="Arial" w:cs="Arial"/>
          <w:color w:val="000000" w:themeColor="text1"/>
          <w:kern w:val="0"/>
          <w:sz w:val="22"/>
        </w:rPr>
        <w:t xml:space="preserve"> </w:t>
      </w:r>
      <w:r w:rsidR="00FB3BF8" w:rsidRPr="00AC0F7B">
        <w:rPr>
          <w:rFonts w:ascii="Arial" w:eastAsia="平成明朝" w:hAnsi="Arial" w:cs="Arial"/>
          <w:color w:val="000000" w:themeColor="text1"/>
          <w:kern w:val="0"/>
          <w:sz w:val="22"/>
        </w:rPr>
        <w:t>I</w:t>
      </w:r>
      <w:r w:rsidR="00F84DBA" w:rsidRPr="00AC0F7B">
        <w:rPr>
          <w:rFonts w:ascii="Arial" w:eastAsia="平成明朝" w:hAnsi="Arial" w:cs="Arial"/>
          <w:color w:val="000000" w:themeColor="text1"/>
          <w:kern w:val="0"/>
          <w:sz w:val="22"/>
        </w:rPr>
        <w:t>)</w:t>
      </w:r>
    </w:p>
    <w:p w14:paraId="0BA0AF89" w14:textId="77777777" w:rsidR="00FB3BF8" w:rsidRPr="009F5488" w:rsidRDefault="00FB3BF8" w:rsidP="00C00F85">
      <w:pPr>
        <w:autoSpaceDE w:val="0"/>
        <w:autoSpaceDN w:val="0"/>
        <w:adjustRightInd w:val="0"/>
        <w:spacing w:line="320" w:lineRule="atLeast"/>
        <w:rPr>
          <w:rFonts w:ascii="Arial" w:eastAsia="平成明朝" w:hAnsi="Arial" w:cs="Arial"/>
          <w:color w:val="000000" w:themeColor="text1"/>
          <w:kern w:val="0"/>
          <w:sz w:val="22"/>
        </w:rPr>
      </w:pPr>
    </w:p>
    <w:tbl>
      <w:tblPr>
        <w:tblW w:w="11057" w:type="dxa"/>
        <w:tblInd w:w="-14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2"/>
        <w:gridCol w:w="2920"/>
        <w:gridCol w:w="1796"/>
        <w:gridCol w:w="1984"/>
        <w:gridCol w:w="1843"/>
        <w:gridCol w:w="992"/>
      </w:tblGrid>
      <w:tr w:rsidR="00AC0F7B" w:rsidRPr="00AC0F7B" w14:paraId="12DE8209" w14:textId="77777777" w:rsidTr="00984801">
        <w:trPr>
          <w:trHeight w:val="368"/>
        </w:trPr>
        <w:tc>
          <w:tcPr>
            <w:tcW w:w="4442" w:type="dxa"/>
            <w:gridSpan w:val="2"/>
            <w:tcBorders>
              <w:top w:val="single" w:sz="8" w:space="0" w:color="auto"/>
              <w:left w:val="nil"/>
              <w:bottom w:val="nil"/>
            </w:tcBorders>
            <w:shd w:val="clear" w:color="auto" w:fill="auto"/>
          </w:tcPr>
          <w:p w14:paraId="4AD883A6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="平成明朝" w:hAnsi="Arial" w:cs="Arial"/>
                <w:bCs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 w:hint="eastAsia"/>
                <w:bCs/>
                <w:color w:val="000000" w:themeColor="text1"/>
                <w:kern w:val="0"/>
                <w:sz w:val="22"/>
              </w:rPr>
              <w:t>Variables</w:t>
            </w:r>
          </w:p>
        </w:tc>
        <w:tc>
          <w:tcPr>
            <w:tcW w:w="1796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6F3F5171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bCs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bCs/>
                <w:color w:val="000000" w:themeColor="text1"/>
                <w:kern w:val="0"/>
                <w:sz w:val="22"/>
              </w:rPr>
              <w:t>Total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B244998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bCs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bCs/>
                <w:color w:val="000000" w:themeColor="text1"/>
                <w:kern w:val="0"/>
                <w:sz w:val="22"/>
              </w:rPr>
              <w:t>High-CXI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A283BA3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bCs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bCs/>
                <w:color w:val="000000" w:themeColor="text1"/>
                <w:kern w:val="0"/>
                <w:sz w:val="22"/>
              </w:rPr>
              <w:t>Low-CXI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</w:tcPr>
          <w:p w14:paraId="2484B9F4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="平成明朝" w:hAnsi="Arial" w:cs="Arial"/>
                <w:bCs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bCs/>
                <w:iCs/>
                <w:color w:val="000000" w:themeColor="text1"/>
                <w:kern w:val="0"/>
                <w:sz w:val="22"/>
              </w:rPr>
              <w:t>p-</w:t>
            </w:r>
            <w:r w:rsidRPr="00AC0F7B">
              <w:rPr>
                <w:rFonts w:ascii="Arial" w:eastAsia="平成明朝" w:hAnsi="Arial" w:cs="Arial"/>
                <w:bCs/>
                <w:color w:val="000000" w:themeColor="text1"/>
                <w:kern w:val="0"/>
                <w:sz w:val="22"/>
              </w:rPr>
              <w:t xml:space="preserve">value </w:t>
            </w:r>
          </w:p>
        </w:tc>
      </w:tr>
      <w:tr w:rsidR="00AC0F7B" w:rsidRPr="00AC0F7B" w14:paraId="4E3137A5" w14:textId="77777777" w:rsidTr="00984801">
        <w:trPr>
          <w:trHeight w:val="368"/>
        </w:trPr>
        <w:tc>
          <w:tcPr>
            <w:tcW w:w="4442" w:type="dxa"/>
            <w:gridSpan w:val="2"/>
            <w:tcBorders>
              <w:top w:val="nil"/>
              <w:left w:val="nil"/>
              <w:bottom w:val="single" w:sz="8" w:space="0" w:color="auto"/>
            </w:tcBorders>
            <w:shd w:val="clear" w:color="auto" w:fill="auto"/>
          </w:tcPr>
          <w:p w14:paraId="7D2F562D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="平成明朝" w:hAnsi="Arial" w:cs="Arial"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796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1C0A046C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3827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7585151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bCs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bCs/>
                <w:color w:val="000000" w:themeColor="text1"/>
                <w:kern w:val="0"/>
                <w:sz w:val="22"/>
              </w:rPr>
              <w:t>n (%) or median (range)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</w:tcPr>
          <w:p w14:paraId="22345F1A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="平成明朝" w:hAnsi="Arial" w:cs="Arial"/>
                <w:bCs/>
                <w:color w:val="000000" w:themeColor="text1"/>
                <w:kern w:val="0"/>
                <w:sz w:val="22"/>
              </w:rPr>
            </w:pPr>
          </w:p>
        </w:tc>
      </w:tr>
      <w:tr w:rsidR="00AC0F7B" w:rsidRPr="00AC0F7B" w14:paraId="2AE83B71" w14:textId="77777777" w:rsidTr="00984801">
        <w:trPr>
          <w:trHeight w:val="368"/>
        </w:trPr>
        <w:tc>
          <w:tcPr>
            <w:tcW w:w="4442" w:type="dxa"/>
            <w:gridSpan w:val="2"/>
            <w:tcBorders>
              <w:top w:val="single" w:sz="8" w:space="0" w:color="auto"/>
              <w:left w:val="nil"/>
              <w:bottom w:val="nil"/>
            </w:tcBorders>
            <w:shd w:val="clear" w:color="auto" w:fill="auto"/>
          </w:tcPr>
          <w:p w14:paraId="51308E8E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Patients</w:t>
            </w:r>
          </w:p>
        </w:tc>
        <w:tc>
          <w:tcPr>
            <w:tcW w:w="1796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4ED9C0B7" w14:textId="2F216950" w:rsidR="00DA7E54" w:rsidRPr="00AC0F7B" w:rsidRDefault="00A6403F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99</w:t>
            </w:r>
          </w:p>
        </w:tc>
        <w:tc>
          <w:tcPr>
            <w:tcW w:w="1984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12C3123C" w14:textId="25D388EE" w:rsidR="00DA7E54" w:rsidRPr="00AC0F7B" w:rsidRDefault="00A6403F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50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="00B62A37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51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609F54E5" w14:textId="356690C6" w:rsidR="00DA7E54" w:rsidRPr="00AC0F7B" w:rsidRDefault="00A6403F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49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="00B62A37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49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</w:tcPr>
          <w:p w14:paraId="5B88D1DF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AC0F7B" w:rsidRPr="00AC0F7B" w14:paraId="2DA31A75" w14:textId="77777777" w:rsidTr="00984801">
        <w:trPr>
          <w:trHeight w:val="393"/>
        </w:trPr>
        <w:tc>
          <w:tcPr>
            <w:tcW w:w="444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2A3D3951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Age, years 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09CC950C" w14:textId="5B327D48" w:rsidR="00DA7E54" w:rsidRPr="00AC0F7B" w:rsidRDefault="00B62A37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69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3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9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-92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087E9ED1" w14:textId="18DFC4B3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 w:hint="eastAsia"/>
                <w:color w:val="000000" w:themeColor="text1"/>
                <w:kern w:val="0"/>
                <w:sz w:val="22"/>
              </w:rPr>
              <w:t>6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6 (</w:t>
            </w:r>
            <w:r w:rsidR="00B62A37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40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-8</w:t>
            </w:r>
            <w:r w:rsidR="00B62A37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2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7C9F66E7" w14:textId="5B89C66A" w:rsidR="00DA7E54" w:rsidRPr="00AC0F7B" w:rsidRDefault="00DA7E54" w:rsidP="00B62A37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7</w:t>
            </w:r>
            <w:r w:rsidR="00B62A37" w:rsidRPr="00AC0F7B">
              <w:rPr>
                <w:rFonts w:ascii="Arial" w:eastAsia="平成明朝" w:hAnsi="Arial" w:cs="Arial" w:hint="eastAsia"/>
                <w:color w:val="000000" w:themeColor="text1"/>
                <w:kern w:val="0"/>
                <w:sz w:val="22"/>
              </w:rPr>
              <w:t>0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39-92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A3BA7DA" w14:textId="4F8DC3F9" w:rsidR="00DA7E54" w:rsidRPr="00AC0F7B" w:rsidRDefault="00A6403F" w:rsidP="00984801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0.06</w:t>
            </w:r>
          </w:p>
        </w:tc>
      </w:tr>
      <w:tr w:rsidR="00AC0F7B" w:rsidRPr="00AC0F7B" w14:paraId="78091B1B" w14:textId="77777777" w:rsidTr="00984801">
        <w:trPr>
          <w:trHeight w:val="368"/>
        </w:trPr>
        <w:tc>
          <w:tcPr>
            <w:tcW w:w="152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53AC02F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Sex</w:t>
            </w:r>
          </w:p>
        </w:tc>
        <w:tc>
          <w:tcPr>
            <w:tcW w:w="2920" w:type="dxa"/>
            <w:tcBorders>
              <w:top w:val="nil"/>
              <w:bottom w:val="nil"/>
            </w:tcBorders>
            <w:shd w:val="clear" w:color="auto" w:fill="auto"/>
          </w:tcPr>
          <w:p w14:paraId="19EBC86F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Male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0574F962" w14:textId="0CA3FDC7" w:rsidR="00DA7E54" w:rsidRPr="00AC0F7B" w:rsidRDefault="00A6403F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67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68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738FDAC6" w14:textId="0A4B785D" w:rsidR="00DA7E54" w:rsidRPr="00AC0F7B" w:rsidRDefault="00A6403F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34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69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70C8C447" w14:textId="3D05E88E" w:rsidR="00DA7E54" w:rsidRPr="00AC0F7B" w:rsidRDefault="00A6403F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33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67%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11EDCCA" w14:textId="6506AFC2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0.</w:t>
            </w:r>
            <w:r w:rsidR="00A6403F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95</w:t>
            </w:r>
          </w:p>
        </w:tc>
      </w:tr>
      <w:tr w:rsidR="00AC0F7B" w:rsidRPr="00AC0F7B" w14:paraId="746C6997" w14:textId="77777777" w:rsidTr="00984801">
        <w:trPr>
          <w:trHeight w:val="368"/>
        </w:trPr>
        <w:tc>
          <w:tcPr>
            <w:tcW w:w="152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061BFF7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2920" w:type="dxa"/>
            <w:tcBorders>
              <w:top w:val="nil"/>
              <w:bottom w:val="nil"/>
            </w:tcBorders>
            <w:shd w:val="clear" w:color="auto" w:fill="auto"/>
          </w:tcPr>
          <w:p w14:paraId="110E229A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Female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66522670" w14:textId="09E9FD42" w:rsidR="00DA7E54" w:rsidRPr="00AC0F7B" w:rsidRDefault="00A6403F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32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32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7899953D" w14:textId="18E18C72" w:rsidR="00DA7E54" w:rsidRPr="00AC0F7B" w:rsidRDefault="00A6403F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16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31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36FF3D59" w14:textId="6160194B" w:rsidR="00DA7E54" w:rsidRPr="00AC0F7B" w:rsidRDefault="00A6403F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16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33%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8E1404B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AC0F7B" w:rsidRPr="00AC0F7B" w14:paraId="33567CEE" w14:textId="77777777" w:rsidTr="00984801">
        <w:trPr>
          <w:trHeight w:val="368"/>
        </w:trPr>
        <w:tc>
          <w:tcPr>
            <w:tcW w:w="444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7E1BB8DE" w14:textId="77777777" w:rsidR="00A6403F" w:rsidRPr="00AC0F7B" w:rsidRDefault="00A6403F" w:rsidP="00A6403F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Body mass index, kg/m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089015F6" w14:textId="3EDE73BF" w:rsidR="00A6403F" w:rsidRPr="00AC0F7B" w:rsidRDefault="00A6403F" w:rsidP="00A6403F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2</w:t>
            </w:r>
            <w:r w:rsidR="00B62A37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1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.3</w:t>
            </w:r>
            <w:r w:rsidRPr="00AC0F7B">
              <w:rPr>
                <w:rFonts w:ascii="Arial" w:eastAsia="平成明朝" w:hAnsi="Arial" w:cs="Arial" w:hint="eastAsia"/>
                <w:color w:val="000000" w:themeColor="text1"/>
                <w:kern w:val="0"/>
                <w:sz w:val="22"/>
              </w:rPr>
              <w:t xml:space="preserve"> 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(1</w:t>
            </w:r>
            <w:r w:rsidR="00B62A37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4.8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-29.</w:t>
            </w:r>
            <w:r w:rsidR="00B62A37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1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1AA734D8" w14:textId="2D21AD6F" w:rsidR="00A6403F" w:rsidRPr="00AC0F7B" w:rsidRDefault="00A6403F" w:rsidP="00A6403F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21.</w:t>
            </w:r>
            <w:r w:rsidR="00B62A37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3</w:t>
            </w:r>
            <w:r w:rsidRPr="00AC0F7B">
              <w:rPr>
                <w:rFonts w:ascii="Arial" w:eastAsia="平成明朝" w:hAnsi="Arial" w:cs="Arial" w:hint="eastAsia"/>
                <w:color w:val="000000" w:themeColor="text1"/>
                <w:kern w:val="0"/>
                <w:sz w:val="22"/>
              </w:rPr>
              <w:t xml:space="preserve"> 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(1</w:t>
            </w:r>
            <w:r w:rsidR="00B62A37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4.8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-2</w:t>
            </w:r>
            <w:r w:rsidR="00B62A37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8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.</w:t>
            </w:r>
            <w:r w:rsidR="00B62A37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0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1BA2F7F8" w14:textId="74989219" w:rsidR="00A6403F" w:rsidRPr="00AC0F7B" w:rsidRDefault="00B62A37" w:rsidP="00A6403F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20.0</w:t>
            </w:r>
            <w:r w:rsidR="00A6403F" w:rsidRPr="00AC0F7B">
              <w:rPr>
                <w:rFonts w:ascii="Arial" w:eastAsia="平成明朝" w:hAnsi="Arial" w:cs="Arial" w:hint="eastAsia"/>
                <w:color w:val="000000" w:themeColor="text1"/>
                <w:kern w:val="0"/>
                <w:sz w:val="22"/>
              </w:rPr>
              <w:t xml:space="preserve"> </w:t>
            </w:r>
            <w:r w:rsidR="00A6403F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(1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4.8</w:t>
            </w:r>
            <w:r w:rsidR="00A6403F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-29.1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60FB318" w14:textId="07B782E4" w:rsidR="00A6403F" w:rsidRPr="00AC0F7B" w:rsidRDefault="00A6403F" w:rsidP="00FB3B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0.33</w:t>
            </w:r>
          </w:p>
        </w:tc>
      </w:tr>
      <w:tr w:rsidR="00AC0F7B" w:rsidRPr="00AC0F7B" w14:paraId="2FF9DE2A" w14:textId="77777777" w:rsidTr="00984801">
        <w:trPr>
          <w:trHeight w:val="393"/>
        </w:trPr>
        <w:tc>
          <w:tcPr>
            <w:tcW w:w="444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18038ECE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Tumor location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5B8A2E3B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5F1C6C84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607BF10C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DDB452F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0.25</w:t>
            </w:r>
          </w:p>
        </w:tc>
      </w:tr>
      <w:tr w:rsidR="00AC0F7B" w:rsidRPr="00AC0F7B" w14:paraId="44EA3B22" w14:textId="77777777" w:rsidTr="00984801">
        <w:trPr>
          <w:trHeight w:val="368"/>
        </w:trPr>
        <w:tc>
          <w:tcPr>
            <w:tcW w:w="444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1FCCACAE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Upper part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0A094444" w14:textId="79784A9D" w:rsidR="00DA7E54" w:rsidRPr="00AC0F7B" w:rsidRDefault="00715DB3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23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2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3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208C88E5" w14:textId="48A6ED41" w:rsidR="00DA7E54" w:rsidRPr="00AC0F7B" w:rsidRDefault="00715DB3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14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2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8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4A6C88C4" w14:textId="76C49FA7" w:rsidR="00DA7E54" w:rsidRPr="00AC0F7B" w:rsidRDefault="00715DB3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9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18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0C79D4C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AC0F7B" w:rsidRPr="00AC0F7B" w14:paraId="64730227" w14:textId="77777777" w:rsidTr="00984801">
        <w:trPr>
          <w:trHeight w:val="368"/>
        </w:trPr>
        <w:tc>
          <w:tcPr>
            <w:tcW w:w="444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68EB6EFA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Middle part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2B0D4EAE" w14:textId="23AF8F7D" w:rsidR="00DA7E54" w:rsidRPr="00AC0F7B" w:rsidRDefault="00715DB3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26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2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6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3890253B" w14:textId="73EA8107" w:rsidR="00DA7E54" w:rsidRPr="00AC0F7B" w:rsidRDefault="00715DB3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15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30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0CF10EDF" w14:textId="681D597E" w:rsidR="00DA7E54" w:rsidRPr="00AC0F7B" w:rsidRDefault="00715DB3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11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2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2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6D42A9A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AC0F7B" w:rsidRPr="00AC0F7B" w14:paraId="333C4EDA" w14:textId="77777777" w:rsidTr="00984801">
        <w:trPr>
          <w:trHeight w:val="368"/>
        </w:trPr>
        <w:tc>
          <w:tcPr>
            <w:tcW w:w="444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2B267274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Lower part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7D018F46" w14:textId="49196D3D" w:rsidR="00DA7E54" w:rsidRPr="00AC0F7B" w:rsidRDefault="00715DB3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50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51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3FE2670B" w14:textId="59C8F399" w:rsidR="00DA7E54" w:rsidRPr="00AC0F7B" w:rsidRDefault="00715DB3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21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42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6B97D926" w14:textId="4D91835C" w:rsidR="00DA7E54" w:rsidRPr="00AC0F7B" w:rsidRDefault="00715DB3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29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59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B7283F0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AC0F7B" w:rsidRPr="00AC0F7B" w14:paraId="55A5AD08" w14:textId="77777777" w:rsidTr="00984801">
        <w:trPr>
          <w:trHeight w:val="393"/>
        </w:trPr>
        <w:tc>
          <w:tcPr>
            <w:tcW w:w="444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2BA9D1AB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CEA, ng/ml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2CDD6A1C" w14:textId="62693C95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2.</w:t>
            </w:r>
            <w:r w:rsidR="00B62A37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5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0.5-51.6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453C779B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2.6</w:t>
            </w:r>
            <w:r w:rsidRPr="00AC0F7B">
              <w:rPr>
                <w:rFonts w:ascii="Arial" w:eastAsia="平成明朝" w:hAnsi="Arial" w:cs="Arial" w:hint="eastAsia"/>
                <w:color w:val="000000" w:themeColor="text1"/>
                <w:kern w:val="0"/>
                <w:sz w:val="22"/>
              </w:rPr>
              <w:t xml:space="preserve"> 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(0.6-47.8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3BC5616E" w14:textId="7A460A00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2.</w:t>
            </w:r>
            <w:r w:rsidR="00B62A37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5</w:t>
            </w:r>
            <w:r w:rsidRPr="00AC0F7B">
              <w:rPr>
                <w:rFonts w:ascii="Arial" w:eastAsia="平成明朝" w:hAnsi="Arial" w:cs="Arial" w:hint="eastAsia"/>
                <w:color w:val="000000" w:themeColor="text1"/>
                <w:kern w:val="0"/>
                <w:sz w:val="22"/>
              </w:rPr>
              <w:t xml:space="preserve"> 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(0.5-51.6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E3796EC" w14:textId="07366D33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0.</w:t>
            </w:r>
            <w:r w:rsidR="00715DB3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94</w:t>
            </w:r>
          </w:p>
        </w:tc>
      </w:tr>
      <w:tr w:rsidR="00AC0F7B" w:rsidRPr="00AC0F7B" w14:paraId="56AAA1FE" w14:textId="77777777" w:rsidTr="00984801">
        <w:trPr>
          <w:trHeight w:val="368"/>
        </w:trPr>
        <w:tc>
          <w:tcPr>
            <w:tcW w:w="444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4FEBE8D1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CA19-9, U/ml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284F7CC2" w14:textId="4608D778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8.</w:t>
            </w:r>
            <w:r w:rsidR="00B62A37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0</w:t>
            </w:r>
            <w:r w:rsidRPr="00AC0F7B">
              <w:rPr>
                <w:rFonts w:ascii="Arial" w:eastAsia="平成明朝" w:hAnsi="Arial" w:cs="Arial" w:hint="eastAsia"/>
                <w:color w:val="000000" w:themeColor="text1"/>
                <w:kern w:val="0"/>
                <w:sz w:val="22"/>
              </w:rPr>
              <w:t xml:space="preserve"> 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(</w:t>
            </w:r>
            <w:r w:rsidR="00B62A37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1.0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-</w:t>
            </w:r>
            <w:r w:rsidR="00B62A37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357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0C71E85C" w14:textId="5C3EE2B8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8.0</w:t>
            </w:r>
            <w:r w:rsidRPr="00AC0F7B">
              <w:rPr>
                <w:rFonts w:ascii="Arial" w:eastAsia="平成明朝" w:hAnsi="Arial" w:cs="Arial" w:hint="eastAsia"/>
                <w:color w:val="000000" w:themeColor="text1"/>
                <w:kern w:val="0"/>
                <w:sz w:val="22"/>
              </w:rPr>
              <w:t xml:space="preserve"> 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(</w:t>
            </w:r>
            <w:r w:rsidR="00B62A37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1.0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-357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08EBC8A6" w14:textId="532E50D0" w:rsidR="00DA7E54" w:rsidRPr="00AC0F7B" w:rsidRDefault="00B62A37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7.6</w:t>
            </w:r>
            <w:r w:rsidR="00DA7E54" w:rsidRPr="00AC0F7B">
              <w:rPr>
                <w:rFonts w:ascii="Arial" w:eastAsia="平成明朝" w:hAnsi="Arial" w:cs="Arial" w:hint="eastAsia"/>
                <w:color w:val="000000" w:themeColor="text1"/>
                <w:kern w:val="0"/>
                <w:sz w:val="22"/>
              </w:rPr>
              <w:t xml:space="preserve"> 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(1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.0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-4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7.7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87D36C2" w14:textId="32DF0D9C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0.</w:t>
            </w:r>
            <w:r w:rsidR="00715DB3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77</w:t>
            </w:r>
          </w:p>
        </w:tc>
      </w:tr>
      <w:tr w:rsidR="00AC0F7B" w:rsidRPr="00AC0F7B" w14:paraId="0BDADB2C" w14:textId="77777777" w:rsidTr="00984801">
        <w:trPr>
          <w:trHeight w:val="393"/>
        </w:trPr>
        <w:tc>
          <w:tcPr>
            <w:tcW w:w="444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6B156E3A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Surgical</w:t>
            </w:r>
            <w:r w:rsidRPr="00AC0F7B">
              <w:rPr>
                <w:rFonts w:ascii="Arial" w:eastAsia="平成明朝" w:hAnsi="Arial" w:cs="Arial" w:hint="eastAsia"/>
                <w:color w:val="000000" w:themeColor="text1"/>
                <w:kern w:val="0"/>
                <w:sz w:val="22"/>
              </w:rPr>
              <w:t xml:space="preserve"> 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procedure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3032A8EC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22873755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38628A4D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7607E52" w14:textId="3219EF8A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0.</w:t>
            </w:r>
            <w:r w:rsidR="00715DB3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03</w:t>
            </w:r>
          </w:p>
        </w:tc>
      </w:tr>
      <w:tr w:rsidR="00AC0F7B" w:rsidRPr="00AC0F7B" w14:paraId="1406CB3C" w14:textId="77777777" w:rsidTr="00984801">
        <w:trPr>
          <w:trHeight w:val="393"/>
        </w:trPr>
        <w:tc>
          <w:tcPr>
            <w:tcW w:w="444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6616D01E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Distal gastrectomy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143B0464" w14:textId="3E258986" w:rsidR="00DA7E54" w:rsidRPr="00AC0F7B" w:rsidRDefault="00715DB3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69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70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37241C9D" w14:textId="1714BF3E" w:rsidR="00DA7E54" w:rsidRPr="00AC0F7B" w:rsidRDefault="00715DB3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30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60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7F6A73EB" w14:textId="64BFAE71" w:rsidR="00DA7E54" w:rsidRPr="00AC0F7B" w:rsidRDefault="00715DB3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39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80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1EE0A1D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AC0F7B" w:rsidRPr="00AC0F7B" w14:paraId="5B0832C7" w14:textId="77777777" w:rsidTr="00984801">
        <w:trPr>
          <w:trHeight w:val="393"/>
        </w:trPr>
        <w:tc>
          <w:tcPr>
            <w:tcW w:w="444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63AF8853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Total gastrectomy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600DB596" w14:textId="544C7878" w:rsidR="00DA7E54" w:rsidRPr="00AC0F7B" w:rsidRDefault="00715DB3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30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3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0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08FC28BE" w14:textId="360127F4" w:rsidR="00DA7E54" w:rsidRPr="00AC0F7B" w:rsidRDefault="00715DB3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20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4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0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4CB3AE0E" w14:textId="3F2C1EB6" w:rsidR="00DA7E54" w:rsidRPr="00AC0F7B" w:rsidRDefault="00715DB3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10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20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4292F4C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AC0F7B" w:rsidRPr="00AC0F7B" w14:paraId="5CA6164F" w14:textId="77777777" w:rsidTr="00984801">
        <w:trPr>
          <w:trHeight w:val="393"/>
        </w:trPr>
        <w:tc>
          <w:tcPr>
            <w:tcW w:w="444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6490D0A9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Lymph node dissection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22A1D177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34ED958D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198F1B77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21D6485" w14:textId="50D04394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0.7</w:t>
            </w:r>
            <w:r w:rsidR="006435E5">
              <w:rPr>
                <w:rFonts w:ascii="Arial" w:eastAsia="平成明朝" w:hAnsi="Arial" w:cs="Arial" w:hint="eastAsia"/>
                <w:color w:val="000000" w:themeColor="text1"/>
                <w:kern w:val="0"/>
                <w:sz w:val="22"/>
              </w:rPr>
              <w:t>0</w:t>
            </w:r>
          </w:p>
        </w:tc>
      </w:tr>
      <w:tr w:rsidR="00AC0F7B" w:rsidRPr="00AC0F7B" w14:paraId="2F649C0D" w14:textId="77777777" w:rsidTr="00984801">
        <w:trPr>
          <w:trHeight w:val="393"/>
        </w:trPr>
        <w:tc>
          <w:tcPr>
            <w:tcW w:w="444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6AB2C64A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D1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676DECCE" w14:textId="468FC083" w:rsidR="00DA7E54" w:rsidRPr="00AC0F7B" w:rsidRDefault="00715DB3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6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6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.0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7F229890" w14:textId="3F57837F" w:rsidR="00DA7E54" w:rsidRPr="00AC0F7B" w:rsidRDefault="00715DB3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3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6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.0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6D43C492" w14:textId="37D5AA5B" w:rsidR="00DA7E54" w:rsidRPr="00AC0F7B" w:rsidRDefault="00715DB3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3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6.1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BD90368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AC0F7B" w:rsidRPr="00AC0F7B" w14:paraId="2186D62A" w14:textId="77777777" w:rsidTr="00984801">
        <w:trPr>
          <w:trHeight w:val="393"/>
        </w:trPr>
        <w:tc>
          <w:tcPr>
            <w:tcW w:w="444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41C36E72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D1+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0170EF73" w14:textId="4DFF0947" w:rsidR="00DA7E54" w:rsidRPr="00AC0F7B" w:rsidRDefault="00715DB3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56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5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7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649EAEB2" w14:textId="154C1DA2" w:rsidR="00DA7E54" w:rsidRPr="00AC0F7B" w:rsidRDefault="00715DB3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30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60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36A0CB0B" w14:textId="6800ADC5" w:rsidR="00DA7E54" w:rsidRPr="00AC0F7B" w:rsidRDefault="00715DB3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26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53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19A24E9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AC0F7B" w:rsidRPr="00AC0F7B" w14:paraId="62CBA791" w14:textId="77777777" w:rsidTr="00984801">
        <w:trPr>
          <w:trHeight w:val="393"/>
        </w:trPr>
        <w:tc>
          <w:tcPr>
            <w:tcW w:w="444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4CD2C2BA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D2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4C853F9F" w14:textId="03B86776" w:rsidR="00DA7E54" w:rsidRPr="00AC0F7B" w:rsidRDefault="00715DB3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37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37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2EE69FBD" w14:textId="3D4DE445" w:rsidR="00DA7E54" w:rsidRPr="00AC0F7B" w:rsidRDefault="00715DB3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17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34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608ADB7E" w14:textId="23ADE4A7" w:rsidR="00DA7E54" w:rsidRPr="00AC0F7B" w:rsidRDefault="00715DB3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20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4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1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A1355B4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AC0F7B" w:rsidRPr="00AC0F7B" w14:paraId="3A1BB7E8" w14:textId="77777777" w:rsidTr="00984801">
        <w:trPr>
          <w:trHeight w:val="393"/>
        </w:trPr>
        <w:tc>
          <w:tcPr>
            <w:tcW w:w="444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39E842F6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Operative time, min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1E5DB6AE" w14:textId="4E85901F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3</w:t>
            </w:r>
            <w:r w:rsidR="00B62A37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20</w:t>
            </w:r>
            <w:r w:rsidRPr="00AC0F7B">
              <w:rPr>
                <w:rFonts w:ascii="Arial" w:eastAsia="平成明朝" w:hAnsi="Arial" w:cs="Arial" w:hint="eastAsia"/>
                <w:color w:val="000000" w:themeColor="text1"/>
                <w:kern w:val="0"/>
                <w:sz w:val="22"/>
              </w:rPr>
              <w:t xml:space="preserve"> 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(</w:t>
            </w:r>
            <w:r w:rsidR="00B62A37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215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-</w:t>
            </w:r>
            <w:r w:rsidR="00B62A37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576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0C35E67D" w14:textId="3F0EA09B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3</w:t>
            </w:r>
            <w:r w:rsidR="00B62A37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28</w:t>
            </w:r>
            <w:r w:rsidRPr="00AC0F7B">
              <w:rPr>
                <w:rFonts w:ascii="Arial" w:eastAsia="平成明朝" w:hAnsi="Arial" w:cs="Arial" w:hint="eastAsia"/>
                <w:color w:val="000000" w:themeColor="text1"/>
                <w:kern w:val="0"/>
                <w:sz w:val="22"/>
              </w:rPr>
              <w:t xml:space="preserve"> 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(</w:t>
            </w:r>
            <w:r w:rsidR="00B62A37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244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-576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0AD80282" w14:textId="095B5044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3</w:t>
            </w:r>
            <w:r w:rsidR="00B62A37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12</w:t>
            </w:r>
            <w:r w:rsidRPr="00AC0F7B">
              <w:rPr>
                <w:rFonts w:ascii="Arial" w:eastAsia="平成明朝" w:hAnsi="Arial" w:cs="Arial" w:hint="eastAsia"/>
                <w:color w:val="000000" w:themeColor="text1"/>
                <w:kern w:val="0"/>
                <w:sz w:val="22"/>
              </w:rPr>
              <w:t xml:space="preserve"> 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(</w:t>
            </w:r>
            <w:r w:rsidR="00B62A37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215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-</w:t>
            </w:r>
            <w:r w:rsidR="00B62A37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483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BE4F871" w14:textId="0F22FD53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0.</w:t>
            </w:r>
            <w:r w:rsidR="00715DB3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13</w:t>
            </w:r>
          </w:p>
        </w:tc>
      </w:tr>
      <w:tr w:rsidR="00AC0F7B" w:rsidRPr="00AC0F7B" w14:paraId="0862AA07" w14:textId="77777777" w:rsidTr="00984801">
        <w:trPr>
          <w:trHeight w:val="393"/>
        </w:trPr>
        <w:tc>
          <w:tcPr>
            <w:tcW w:w="444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546B033E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Intraoperative blood loss, ml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286831B3" w14:textId="286CB1A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2</w:t>
            </w:r>
            <w:r w:rsidR="00B62A37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0</w:t>
            </w:r>
            <w:r w:rsidRPr="00AC0F7B">
              <w:rPr>
                <w:rFonts w:ascii="Arial" w:eastAsia="平成明朝" w:hAnsi="Arial" w:cs="Arial" w:hint="eastAsia"/>
                <w:color w:val="000000" w:themeColor="text1"/>
                <w:kern w:val="0"/>
                <w:sz w:val="22"/>
              </w:rPr>
              <w:t xml:space="preserve"> 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(5-</w:t>
            </w:r>
            <w:r w:rsidR="00B62A37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373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40476124" w14:textId="6CE8293C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30</w:t>
            </w:r>
            <w:r w:rsidRPr="00AC0F7B">
              <w:rPr>
                <w:rFonts w:ascii="Arial" w:eastAsia="平成明朝" w:hAnsi="Arial" w:cs="Arial" w:hint="eastAsia"/>
                <w:color w:val="000000" w:themeColor="text1"/>
                <w:kern w:val="0"/>
                <w:sz w:val="22"/>
              </w:rPr>
              <w:t xml:space="preserve"> 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(5-</w:t>
            </w:r>
            <w:r w:rsidR="00B62A37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373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0D667600" w14:textId="3209AE41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1</w:t>
            </w:r>
            <w:r w:rsidR="00B62A37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0</w:t>
            </w:r>
            <w:r w:rsidRPr="00AC0F7B">
              <w:rPr>
                <w:rFonts w:ascii="Arial" w:eastAsia="平成明朝" w:hAnsi="Arial" w:cs="Arial" w:hint="eastAsia"/>
                <w:color w:val="000000" w:themeColor="text1"/>
                <w:kern w:val="0"/>
                <w:sz w:val="22"/>
              </w:rPr>
              <w:t xml:space="preserve"> 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(5-</w:t>
            </w:r>
            <w:r w:rsidR="00B62A37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150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EC9A243" w14:textId="1E761EFD" w:rsidR="00DA7E54" w:rsidRPr="00AC0F7B" w:rsidRDefault="00843F5E" w:rsidP="00984801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&lt;0.01</w:t>
            </w:r>
          </w:p>
        </w:tc>
      </w:tr>
      <w:tr w:rsidR="00AC0F7B" w:rsidRPr="00AC0F7B" w14:paraId="59151130" w14:textId="77777777" w:rsidTr="00984801">
        <w:trPr>
          <w:trHeight w:val="393"/>
        </w:trPr>
        <w:tc>
          <w:tcPr>
            <w:tcW w:w="444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4C217F2C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Postoperative Complication, yes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3C189067" w14:textId="069CF8E5" w:rsidR="00DA7E54" w:rsidRPr="00AC0F7B" w:rsidRDefault="00715DB3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14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1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4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15689BF5" w14:textId="13EFC95D" w:rsidR="00DA7E54" w:rsidRPr="00AC0F7B" w:rsidRDefault="00715DB3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6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1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2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6933C5FE" w14:textId="0DB6E2FB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8 (1</w:t>
            </w:r>
            <w:r w:rsidR="00715DB3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6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23F7FC3" w14:textId="3C2E6FC1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0.5</w:t>
            </w:r>
            <w:r w:rsidR="00E02D8E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4</w:t>
            </w:r>
          </w:p>
        </w:tc>
      </w:tr>
      <w:tr w:rsidR="00AC0F7B" w:rsidRPr="00AC0F7B" w14:paraId="7451614C" w14:textId="77777777" w:rsidTr="00984801">
        <w:trPr>
          <w:trHeight w:val="393"/>
        </w:trPr>
        <w:tc>
          <w:tcPr>
            <w:tcW w:w="444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184144DF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Adjuvant chemotherapy, yes 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1AFBCEBE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60 (35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49371D8C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18 (25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62756B7C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42 (42%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DA955E7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0.02</w:t>
            </w:r>
          </w:p>
        </w:tc>
      </w:tr>
      <w:tr w:rsidR="00AC0F7B" w:rsidRPr="00AC0F7B" w14:paraId="27363514" w14:textId="77777777" w:rsidTr="00984801">
        <w:trPr>
          <w:trHeight w:val="368"/>
        </w:trPr>
        <w:tc>
          <w:tcPr>
            <w:tcW w:w="444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710E8D67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T factor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56539EBB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60FD3E94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6E569B04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ind w:firstLineChars="100" w:firstLine="22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B85CDD6" w14:textId="06D03122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0.</w:t>
            </w:r>
            <w:r w:rsidR="00715DB3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53</w:t>
            </w:r>
          </w:p>
        </w:tc>
      </w:tr>
      <w:tr w:rsidR="00AC0F7B" w:rsidRPr="00AC0F7B" w14:paraId="5DE108DE" w14:textId="77777777" w:rsidTr="00984801">
        <w:trPr>
          <w:trHeight w:val="368"/>
        </w:trPr>
        <w:tc>
          <w:tcPr>
            <w:tcW w:w="444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659F0BCB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T1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2194482F" w14:textId="337C96C3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9</w:t>
            </w:r>
            <w:r w:rsidR="00715DB3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3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="00715DB3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4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50A1F9F5" w14:textId="0A57AD20" w:rsidR="00DA7E54" w:rsidRPr="00AC0F7B" w:rsidRDefault="00715DB3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48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96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70FEFF65" w14:textId="6222E8E4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ind w:firstLineChars="100" w:firstLine="22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4</w:t>
            </w:r>
            <w:r w:rsidR="00715DB3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5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="00715DB3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92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198CC44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AC0F7B" w:rsidRPr="00AC0F7B" w14:paraId="225F361D" w14:textId="77777777" w:rsidTr="00984801">
        <w:trPr>
          <w:trHeight w:val="368"/>
        </w:trPr>
        <w:tc>
          <w:tcPr>
            <w:tcW w:w="444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1D1E2762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T2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28D9ADC6" w14:textId="62E47260" w:rsidR="00DA7E54" w:rsidRPr="00AC0F7B" w:rsidRDefault="00715DB3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6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6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.0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41EC503C" w14:textId="5BBE7DAB" w:rsidR="00DA7E54" w:rsidRPr="00AC0F7B" w:rsidRDefault="00715DB3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2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4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.0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21CED654" w14:textId="35E7E176" w:rsidR="00DA7E54" w:rsidRPr="00AC0F7B" w:rsidRDefault="00715DB3" w:rsidP="00984801">
            <w:pPr>
              <w:autoSpaceDE w:val="0"/>
              <w:autoSpaceDN w:val="0"/>
              <w:adjustRightInd w:val="0"/>
              <w:spacing w:line="320" w:lineRule="atLeast"/>
              <w:ind w:firstLineChars="150" w:firstLine="33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4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8.0%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70127C4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AC0F7B" w:rsidRPr="00AC0F7B" w14:paraId="0D739EA4" w14:textId="77777777" w:rsidTr="00984801">
        <w:trPr>
          <w:trHeight w:val="393"/>
        </w:trPr>
        <w:tc>
          <w:tcPr>
            <w:tcW w:w="444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39ABBAF2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T3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0C2FA98A" w14:textId="617F1835" w:rsidR="00DA7E54" w:rsidRPr="00AC0F7B" w:rsidRDefault="00715DB3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0 (0.0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1B87BB86" w14:textId="58C6331F" w:rsidR="00DA7E54" w:rsidRPr="00AC0F7B" w:rsidRDefault="00715DB3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0 (0.0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4131B37C" w14:textId="0474DD94" w:rsidR="00DA7E54" w:rsidRPr="00AC0F7B" w:rsidRDefault="00715DB3" w:rsidP="00984801">
            <w:pPr>
              <w:autoSpaceDE w:val="0"/>
              <w:autoSpaceDN w:val="0"/>
              <w:adjustRightInd w:val="0"/>
              <w:spacing w:line="320" w:lineRule="atLeast"/>
              <w:ind w:firstLineChars="100" w:firstLine="22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0 (0.0%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ABF718B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AC0F7B" w:rsidRPr="00AC0F7B" w14:paraId="3BF8B87D" w14:textId="77777777" w:rsidTr="00984801">
        <w:trPr>
          <w:trHeight w:val="368"/>
        </w:trPr>
        <w:tc>
          <w:tcPr>
            <w:tcW w:w="444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2799B573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ind w:left="110" w:hangingChars="50" w:hanging="110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T4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4ED2B546" w14:textId="12653243" w:rsidR="00DA7E54" w:rsidRPr="00AC0F7B" w:rsidRDefault="00715DB3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0 (0.0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048116A0" w14:textId="54E4C1CC" w:rsidR="00DA7E54" w:rsidRPr="00AC0F7B" w:rsidRDefault="00715DB3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0 (0.0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674DA395" w14:textId="3BB0B1DC" w:rsidR="00DA7E54" w:rsidRPr="00AC0F7B" w:rsidRDefault="00715DB3" w:rsidP="00984801">
            <w:pPr>
              <w:autoSpaceDE w:val="0"/>
              <w:autoSpaceDN w:val="0"/>
              <w:adjustRightInd w:val="0"/>
              <w:spacing w:line="320" w:lineRule="atLeast"/>
              <w:ind w:firstLineChars="100" w:firstLine="22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0 (0.0%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8897275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AC0F7B" w:rsidRPr="00AC0F7B" w14:paraId="0E6393E9" w14:textId="77777777" w:rsidTr="00984801">
        <w:trPr>
          <w:trHeight w:val="368"/>
        </w:trPr>
        <w:tc>
          <w:tcPr>
            <w:tcW w:w="444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4FCA5FE9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ind w:left="110" w:hangingChars="50" w:hanging="110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N factor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21CE58F2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0436F397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4B2B99C2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2B68044" w14:textId="26C72148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0</w:t>
            </w:r>
            <w:r w:rsidR="00715DB3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.43</w:t>
            </w:r>
          </w:p>
        </w:tc>
      </w:tr>
      <w:tr w:rsidR="00AC0F7B" w:rsidRPr="00AC0F7B" w14:paraId="4B755320" w14:textId="77777777" w:rsidTr="00984801">
        <w:trPr>
          <w:trHeight w:val="368"/>
        </w:trPr>
        <w:tc>
          <w:tcPr>
            <w:tcW w:w="444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1D2E1801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ind w:left="110" w:hangingChars="50" w:hanging="110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N0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0C5BA759" w14:textId="04FF9E5F" w:rsidR="00DA7E54" w:rsidRPr="00AC0F7B" w:rsidRDefault="00715DB3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90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91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332FB1A9" w14:textId="07490644" w:rsidR="00DA7E54" w:rsidRPr="00AC0F7B" w:rsidRDefault="00715DB3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47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94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47BF804D" w14:textId="605F4581" w:rsidR="00DA7E54" w:rsidRPr="00AC0F7B" w:rsidRDefault="00715DB3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43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88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8A9F6FF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AC0F7B" w:rsidRPr="00AC0F7B" w14:paraId="14D9F9C9" w14:textId="77777777" w:rsidTr="00984801">
        <w:trPr>
          <w:trHeight w:val="393"/>
        </w:trPr>
        <w:tc>
          <w:tcPr>
            <w:tcW w:w="444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6F02DF32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ind w:left="110" w:hangingChars="50" w:hanging="110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N1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5C396292" w14:textId="3B280E82" w:rsidR="00DA7E54" w:rsidRPr="00AC0F7B" w:rsidRDefault="00715DB3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9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9.0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208759FA" w14:textId="37ED8B97" w:rsidR="00DA7E54" w:rsidRPr="00AC0F7B" w:rsidRDefault="00715DB3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3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6.0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0393849F" w14:textId="4950A683" w:rsidR="00DA7E54" w:rsidRPr="00AC0F7B" w:rsidRDefault="00715DB3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6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12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D536F19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AC0F7B" w:rsidRPr="00AC0F7B" w14:paraId="5865AEDE" w14:textId="77777777" w:rsidTr="00984801">
        <w:trPr>
          <w:trHeight w:val="368"/>
        </w:trPr>
        <w:tc>
          <w:tcPr>
            <w:tcW w:w="444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0950567C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ind w:left="110" w:hangingChars="50" w:hanging="110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N2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6A128AF1" w14:textId="3C4BBB4C" w:rsidR="00DA7E54" w:rsidRPr="00AC0F7B" w:rsidRDefault="00715DB3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0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0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64692CB8" w14:textId="2ED7C9B7" w:rsidR="00DA7E54" w:rsidRPr="00AC0F7B" w:rsidRDefault="00715DB3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0 (0.0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31E581A3" w14:textId="7FC28809" w:rsidR="00DA7E54" w:rsidRPr="00AC0F7B" w:rsidRDefault="00715DB3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0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0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.0%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CAB082E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AC0F7B" w:rsidRPr="00AC0F7B" w14:paraId="26532D29" w14:textId="77777777" w:rsidTr="00984801">
        <w:trPr>
          <w:trHeight w:val="368"/>
        </w:trPr>
        <w:tc>
          <w:tcPr>
            <w:tcW w:w="444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4FF2528A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ind w:left="110" w:hangingChars="50" w:hanging="110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N3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1E555472" w14:textId="7839DEE8" w:rsidR="00DA7E54" w:rsidRPr="00AC0F7B" w:rsidRDefault="00715DB3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0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0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4A956ADC" w14:textId="485D8FFD" w:rsidR="00DA7E54" w:rsidRPr="00AC0F7B" w:rsidRDefault="00715DB3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0 (0.0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613164C5" w14:textId="129B7C28" w:rsidR="00DA7E54" w:rsidRPr="00AC0F7B" w:rsidRDefault="00715DB3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0 (0.0%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EF3B428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AC0F7B" w:rsidRPr="00AC0F7B" w14:paraId="02E7BE2C" w14:textId="77777777" w:rsidTr="00984801">
        <w:trPr>
          <w:trHeight w:val="368"/>
        </w:trPr>
        <w:tc>
          <w:tcPr>
            <w:tcW w:w="444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5FF8546F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ind w:left="110" w:hangingChars="50" w:hanging="110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TNM stage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54CC1EA8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35C1084C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4968095A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73B8EF2" w14:textId="71E842EC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AC0F7B" w:rsidRPr="00AC0F7B" w14:paraId="0B1ABD99" w14:textId="77777777" w:rsidTr="00984801">
        <w:trPr>
          <w:trHeight w:val="368"/>
        </w:trPr>
        <w:tc>
          <w:tcPr>
            <w:tcW w:w="444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0F7752D0" w14:textId="77777777" w:rsidR="008B3F46" w:rsidRPr="00AC0F7B" w:rsidRDefault="008B3F46" w:rsidP="008B3F46">
            <w:pPr>
              <w:autoSpaceDE w:val="0"/>
              <w:autoSpaceDN w:val="0"/>
              <w:adjustRightInd w:val="0"/>
              <w:spacing w:line="320" w:lineRule="atLeast"/>
              <w:ind w:leftChars="50" w:left="105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I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6FB0AB36" w14:textId="69A34488" w:rsidR="008B3F46" w:rsidRPr="00AC0F7B" w:rsidRDefault="008B3F46" w:rsidP="008B3F4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9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67A5298E" w14:textId="5F0DF363" w:rsidR="008B3F46" w:rsidRPr="00AC0F7B" w:rsidRDefault="008B3F46" w:rsidP="008B3F4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50 (51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46381F00" w14:textId="5790E7D1" w:rsidR="008B3F46" w:rsidRPr="00AC0F7B" w:rsidRDefault="008B3F46" w:rsidP="008B3F46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49 (49%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20A2AD9" w14:textId="77777777" w:rsidR="008B3F46" w:rsidRPr="00AC0F7B" w:rsidRDefault="008B3F46" w:rsidP="008B3F4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AC0F7B" w:rsidRPr="00AC0F7B" w14:paraId="4B0477A5" w14:textId="77777777" w:rsidTr="00984801">
        <w:trPr>
          <w:trHeight w:val="368"/>
        </w:trPr>
        <w:tc>
          <w:tcPr>
            <w:tcW w:w="444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1BE84650" w14:textId="77777777" w:rsidR="008B3F46" w:rsidRPr="00AC0F7B" w:rsidRDefault="008B3F46" w:rsidP="008B3F46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ＭＳ 明朝" w:hAnsi="Arial" w:cs="Arial"/>
                <w:color w:val="000000" w:themeColor="text1"/>
                <w:kern w:val="0"/>
                <w:sz w:val="22"/>
              </w:rPr>
              <w:t>II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38DE3997" w14:textId="6D1A21DA" w:rsidR="008B3F46" w:rsidRPr="00AC0F7B" w:rsidRDefault="008B3F46" w:rsidP="008B3F4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0 (0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4054171E" w14:textId="262A4705" w:rsidR="008B3F46" w:rsidRPr="00AC0F7B" w:rsidRDefault="008B3F46" w:rsidP="008B3F4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0 (0.0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7507BBC0" w14:textId="5ABBEDBB" w:rsidR="008B3F46" w:rsidRPr="00AC0F7B" w:rsidRDefault="008B3F46" w:rsidP="008B3F46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0 (0.0%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4BABD7F" w14:textId="77777777" w:rsidR="008B3F46" w:rsidRPr="00AC0F7B" w:rsidRDefault="008B3F46" w:rsidP="008B3F4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AC0F7B" w:rsidRPr="00AC0F7B" w14:paraId="112812D0" w14:textId="77777777" w:rsidTr="00984801">
        <w:trPr>
          <w:trHeight w:val="393"/>
        </w:trPr>
        <w:tc>
          <w:tcPr>
            <w:tcW w:w="444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056ECBDD" w14:textId="77777777" w:rsidR="008B3F46" w:rsidRPr="00AC0F7B" w:rsidRDefault="008B3F46" w:rsidP="008B3F46">
            <w:pPr>
              <w:autoSpaceDE w:val="0"/>
              <w:autoSpaceDN w:val="0"/>
              <w:adjustRightInd w:val="0"/>
              <w:spacing w:line="320" w:lineRule="atLeast"/>
              <w:ind w:leftChars="50" w:left="105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ＭＳ 明朝" w:hAnsi="Arial" w:cs="Arial"/>
                <w:color w:val="000000" w:themeColor="text1"/>
                <w:kern w:val="0"/>
                <w:sz w:val="22"/>
              </w:rPr>
              <w:lastRenderedPageBreak/>
              <w:t>III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068F8560" w14:textId="769C05A8" w:rsidR="008B3F46" w:rsidRPr="00AC0F7B" w:rsidRDefault="008B3F46" w:rsidP="008B3F4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0 (0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4AFC6E2B" w14:textId="131F9999" w:rsidR="008B3F46" w:rsidRPr="00AC0F7B" w:rsidRDefault="008B3F46" w:rsidP="008B3F46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0 (0.0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511B4D99" w14:textId="6B732E7B" w:rsidR="008B3F46" w:rsidRPr="00AC0F7B" w:rsidRDefault="008B3F46" w:rsidP="008B3F46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0 (0.0%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F7CC897" w14:textId="77777777" w:rsidR="008B3F46" w:rsidRPr="00AC0F7B" w:rsidRDefault="008B3F46" w:rsidP="008B3F4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AC0F7B" w:rsidRPr="00AC0F7B" w14:paraId="6639EAE2" w14:textId="77777777" w:rsidTr="00984801">
        <w:trPr>
          <w:trHeight w:val="368"/>
        </w:trPr>
        <w:tc>
          <w:tcPr>
            <w:tcW w:w="444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496673C1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Histopathology 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7A7383CF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3C948E17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2A1BE5CB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B4B63A2" w14:textId="3CCB18F9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0.</w:t>
            </w:r>
            <w:r w:rsidR="00715DB3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72</w:t>
            </w:r>
          </w:p>
        </w:tc>
      </w:tr>
      <w:tr w:rsidR="00AC0F7B" w:rsidRPr="00AC0F7B" w14:paraId="333B4C2B" w14:textId="77777777" w:rsidTr="00984801">
        <w:trPr>
          <w:trHeight w:val="368"/>
        </w:trPr>
        <w:tc>
          <w:tcPr>
            <w:tcW w:w="444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56F4C04F" w14:textId="55469F02" w:rsidR="00DA7E54" w:rsidRPr="00AC0F7B" w:rsidRDefault="00BC62DF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W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ell differentiated adenocarcinoma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0682793C" w14:textId="0231557E" w:rsidR="00DA7E54" w:rsidRPr="00AC0F7B" w:rsidRDefault="00715DB3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38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38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5671A0CD" w14:textId="124A580A" w:rsidR="00DA7E54" w:rsidRPr="00AC0F7B" w:rsidRDefault="00715DB3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19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38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6032C68A" w14:textId="33A8F395" w:rsidR="00DA7E54" w:rsidRPr="00AC0F7B" w:rsidRDefault="00715DB3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19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39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6F795D2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AC0F7B" w:rsidRPr="00AC0F7B" w14:paraId="142AC64E" w14:textId="77777777" w:rsidTr="00984801">
        <w:trPr>
          <w:trHeight w:val="393"/>
        </w:trPr>
        <w:tc>
          <w:tcPr>
            <w:tcW w:w="444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04E5CDEA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Moderately </w:t>
            </w:r>
            <w:r w:rsidRPr="00AC0F7B">
              <w:rPr>
                <w:rFonts w:ascii="Arial" w:eastAsia="平成明朝" w:hAnsi="Arial" w:cs="Arial" w:hint="eastAsia"/>
                <w:color w:val="000000" w:themeColor="text1"/>
                <w:kern w:val="0"/>
                <w:sz w:val="22"/>
              </w:rPr>
              <w:t>d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ifferentiated adenocarcinoma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7F1937A3" w14:textId="4581B91D" w:rsidR="00DA7E54" w:rsidRPr="00AC0F7B" w:rsidRDefault="00715DB3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31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3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1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057859CF" w14:textId="43D084A0" w:rsidR="00DA7E54" w:rsidRPr="00AC0F7B" w:rsidRDefault="00715DB3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14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2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8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751A1BC2" w14:textId="1AAB84EE" w:rsidR="00DA7E54" w:rsidRPr="00AC0F7B" w:rsidRDefault="00715DB3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17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35%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5A7DF36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AC0F7B" w:rsidRPr="00AC0F7B" w14:paraId="1D7E9887" w14:textId="77777777" w:rsidTr="00984801">
        <w:trPr>
          <w:trHeight w:val="368"/>
        </w:trPr>
        <w:tc>
          <w:tcPr>
            <w:tcW w:w="444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48064DD7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Poorly differentiated adenocarcinoma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34E51117" w14:textId="760A7E6F" w:rsidR="00DA7E54" w:rsidRPr="00AC0F7B" w:rsidRDefault="00715DB3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17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17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52CD6CFB" w14:textId="3240093B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1</w:t>
            </w:r>
            <w:r w:rsidR="00715DB3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0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="00715DB3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20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2DDAB9EB" w14:textId="10E4704D" w:rsidR="00DA7E54" w:rsidRPr="00AC0F7B" w:rsidRDefault="00715DB3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7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14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B1B32F4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AC0F7B" w:rsidRPr="00AC0F7B" w14:paraId="041B009A" w14:textId="77777777" w:rsidTr="00984801">
        <w:trPr>
          <w:trHeight w:val="368"/>
        </w:trPr>
        <w:tc>
          <w:tcPr>
            <w:tcW w:w="444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1CAE3D60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Signet-ring cell adenocarcinoma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6375468B" w14:textId="26B503DB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1</w:t>
            </w:r>
            <w:r w:rsidR="00715DB3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1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11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252024F4" w14:textId="013B907B" w:rsidR="00DA7E54" w:rsidRPr="00AC0F7B" w:rsidRDefault="00715DB3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5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1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0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5D36720A" w14:textId="734EF9EA" w:rsidR="00DA7E54" w:rsidRPr="00AC0F7B" w:rsidRDefault="00715DB3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6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1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2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CC1DBD4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AC0F7B" w:rsidRPr="00AC0F7B" w14:paraId="1990F54A" w14:textId="77777777" w:rsidTr="00984801">
        <w:trPr>
          <w:trHeight w:val="368"/>
        </w:trPr>
        <w:tc>
          <w:tcPr>
            <w:tcW w:w="444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1AF2CA59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Mucinous adenocarcinoma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6F4966DC" w14:textId="381EE306" w:rsidR="00DA7E54" w:rsidRPr="00AC0F7B" w:rsidRDefault="00715DB3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1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1.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0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6DFBFE67" w14:textId="31D14A1B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1 (</w:t>
            </w:r>
            <w:r w:rsidR="00715DB3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2.0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775BB89D" w14:textId="46DD7844" w:rsidR="00DA7E54" w:rsidRPr="00AC0F7B" w:rsidRDefault="00715DB3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0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0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.0%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4C66157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AC0F7B" w:rsidRPr="00AC0F7B" w14:paraId="59E57A8F" w14:textId="77777777" w:rsidTr="00984801">
        <w:trPr>
          <w:trHeight w:val="393"/>
        </w:trPr>
        <w:tc>
          <w:tcPr>
            <w:tcW w:w="444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691ED193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Papillary adenocarcinoma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5E5AEF5C" w14:textId="097AB710" w:rsidR="00DA7E54" w:rsidRPr="00AC0F7B" w:rsidRDefault="00715DB3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1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1.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0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619D7908" w14:textId="40C18C6D" w:rsidR="00DA7E54" w:rsidRPr="00AC0F7B" w:rsidRDefault="00715DB3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1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2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.0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71391539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0 (0.0%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5F02C6F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AC0F7B" w:rsidRPr="00AC0F7B" w14:paraId="2D47E94B" w14:textId="77777777" w:rsidTr="00984801">
        <w:trPr>
          <w:trHeight w:val="368"/>
        </w:trPr>
        <w:tc>
          <w:tcPr>
            <w:tcW w:w="444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39BB0CA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ind w:left="110" w:hangingChars="50" w:hanging="110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Microvascular invasion, yes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16DA245B" w14:textId="7955413F" w:rsidR="00DA7E54" w:rsidRPr="00AC0F7B" w:rsidRDefault="00E02D8E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1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4 (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14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49B16AE9" w14:textId="249FDA8D" w:rsidR="00DA7E54" w:rsidRPr="00AC0F7B" w:rsidRDefault="00E02D8E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6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12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365F3ACC" w14:textId="6AA24D10" w:rsidR="00DA7E54" w:rsidRPr="00AC0F7B" w:rsidRDefault="00E02D8E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8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16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E5F68E4" w14:textId="3681601A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0.</w:t>
            </w:r>
            <w:r w:rsidR="00E02D8E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54</w:t>
            </w:r>
          </w:p>
        </w:tc>
      </w:tr>
      <w:tr w:rsidR="00AC0F7B" w:rsidRPr="00AC0F7B" w14:paraId="669B5CBE" w14:textId="77777777" w:rsidTr="00984801">
        <w:trPr>
          <w:trHeight w:val="393"/>
        </w:trPr>
        <w:tc>
          <w:tcPr>
            <w:tcW w:w="444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ACD9C77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ind w:left="110" w:hangingChars="50" w:hanging="110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proofErr w:type="spellStart"/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Microlymphatic</w:t>
            </w:r>
            <w:proofErr w:type="spellEnd"/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invasion, yes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7CF8603C" w14:textId="2030F691" w:rsidR="00DA7E54" w:rsidRPr="00AC0F7B" w:rsidRDefault="00E02D8E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20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20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5F90EA49" w14:textId="459C9354" w:rsidR="00DA7E54" w:rsidRPr="00AC0F7B" w:rsidRDefault="00E02D8E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9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18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5578E289" w14:textId="559A804E" w:rsidR="00DA7E54" w:rsidRPr="00AC0F7B" w:rsidRDefault="00E02D8E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11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22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99790D1" w14:textId="5D22FF36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0.</w:t>
            </w:r>
            <w:r w:rsidR="00E02D8E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58</w:t>
            </w:r>
          </w:p>
        </w:tc>
      </w:tr>
      <w:tr w:rsidR="00AC0F7B" w:rsidRPr="00AC0F7B" w14:paraId="7A22EEB7" w14:textId="77777777" w:rsidTr="00984801">
        <w:trPr>
          <w:trHeight w:val="368"/>
        </w:trPr>
        <w:tc>
          <w:tcPr>
            <w:tcW w:w="444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7141D56A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PNI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05A52F09" w14:textId="22A5925C" w:rsidR="00DA7E54" w:rsidRPr="00AC0F7B" w:rsidRDefault="00B62A37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50.4</w:t>
            </w:r>
            <w:r w:rsidR="00DA7E54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23.1-66.3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2D0A128F" w14:textId="4507E8CC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5</w:t>
            </w:r>
            <w:r w:rsidR="00B62A37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3.0</w:t>
            </w:r>
            <w:r w:rsidRPr="00AC0F7B">
              <w:rPr>
                <w:rFonts w:ascii="Arial" w:eastAsia="平成明朝" w:hAnsi="Arial" w:cs="Arial" w:hint="eastAsia"/>
                <w:color w:val="000000" w:themeColor="text1"/>
                <w:kern w:val="0"/>
                <w:sz w:val="22"/>
              </w:rPr>
              <w:t xml:space="preserve"> 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(34.7-6</w:t>
            </w:r>
            <w:r w:rsidR="00B62A37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1.5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7676CAD1" w14:textId="0C1E8C29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4</w:t>
            </w:r>
            <w:r w:rsidR="00B62A37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8.5</w:t>
            </w:r>
            <w:r w:rsidRPr="00AC0F7B">
              <w:rPr>
                <w:rFonts w:ascii="Arial" w:eastAsia="平成明朝" w:hAnsi="Arial" w:cs="Arial" w:hint="eastAsia"/>
                <w:color w:val="000000" w:themeColor="text1"/>
                <w:kern w:val="0"/>
                <w:sz w:val="22"/>
              </w:rPr>
              <w:t xml:space="preserve"> 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(</w:t>
            </w:r>
            <w:r w:rsidR="00B62A37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32.3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-</w:t>
            </w:r>
            <w:r w:rsidR="00B62A37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55.9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64FB015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&lt;0.01</w:t>
            </w:r>
          </w:p>
        </w:tc>
      </w:tr>
      <w:tr w:rsidR="00AC0F7B" w:rsidRPr="00AC0F7B" w14:paraId="3656696C" w14:textId="77777777" w:rsidTr="00984801">
        <w:trPr>
          <w:trHeight w:val="368"/>
        </w:trPr>
        <w:tc>
          <w:tcPr>
            <w:tcW w:w="444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292CE190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ind w:left="110" w:hangingChars="50" w:hanging="110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NLR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39D60730" w14:textId="42D9EC7E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1.</w:t>
            </w:r>
            <w:r w:rsidR="00B62A37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77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0.43-</w:t>
            </w:r>
            <w:r w:rsidR="00B62A37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5.89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62DE86EA" w14:textId="65E1CD7D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1.</w:t>
            </w:r>
            <w:r w:rsidR="00B62A37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26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0.43-</w:t>
            </w:r>
            <w:r w:rsidR="00B62A37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2.81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0DEAADFB" w14:textId="41C902D1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2.3</w:t>
            </w:r>
            <w:r w:rsidR="00B62A37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6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1.</w:t>
            </w:r>
            <w:r w:rsidR="00B62A37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29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-</w:t>
            </w:r>
            <w:r w:rsidR="00B62A37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5.89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F212A08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&lt;0.01</w:t>
            </w:r>
          </w:p>
        </w:tc>
      </w:tr>
      <w:tr w:rsidR="00AC0F7B" w:rsidRPr="00AC0F7B" w14:paraId="28B862CB" w14:textId="77777777" w:rsidTr="00984801">
        <w:trPr>
          <w:trHeight w:val="393"/>
        </w:trPr>
        <w:tc>
          <w:tcPr>
            <w:tcW w:w="444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2C171918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ind w:left="110" w:hangingChars="50" w:hanging="110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Albumin, </w:t>
            </w:r>
            <w:r w:rsidRPr="00AC0F7B">
              <w:rPr>
                <w:rFonts w:ascii="Arial" w:hAnsi="Arial" w:cs="Arial"/>
                <w:color w:val="000000" w:themeColor="text1"/>
                <w:sz w:val="22"/>
              </w:rPr>
              <w:t>g/dl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0D2A84CA" w14:textId="1251F3FC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4.</w:t>
            </w:r>
            <w:r w:rsidR="00B62A37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1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="00B62A37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2.4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-4.8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3334EF68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4.2 (2.7-4.8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10D14133" w14:textId="29F3FC0B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3.9 (</w:t>
            </w:r>
            <w:r w:rsidR="00B62A37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2.4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-4.8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6BF01E4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&lt;0.01</w:t>
            </w:r>
          </w:p>
        </w:tc>
      </w:tr>
      <w:tr w:rsidR="00AC0F7B" w:rsidRPr="00AC0F7B" w14:paraId="2D3DC443" w14:textId="77777777" w:rsidTr="00984801">
        <w:trPr>
          <w:trHeight w:val="368"/>
        </w:trPr>
        <w:tc>
          <w:tcPr>
            <w:tcW w:w="4442" w:type="dxa"/>
            <w:gridSpan w:val="2"/>
            <w:tcBorders>
              <w:top w:val="nil"/>
              <w:left w:val="nil"/>
              <w:bottom w:val="single" w:sz="8" w:space="0" w:color="auto"/>
            </w:tcBorders>
            <w:shd w:val="clear" w:color="auto" w:fill="auto"/>
          </w:tcPr>
          <w:p w14:paraId="44B2CCDA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ind w:left="110" w:hangingChars="50" w:hanging="110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SMI, cm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  <w:vertAlign w:val="superscript"/>
              </w:rPr>
              <w:t>2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/m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796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1A69AF80" w14:textId="4148A2C3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 w:hint="eastAsia"/>
                <w:color w:val="000000" w:themeColor="text1"/>
                <w:kern w:val="0"/>
                <w:sz w:val="22"/>
              </w:rPr>
              <w:t>3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.</w:t>
            </w:r>
            <w:r w:rsidR="00B62A37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3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9 (</w:t>
            </w:r>
            <w:r w:rsidR="00B62A37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1.46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-</w:t>
            </w:r>
            <w:r w:rsidR="00B62A37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7.3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984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637E6EFB" w14:textId="613C12D2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 w:hint="eastAsia"/>
                <w:color w:val="000000" w:themeColor="text1"/>
                <w:kern w:val="0"/>
                <w:sz w:val="22"/>
              </w:rPr>
              <w:t>3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.</w:t>
            </w:r>
            <w:r w:rsidR="00B62A37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82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1.</w:t>
            </w:r>
            <w:r w:rsidR="00B62A37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81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-</w:t>
            </w:r>
            <w:r w:rsidR="00B62A37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7.3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047476D8" w14:textId="2F809C01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 w:hint="eastAsia"/>
                <w:color w:val="000000" w:themeColor="text1"/>
                <w:kern w:val="0"/>
                <w:sz w:val="22"/>
              </w:rPr>
              <w:t>2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.7</w:t>
            </w:r>
            <w:r w:rsidR="00B62A37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0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="00B62A37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1.46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-5.29)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</w:tcPr>
          <w:p w14:paraId="02FFDFEA" w14:textId="77777777" w:rsidR="00DA7E54" w:rsidRPr="00AC0F7B" w:rsidRDefault="00DA7E54" w:rsidP="00984801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&lt;0.01</w:t>
            </w:r>
          </w:p>
        </w:tc>
      </w:tr>
    </w:tbl>
    <w:p w14:paraId="6AC092EB" w14:textId="77777777" w:rsidR="00844FBF" w:rsidRPr="00AC0F7B" w:rsidRDefault="00844FBF" w:rsidP="00844FBF">
      <w:pPr>
        <w:autoSpaceDE w:val="0"/>
        <w:autoSpaceDN w:val="0"/>
        <w:adjustRightInd w:val="0"/>
        <w:spacing w:line="240" w:lineRule="atLeast"/>
        <w:rPr>
          <w:rFonts w:ascii="Arial" w:eastAsia="平成明朝" w:hAnsi="Arial" w:cs="Arial"/>
          <w:bCs/>
          <w:color w:val="000000" w:themeColor="text1"/>
          <w:kern w:val="0"/>
          <w:sz w:val="22"/>
        </w:rPr>
      </w:pPr>
      <w:r w:rsidRPr="00AC0F7B">
        <w:rPr>
          <w:rFonts w:ascii="Arial" w:eastAsia="平成明朝" w:hAnsi="Arial" w:cs="Arial" w:hint="eastAsia"/>
          <w:bCs/>
          <w:color w:val="000000" w:themeColor="text1"/>
          <w:kern w:val="0"/>
          <w:sz w:val="22"/>
        </w:rPr>
        <w:t>*</w:t>
      </w:r>
      <w:r w:rsidRPr="00AC0F7B">
        <w:rPr>
          <w:rFonts w:ascii="Arial" w:hAnsi="Arial" w:cs="Arial"/>
          <w:color w:val="000000" w:themeColor="text1"/>
          <w:sz w:val="22"/>
        </w:rPr>
        <w:t>The CXI cutoff values were set at 8.01 for men and 5.85 for women.</w:t>
      </w:r>
    </w:p>
    <w:p w14:paraId="78D133C9" w14:textId="77777777" w:rsidR="00844FBF" w:rsidRPr="00AC0F7B" w:rsidRDefault="00844FBF" w:rsidP="00844FBF">
      <w:pPr>
        <w:autoSpaceDE w:val="0"/>
        <w:autoSpaceDN w:val="0"/>
        <w:adjustRightInd w:val="0"/>
        <w:spacing w:line="240" w:lineRule="atLeast"/>
        <w:rPr>
          <w:rFonts w:ascii="Arial" w:eastAsia="平成明朝" w:hAnsi="Arial" w:cs="Arial"/>
          <w:bCs/>
          <w:color w:val="000000" w:themeColor="text1"/>
          <w:kern w:val="0"/>
          <w:sz w:val="22"/>
        </w:rPr>
      </w:pPr>
      <w:r w:rsidRPr="00AC0F7B">
        <w:rPr>
          <w:rFonts w:ascii="Arial" w:eastAsia="平成明朝" w:hAnsi="Arial" w:cs="Arial"/>
          <w:bCs/>
          <w:color w:val="000000" w:themeColor="text1"/>
          <w:kern w:val="0"/>
          <w:sz w:val="22"/>
        </w:rPr>
        <w:t xml:space="preserve">Abbreviations: CEA, carcinoembryonic antigen; CA19-9, carbohydrate antigen 19-9; PNI, Prognostic nutritional index; NLR, Neutrophil-to-lymphocyte ratio; SMI, Skeletal muscle mass index. </w:t>
      </w:r>
    </w:p>
    <w:p w14:paraId="3E50B867" w14:textId="77777777" w:rsidR="00844FBF" w:rsidRPr="00844FBF" w:rsidRDefault="00844FBF" w:rsidP="00844FBF">
      <w:pPr>
        <w:autoSpaceDE w:val="0"/>
        <w:autoSpaceDN w:val="0"/>
        <w:adjustRightInd w:val="0"/>
        <w:spacing w:line="320" w:lineRule="atLeast"/>
        <w:jc w:val="both"/>
        <w:rPr>
          <w:rFonts w:ascii="Arial" w:eastAsia="平成明朝" w:hAnsi="Arial" w:cs="Arial"/>
          <w:color w:val="000000" w:themeColor="text1"/>
          <w:kern w:val="0"/>
          <w:sz w:val="22"/>
        </w:rPr>
      </w:pPr>
    </w:p>
    <w:p w14:paraId="446DD016" w14:textId="23A411FC" w:rsidR="00844FBF" w:rsidRDefault="00844FBF" w:rsidP="00C00F85">
      <w:pPr>
        <w:autoSpaceDE w:val="0"/>
        <w:autoSpaceDN w:val="0"/>
        <w:adjustRightInd w:val="0"/>
        <w:spacing w:line="320" w:lineRule="atLeast"/>
        <w:rPr>
          <w:rFonts w:ascii="Arial" w:eastAsia="平成明朝" w:hAnsi="Arial" w:cs="Arial"/>
          <w:color w:val="000000" w:themeColor="text1"/>
          <w:kern w:val="0"/>
          <w:sz w:val="22"/>
        </w:rPr>
      </w:pPr>
      <w:r>
        <w:rPr>
          <w:rFonts w:ascii="Arial" w:eastAsia="平成明朝" w:hAnsi="Arial" w:cs="Arial"/>
          <w:color w:val="000000" w:themeColor="text1"/>
          <w:kern w:val="0"/>
          <w:sz w:val="22"/>
        </w:rPr>
        <w:br w:type="page"/>
      </w:r>
    </w:p>
    <w:p w14:paraId="6852ACB6" w14:textId="77777777" w:rsidR="00844FBF" w:rsidRPr="00AC0F7B" w:rsidRDefault="00844FBF" w:rsidP="00C00F85">
      <w:pPr>
        <w:autoSpaceDE w:val="0"/>
        <w:autoSpaceDN w:val="0"/>
        <w:adjustRightInd w:val="0"/>
        <w:spacing w:line="320" w:lineRule="atLeast"/>
        <w:rPr>
          <w:rFonts w:ascii="Arial" w:eastAsia="平成明朝" w:hAnsi="Arial" w:cs="Arial"/>
          <w:color w:val="000000" w:themeColor="text1"/>
          <w:kern w:val="0"/>
          <w:sz w:val="22"/>
        </w:rPr>
      </w:pPr>
    </w:p>
    <w:p w14:paraId="11038B06" w14:textId="0431164A" w:rsidR="00FB3BF8" w:rsidRPr="009F5488" w:rsidRDefault="00844FBF" w:rsidP="009F5488">
      <w:pPr>
        <w:autoSpaceDE w:val="0"/>
        <w:autoSpaceDN w:val="0"/>
        <w:adjustRightInd w:val="0"/>
        <w:spacing w:line="320" w:lineRule="atLeast"/>
        <w:rPr>
          <w:rFonts w:ascii="Arial" w:eastAsia="平成明朝" w:hAnsi="Arial" w:cs="Arial"/>
          <w:color w:val="000000" w:themeColor="text1"/>
          <w:kern w:val="0"/>
          <w:sz w:val="22"/>
        </w:rPr>
      </w:pPr>
      <w:r w:rsidRPr="00B50EC4">
        <w:rPr>
          <w:rFonts w:ascii="Arial" w:hAnsi="Arial" w:cs="Arial"/>
          <w:b/>
          <w:bCs/>
          <w:sz w:val="24"/>
          <w:szCs w:val="24"/>
          <w:shd w:val="clear" w:color="auto" w:fill="FFFFFF"/>
        </w:rPr>
        <w:t>S</w:t>
      </w:r>
      <w:r w:rsidRPr="00844FBF">
        <w:rPr>
          <w:rFonts w:ascii="Arial" w:hAnsi="Arial" w:cs="Arial"/>
          <w:b/>
          <w:bCs/>
          <w:sz w:val="22"/>
          <w:shd w:val="clear" w:color="auto" w:fill="FFFFFF"/>
        </w:rPr>
        <w:t xml:space="preserve">upplementary </w:t>
      </w:r>
      <w:r w:rsidRPr="00844FBF">
        <w:rPr>
          <w:rFonts w:ascii="Arial" w:hAnsi="Arial" w:cs="Arial" w:hint="eastAsia"/>
          <w:b/>
          <w:bCs/>
          <w:sz w:val="22"/>
          <w:shd w:val="clear" w:color="auto" w:fill="FFFFFF"/>
        </w:rPr>
        <w:t>Table</w:t>
      </w:r>
      <w:r w:rsidRPr="00844FBF">
        <w:rPr>
          <w:rFonts w:ascii="Arial" w:hAnsi="Arial" w:cs="Arial"/>
          <w:b/>
          <w:bCs/>
          <w:sz w:val="22"/>
          <w:shd w:val="clear" w:color="auto" w:fill="FFFFFF"/>
        </w:rPr>
        <w:t xml:space="preserve"> 2.</w:t>
      </w:r>
      <w:r w:rsidRPr="00843F5E">
        <w:rPr>
          <w:rFonts w:ascii="Arial" w:hAnsi="Arial" w:cs="Arial" w:hint="eastAsia"/>
          <w:sz w:val="22"/>
          <w:shd w:val="clear" w:color="auto" w:fill="FFFFFF"/>
        </w:rPr>
        <w:t xml:space="preserve"> </w:t>
      </w:r>
      <w:r w:rsidR="00FB3BF8" w:rsidRPr="00844FBF">
        <w:rPr>
          <w:rFonts w:ascii="Arial" w:eastAsia="平成明朝" w:hAnsi="Arial" w:cs="Arial"/>
          <w:color w:val="000000" w:themeColor="text1"/>
          <w:kern w:val="0"/>
          <w:sz w:val="22"/>
        </w:rPr>
        <w:t>Baseline characteristics according to the cachexia index (CXI) in advanced gastric cancer pati</w:t>
      </w:r>
      <w:r w:rsidR="00FB3BF8" w:rsidRPr="00AC0F7B">
        <w:rPr>
          <w:rFonts w:ascii="Arial" w:eastAsia="平成明朝" w:hAnsi="Arial" w:cs="Arial"/>
          <w:color w:val="000000" w:themeColor="text1"/>
          <w:kern w:val="0"/>
          <w:sz w:val="22"/>
        </w:rPr>
        <w:t>ents (Stage</w:t>
      </w:r>
      <w:r w:rsidR="00FB3BF8" w:rsidRPr="00FB3BF8">
        <w:rPr>
          <w:rFonts w:ascii="Arial" w:eastAsia="ＭＳ 明朝" w:hAnsi="Arial" w:cs="Arial"/>
          <w:color w:val="000000" w:themeColor="text1"/>
          <w:kern w:val="0"/>
          <w:sz w:val="22"/>
        </w:rPr>
        <w:t xml:space="preserve"> </w:t>
      </w:r>
      <w:r w:rsidR="00FB3BF8" w:rsidRPr="00AC0F7B">
        <w:rPr>
          <w:rFonts w:ascii="Arial" w:eastAsia="ＭＳ 明朝" w:hAnsi="Arial" w:cs="Arial"/>
          <w:color w:val="000000" w:themeColor="text1"/>
          <w:kern w:val="0"/>
          <w:sz w:val="22"/>
        </w:rPr>
        <w:t>II, III</w:t>
      </w:r>
      <w:r w:rsidR="00FB3BF8" w:rsidRPr="00AC0F7B">
        <w:rPr>
          <w:rFonts w:ascii="Arial" w:eastAsia="平成明朝" w:hAnsi="Arial" w:cs="Arial"/>
          <w:color w:val="000000" w:themeColor="text1"/>
          <w:kern w:val="0"/>
          <w:sz w:val="22"/>
        </w:rPr>
        <w:t>)</w:t>
      </w:r>
    </w:p>
    <w:p w14:paraId="5AA53C89" w14:textId="60A10EB5" w:rsidR="003B47F1" w:rsidRPr="00AC0F7B" w:rsidRDefault="003B47F1" w:rsidP="00AF424C">
      <w:pPr>
        <w:widowControl w:val="0"/>
        <w:adjustRightInd w:val="0"/>
        <w:spacing w:line="360" w:lineRule="atLeast"/>
        <w:textAlignment w:val="baseline"/>
        <w:rPr>
          <w:rFonts w:ascii="Arial" w:eastAsia="平成明朝" w:hAnsi="Arial" w:cs="Arial"/>
          <w:color w:val="000000" w:themeColor="text1"/>
          <w:kern w:val="0"/>
          <w:sz w:val="22"/>
        </w:rPr>
      </w:pPr>
    </w:p>
    <w:tbl>
      <w:tblPr>
        <w:tblW w:w="11057" w:type="dxa"/>
        <w:tblInd w:w="-14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2"/>
        <w:gridCol w:w="2920"/>
        <w:gridCol w:w="1796"/>
        <w:gridCol w:w="1984"/>
        <w:gridCol w:w="1843"/>
        <w:gridCol w:w="992"/>
      </w:tblGrid>
      <w:tr w:rsidR="00AC0F7B" w:rsidRPr="00AC0F7B" w14:paraId="30780C07" w14:textId="77777777" w:rsidTr="00984801">
        <w:trPr>
          <w:trHeight w:val="368"/>
        </w:trPr>
        <w:tc>
          <w:tcPr>
            <w:tcW w:w="4442" w:type="dxa"/>
            <w:gridSpan w:val="2"/>
            <w:tcBorders>
              <w:top w:val="single" w:sz="8" w:space="0" w:color="auto"/>
              <w:left w:val="nil"/>
              <w:bottom w:val="nil"/>
            </w:tcBorders>
            <w:shd w:val="clear" w:color="auto" w:fill="auto"/>
          </w:tcPr>
          <w:p w14:paraId="1010485C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="平成明朝" w:hAnsi="Arial" w:cs="Arial"/>
                <w:bCs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 w:hint="eastAsia"/>
                <w:bCs/>
                <w:color w:val="000000" w:themeColor="text1"/>
                <w:kern w:val="0"/>
                <w:sz w:val="22"/>
              </w:rPr>
              <w:t>Variables</w:t>
            </w:r>
          </w:p>
        </w:tc>
        <w:tc>
          <w:tcPr>
            <w:tcW w:w="1796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5BB4BD2C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bCs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bCs/>
                <w:color w:val="000000" w:themeColor="text1"/>
                <w:kern w:val="0"/>
                <w:sz w:val="22"/>
              </w:rPr>
              <w:t>Total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FCA3353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bCs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bCs/>
                <w:color w:val="000000" w:themeColor="text1"/>
                <w:kern w:val="0"/>
                <w:sz w:val="22"/>
              </w:rPr>
              <w:t>High-CXI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B1FD809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bCs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bCs/>
                <w:color w:val="000000" w:themeColor="text1"/>
                <w:kern w:val="0"/>
                <w:sz w:val="22"/>
              </w:rPr>
              <w:t>Low-CXI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</w:tcPr>
          <w:p w14:paraId="1FAFA5CA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="平成明朝" w:hAnsi="Arial" w:cs="Arial"/>
                <w:bCs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bCs/>
                <w:iCs/>
                <w:color w:val="000000" w:themeColor="text1"/>
                <w:kern w:val="0"/>
                <w:sz w:val="22"/>
              </w:rPr>
              <w:t>p-</w:t>
            </w:r>
            <w:r w:rsidRPr="00AC0F7B">
              <w:rPr>
                <w:rFonts w:ascii="Arial" w:eastAsia="平成明朝" w:hAnsi="Arial" w:cs="Arial"/>
                <w:bCs/>
                <w:color w:val="000000" w:themeColor="text1"/>
                <w:kern w:val="0"/>
                <w:sz w:val="22"/>
              </w:rPr>
              <w:t xml:space="preserve">value </w:t>
            </w:r>
          </w:p>
        </w:tc>
      </w:tr>
      <w:tr w:rsidR="00AC0F7B" w:rsidRPr="00AC0F7B" w14:paraId="11CC3304" w14:textId="77777777" w:rsidTr="00984801">
        <w:trPr>
          <w:trHeight w:val="368"/>
        </w:trPr>
        <w:tc>
          <w:tcPr>
            <w:tcW w:w="4442" w:type="dxa"/>
            <w:gridSpan w:val="2"/>
            <w:tcBorders>
              <w:top w:val="nil"/>
              <w:left w:val="nil"/>
              <w:bottom w:val="single" w:sz="8" w:space="0" w:color="auto"/>
            </w:tcBorders>
            <w:shd w:val="clear" w:color="auto" w:fill="auto"/>
          </w:tcPr>
          <w:p w14:paraId="087233A0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="平成明朝" w:hAnsi="Arial" w:cs="Arial"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796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203334C1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3827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77B895B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bCs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bCs/>
                <w:color w:val="000000" w:themeColor="text1"/>
                <w:kern w:val="0"/>
                <w:sz w:val="22"/>
              </w:rPr>
              <w:t>n (%) or median (range)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</w:tcPr>
          <w:p w14:paraId="09515F93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="平成明朝" w:hAnsi="Arial" w:cs="Arial"/>
                <w:bCs/>
                <w:color w:val="000000" w:themeColor="text1"/>
                <w:kern w:val="0"/>
                <w:sz w:val="22"/>
              </w:rPr>
            </w:pPr>
          </w:p>
        </w:tc>
      </w:tr>
      <w:tr w:rsidR="00AC0F7B" w:rsidRPr="00AC0F7B" w14:paraId="1635CC91" w14:textId="77777777" w:rsidTr="00984801">
        <w:trPr>
          <w:trHeight w:val="368"/>
        </w:trPr>
        <w:tc>
          <w:tcPr>
            <w:tcW w:w="4442" w:type="dxa"/>
            <w:gridSpan w:val="2"/>
            <w:tcBorders>
              <w:top w:val="single" w:sz="8" w:space="0" w:color="auto"/>
              <w:left w:val="nil"/>
              <w:bottom w:val="nil"/>
            </w:tcBorders>
            <w:shd w:val="clear" w:color="auto" w:fill="auto"/>
          </w:tcPr>
          <w:p w14:paraId="61CDE529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Patients</w:t>
            </w:r>
          </w:p>
        </w:tc>
        <w:tc>
          <w:tcPr>
            <w:tcW w:w="1796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32DD4564" w14:textId="06E16F62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7</w:t>
            </w:r>
            <w:r w:rsidR="00F84DBA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1984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6DBBCB97" w14:textId="2C4BC791" w:rsidR="003B47F1" w:rsidRPr="00AC0F7B" w:rsidRDefault="00F84DBA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2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5 (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3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3%)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587E5DE2" w14:textId="4A4C458C" w:rsidR="003B47F1" w:rsidRPr="00AC0F7B" w:rsidRDefault="00F84DBA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5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1 (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6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7%)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</w:tcPr>
          <w:p w14:paraId="02E49507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AC0F7B" w:rsidRPr="00AC0F7B" w14:paraId="0FD141A2" w14:textId="77777777" w:rsidTr="00984801">
        <w:trPr>
          <w:trHeight w:val="393"/>
        </w:trPr>
        <w:tc>
          <w:tcPr>
            <w:tcW w:w="444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28F591CC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Age, years 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6FE715A6" w14:textId="23EC6E9C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7</w:t>
            </w:r>
            <w:r w:rsidR="00AC0F7B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2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38-92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0F3679A5" w14:textId="0ECFA088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 w:hint="eastAsia"/>
                <w:color w:val="000000" w:themeColor="text1"/>
                <w:kern w:val="0"/>
                <w:sz w:val="22"/>
              </w:rPr>
              <w:t>6</w:t>
            </w:r>
            <w:r w:rsidR="00CF593F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7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38-8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37E557A1" w14:textId="3C232470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7</w:t>
            </w:r>
            <w:r w:rsidR="00E1424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5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="00E1424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57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-92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45F872A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&lt;0.01</w:t>
            </w:r>
          </w:p>
        </w:tc>
      </w:tr>
      <w:tr w:rsidR="00AC0F7B" w:rsidRPr="00AC0F7B" w14:paraId="58D9A69E" w14:textId="77777777" w:rsidTr="00984801">
        <w:trPr>
          <w:trHeight w:val="368"/>
        </w:trPr>
        <w:tc>
          <w:tcPr>
            <w:tcW w:w="152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9CFA290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Sex</w:t>
            </w:r>
          </w:p>
        </w:tc>
        <w:tc>
          <w:tcPr>
            <w:tcW w:w="2920" w:type="dxa"/>
            <w:tcBorders>
              <w:top w:val="nil"/>
              <w:bottom w:val="nil"/>
            </w:tcBorders>
            <w:shd w:val="clear" w:color="auto" w:fill="auto"/>
          </w:tcPr>
          <w:p w14:paraId="5D9C6FC9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Male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55796D6D" w14:textId="63DFF257" w:rsidR="003B47F1" w:rsidRPr="00AC0F7B" w:rsidRDefault="00F84DBA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24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32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2E67CEA8" w14:textId="16DD4EA3" w:rsidR="003B47F1" w:rsidRPr="00AC0F7B" w:rsidRDefault="00F84DBA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7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28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5F6FD7A0" w14:textId="3C5E7659" w:rsidR="003B47F1" w:rsidRPr="00AC0F7B" w:rsidRDefault="00F84DBA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17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33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0AFF1BC" w14:textId="5EA7B55B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0.</w:t>
            </w:r>
            <w:r w:rsidR="00F84DBA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6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4</w:t>
            </w:r>
          </w:p>
        </w:tc>
      </w:tr>
      <w:tr w:rsidR="00AC0F7B" w:rsidRPr="00AC0F7B" w14:paraId="309CAC49" w14:textId="77777777" w:rsidTr="00984801">
        <w:trPr>
          <w:trHeight w:val="368"/>
        </w:trPr>
        <w:tc>
          <w:tcPr>
            <w:tcW w:w="152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0D9D5C3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2920" w:type="dxa"/>
            <w:tcBorders>
              <w:top w:val="nil"/>
              <w:bottom w:val="nil"/>
            </w:tcBorders>
            <w:shd w:val="clear" w:color="auto" w:fill="auto"/>
          </w:tcPr>
          <w:p w14:paraId="2FEA75EE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Female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50BAE801" w14:textId="016A27AF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5</w:t>
            </w:r>
            <w:r w:rsidR="00F84DBA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2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="00F84DBA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68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2D633F36" w14:textId="3AC02A04" w:rsidR="003B47F1" w:rsidRPr="00AC0F7B" w:rsidRDefault="00F84DBA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18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72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537CD415" w14:textId="052AB7F2" w:rsidR="003B47F1" w:rsidRPr="00AC0F7B" w:rsidRDefault="00F84DBA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34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67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6E0FED2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AC0F7B" w:rsidRPr="00AC0F7B" w14:paraId="50AB9D17" w14:textId="77777777" w:rsidTr="00984801">
        <w:trPr>
          <w:trHeight w:val="368"/>
        </w:trPr>
        <w:tc>
          <w:tcPr>
            <w:tcW w:w="444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058A38E0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Body mass index, kg/m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22B4A060" w14:textId="5E8F7487" w:rsidR="003B47F1" w:rsidRPr="00AC0F7B" w:rsidRDefault="00AC0F7B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19.4</w:t>
            </w:r>
            <w:r w:rsidR="003B47F1" w:rsidRPr="00AC0F7B">
              <w:rPr>
                <w:rFonts w:ascii="Arial" w:eastAsia="平成明朝" w:hAnsi="Arial" w:cs="Arial" w:hint="eastAsia"/>
                <w:color w:val="000000" w:themeColor="text1"/>
                <w:kern w:val="0"/>
                <w:sz w:val="22"/>
              </w:rPr>
              <w:t xml:space="preserve"> 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(13.3-29.3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067942CB" w14:textId="3CB20593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2</w:t>
            </w:r>
            <w:r w:rsidR="00CF593F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0.1</w:t>
            </w:r>
            <w:r w:rsidRPr="00AC0F7B">
              <w:rPr>
                <w:rFonts w:ascii="Arial" w:eastAsia="平成明朝" w:hAnsi="Arial" w:cs="Arial" w:hint="eastAsia"/>
                <w:color w:val="000000" w:themeColor="text1"/>
                <w:kern w:val="0"/>
                <w:sz w:val="22"/>
              </w:rPr>
              <w:t xml:space="preserve"> 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(13.3-29.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750416E5" w14:textId="5F3E72D8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19.</w:t>
            </w:r>
            <w:r w:rsidR="00E1424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3</w:t>
            </w:r>
            <w:r w:rsidRPr="00AC0F7B">
              <w:rPr>
                <w:rFonts w:ascii="Arial" w:eastAsia="平成明朝" w:hAnsi="Arial" w:cs="Arial" w:hint="eastAsia"/>
                <w:color w:val="000000" w:themeColor="text1"/>
                <w:kern w:val="0"/>
                <w:sz w:val="22"/>
              </w:rPr>
              <w:t xml:space="preserve"> 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(13.6-2</w:t>
            </w:r>
            <w:r w:rsidR="00E1424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8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.1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8EF5564" w14:textId="2CF50590" w:rsidR="003B47F1" w:rsidRPr="00AC0F7B" w:rsidRDefault="003B47F1" w:rsidP="006435E5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0.</w:t>
            </w:r>
            <w:r w:rsidR="00F84DBA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21</w:t>
            </w:r>
          </w:p>
        </w:tc>
      </w:tr>
      <w:tr w:rsidR="00AC0F7B" w:rsidRPr="00AC0F7B" w14:paraId="2E8CA5B2" w14:textId="77777777" w:rsidTr="00984801">
        <w:trPr>
          <w:trHeight w:val="393"/>
        </w:trPr>
        <w:tc>
          <w:tcPr>
            <w:tcW w:w="444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62B66B4C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Tumor location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0B3F2AB0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115560E1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13726165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60F2860" w14:textId="12817700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0.</w:t>
            </w:r>
            <w:r w:rsidR="00F84DBA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61</w:t>
            </w:r>
          </w:p>
        </w:tc>
      </w:tr>
      <w:tr w:rsidR="00AC0F7B" w:rsidRPr="00AC0F7B" w14:paraId="12EB2E2D" w14:textId="77777777" w:rsidTr="00984801">
        <w:trPr>
          <w:trHeight w:val="368"/>
        </w:trPr>
        <w:tc>
          <w:tcPr>
            <w:tcW w:w="444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64BD67B1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Upper part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513FDCD2" w14:textId="41AB1611" w:rsidR="003B47F1" w:rsidRPr="00AC0F7B" w:rsidRDefault="00F84DBA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19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2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5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1A07573B" w14:textId="4E4A8438" w:rsidR="003B47F1" w:rsidRPr="00AC0F7B" w:rsidRDefault="00F84DBA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8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32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26AA3E56" w14:textId="631F5E29" w:rsidR="003B47F1" w:rsidRPr="00AC0F7B" w:rsidRDefault="00F84DBA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11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2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2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C264327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AC0F7B" w:rsidRPr="00AC0F7B" w14:paraId="02BD18F6" w14:textId="77777777" w:rsidTr="00984801">
        <w:trPr>
          <w:trHeight w:val="368"/>
        </w:trPr>
        <w:tc>
          <w:tcPr>
            <w:tcW w:w="444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63572353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Middle part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20F32316" w14:textId="4E1EB6F9" w:rsidR="003B47F1" w:rsidRPr="00AC0F7B" w:rsidRDefault="00F84DBA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21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2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8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2A95C71B" w14:textId="44A99EBC" w:rsidR="003B47F1" w:rsidRPr="00AC0F7B" w:rsidRDefault="00F84DBA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6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2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4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4F040E8E" w14:textId="4B7360D3" w:rsidR="003B47F1" w:rsidRPr="00AC0F7B" w:rsidRDefault="00F84DBA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15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2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9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9AF3CD1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AC0F7B" w:rsidRPr="00AC0F7B" w14:paraId="5749A55B" w14:textId="77777777" w:rsidTr="00984801">
        <w:trPr>
          <w:trHeight w:val="368"/>
        </w:trPr>
        <w:tc>
          <w:tcPr>
            <w:tcW w:w="444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2B735296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Lower part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02340756" w14:textId="0863DFD1" w:rsidR="003B47F1" w:rsidRPr="00AC0F7B" w:rsidRDefault="00F84DBA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3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6 (4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7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210A1342" w14:textId="66237F7E" w:rsidR="003B47F1" w:rsidRPr="00AC0F7B" w:rsidRDefault="00F84DBA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11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4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4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1A919A7B" w14:textId="25AB2863" w:rsidR="003B47F1" w:rsidRPr="00AC0F7B" w:rsidRDefault="00F84DBA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25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49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EE02072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AC0F7B" w:rsidRPr="00AC0F7B" w14:paraId="041B02E7" w14:textId="77777777" w:rsidTr="00984801">
        <w:trPr>
          <w:trHeight w:val="393"/>
        </w:trPr>
        <w:tc>
          <w:tcPr>
            <w:tcW w:w="444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3F597C22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CEA, ng/ml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66FC09A7" w14:textId="43B2C1E5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2.4 (0.</w:t>
            </w:r>
            <w:r w:rsidR="00AC0F7B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6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-</w:t>
            </w:r>
            <w:r w:rsidR="00AC0F7B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32.1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6E0B3BAF" w14:textId="63883A20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2.</w:t>
            </w:r>
            <w:r w:rsidR="00CF593F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7</w:t>
            </w:r>
            <w:r w:rsidRPr="00AC0F7B">
              <w:rPr>
                <w:rFonts w:ascii="Arial" w:eastAsia="平成明朝" w:hAnsi="Arial" w:cs="Arial" w:hint="eastAsia"/>
                <w:color w:val="000000" w:themeColor="text1"/>
                <w:kern w:val="0"/>
                <w:sz w:val="22"/>
              </w:rPr>
              <w:t xml:space="preserve"> 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(0.6-</w:t>
            </w:r>
            <w:r w:rsidR="00CF593F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5.5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3FFD979E" w14:textId="6A4A50A1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2.</w:t>
            </w:r>
            <w:r w:rsidR="00E1424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2</w:t>
            </w:r>
            <w:r w:rsidRPr="00AC0F7B">
              <w:rPr>
                <w:rFonts w:ascii="Arial" w:eastAsia="平成明朝" w:hAnsi="Arial" w:cs="Arial" w:hint="eastAsia"/>
                <w:color w:val="000000" w:themeColor="text1"/>
                <w:kern w:val="0"/>
                <w:sz w:val="22"/>
              </w:rPr>
              <w:t xml:space="preserve"> 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(0.</w:t>
            </w:r>
            <w:r w:rsidR="00E1424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8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-</w:t>
            </w:r>
            <w:r w:rsidR="00E1424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32.1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EAE69BA" w14:textId="6C9612A5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0.</w:t>
            </w:r>
            <w:r w:rsidR="00F84DBA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69</w:t>
            </w:r>
          </w:p>
        </w:tc>
      </w:tr>
      <w:tr w:rsidR="00AC0F7B" w:rsidRPr="00AC0F7B" w14:paraId="54FB2188" w14:textId="77777777" w:rsidTr="00984801">
        <w:trPr>
          <w:trHeight w:val="368"/>
        </w:trPr>
        <w:tc>
          <w:tcPr>
            <w:tcW w:w="444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1B4B14FD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CA19-9, U/ml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2A70E2D0" w14:textId="1CFB6EF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8.</w:t>
            </w:r>
            <w:r w:rsidR="00AC0F7B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5</w:t>
            </w:r>
            <w:r w:rsidRPr="00AC0F7B">
              <w:rPr>
                <w:rFonts w:ascii="Arial" w:eastAsia="平成明朝" w:hAnsi="Arial" w:cs="Arial" w:hint="eastAsia"/>
                <w:color w:val="000000" w:themeColor="text1"/>
                <w:kern w:val="0"/>
                <w:sz w:val="22"/>
              </w:rPr>
              <w:t xml:space="preserve"> 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(0.8-455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47BA022E" w14:textId="2A81D52F" w:rsidR="003B47F1" w:rsidRPr="00AC0F7B" w:rsidRDefault="00CF593F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6.3</w:t>
            </w:r>
            <w:r w:rsidR="003B47F1" w:rsidRPr="00AC0F7B">
              <w:rPr>
                <w:rFonts w:ascii="Arial" w:eastAsia="平成明朝" w:hAnsi="Arial" w:cs="Arial" w:hint="eastAsia"/>
                <w:color w:val="000000" w:themeColor="text1"/>
                <w:kern w:val="0"/>
                <w:sz w:val="22"/>
              </w:rPr>
              <w:t xml:space="preserve"> 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(0.8-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41.2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45F27687" w14:textId="079B884E" w:rsidR="003B47F1" w:rsidRPr="00AC0F7B" w:rsidRDefault="00E14241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9.1</w:t>
            </w:r>
            <w:r w:rsidR="003B47F1" w:rsidRPr="00AC0F7B">
              <w:rPr>
                <w:rFonts w:ascii="Arial" w:eastAsia="平成明朝" w:hAnsi="Arial" w:cs="Arial" w:hint="eastAsia"/>
                <w:color w:val="000000" w:themeColor="text1"/>
                <w:kern w:val="0"/>
                <w:sz w:val="22"/>
              </w:rPr>
              <w:t xml:space="preserve"> 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(1-455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1B9EE64" w14:textId="0C44D932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0.</w:t>
            </w:r>
            <w:r w:rsidR="00F84DBA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22</w:t>
            </w:r>
          </w:p>
        </w:tc>
      </w:tr>
      <w:tr w:rsidR="00AC0F7B" w:rsidRPr="00AC0F7B" w14:paraId="5E5A96D7" w14:textId="77777777" w:rsidTr="00984801">
        <w:trPr>
          <w:trHeight w:val="393"/>
        </w:trPr>
        <w:tc>
          <w:tcPr>
            <w:tcW w:w="444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414248E2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Surgical</w:t>
            </w:r>
            <w:r w:rsidRPr="00AC0F7B">
              <w:rPr>
                <w:rFonts w:ascii="Arial" w:eastAsia="平成明朝" w:hAnsi="Arial" w:cs="Arial" w:hint="eastAsia"/>
                <w:color w:val="000000" w:themeColor="text1"/>
                <w:kern w:val="0"/>
                <w:sz w:val="22"/>
              </w:rPr>
              <w:t xml:space="preserve"> 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procedure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26F2D4DA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4CDC855D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42F51647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F64854C" w14:textId="13933752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0.</w:t>
            </w:r>
            <w:r w:rsidR="00F84DBA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68</w:t>
            </w:r>
          </w:p>
        </w:tc>
      </w:tr>
      <w:tr w:rsidR="00AC0F7B" w:rsidRPr="00AC0F7B" w14:paraId="753B72C6" w14:textId="77777777" w:rsidTr="00984801">
        <w:trPr>
          <w:trHeight w:val="393"/>
        </w:trPr>
        <w:tc>
          <w:tcPr>
            <w:tcW w:w="444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545994F7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Distal gastrectomy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0BB49FED" w14:textId="43AB1DFB" w:rsidR="003B47F1" w:rsidRPr="00AC0F7B" w:rsidRDefault="00F84DBA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40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53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2B67F28F" w14:textId="6AA00951" w:rsidR="003B47F1" w:rsidRPr="00AC0F7B" w:rsidRDefault="00F84DBA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14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5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6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4DD118E9" w14:textId="4B43E62D" w:rsidR="003B47F1" w:rsidRPr="00AC0F7B" w:rsidRDefault="00F84DBA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26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5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1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9B58EFD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AC0F7B" w:rsidRPr="00AC0F7B" w14:paraId="0D5D7F96" w14:textId="77777777" w:rsidTr="00984801">
        <w:trPr>
          <w:trHeight w:val="393"/>
        </w:trPr>
        <w:tc>
          <w:tcPr>
            <w:tcW w:w="444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04AF013B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Total gastrectomy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48CEEC1B" w14:textId="42134122" w:rsidR="003B47F1" w:rsidRPr="00AC0F7B" w:rsidRDefault="00F84DBA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36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47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4544A013" w14:textId="3B8C491E" w:rsidR="003B47F1" w:rsidRPr="00AC0F7B" w:rsidRDefault="00F84DBA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11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4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4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74BDD1B1" w14:textId="4BED8521" w:rsidR="003B47F1" w:rsidRPr="00AC0F7B" w:rsidRDefault="00F84DBA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25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49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1225682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AC0F7B" w:rsidRPr="00AC0F7B" w14:paraId="74360CE5" w14:textId="77777777" w:rsidTr="00984801">
        <w:trPr>
          <w:trHeight w:val="393"/>
        </w:trPr>
        <w:tc>
          <w:tcPr>
            <w:tcW w:w="444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56F46679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Lymph node dissection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790C06A5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5D67EE36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772A7AA3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3AFA412" w14:textId="6F4289C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0.</w:t>
            </w:r>
            <w:r w:rsidR="00F84DBA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03</w:t>
            </w:r>
          </w:p>
        </w:tc>
      </w:tr>
      <w:tr w:rsidR="00AC0F7B" w:rsidRPr="00AC0F7B" w14:paraId="29FE884D" w14:textId="77777777" w:rsidTr="00984801">
        <w:trPr>
          <w:trHeight w:val="393"/>
        </w:trPr>
        <w:tc>
          <w:tcPr>
            <w:tcW w:w="444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58999C89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D1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18170A9D" w14:textId="138E558B" w:rsidR="003B47F1" w:rsidRPr="00AC0F7B" w:rsidRDefault="00F84DBA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8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11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46FEF084" w14:textId="0649ADFB" w:rsidR="003B47F1" w:rsidRPr="00AC0F7B" w:rsidRDefault="00F84DBA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2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8.0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3D5DDCBB" w14:textId="44BD2BDE" w:rsidR="003B47F1" w:rsidRPr="00AC0F7B" w:rsidRDefault="00F84DBA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6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12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4E9D789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AC0F7B" w:rsidRPr="00AC0F7B" w14:paraId="189D170B" w14:textId="77777777" w:rsidTr="00984801">
        <w:trPr>
          <w:trHeight w:val="393"/>
        </w:trPr>
        <w:tc>
          <w:tcPr>
            <w:tcW w:w="444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24BFAA2C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D1+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67F0164D" w14:textId="64C1392F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2</w:t>
            </w:r>
            <w:r w:rsidR="00F84DBA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6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="00F84DBA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34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00946A48" w14:textId="391D40C7" w:rsidR="003B47F1" w:rsidRPr="00AC0F7B" w:rsidRDefault="00F84DBA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4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16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58BE0B9F" w14:textId="488E7353" w:rsidR="003B47F1" w:rsidRPr="00AC0F7B" w:rsidRDefault="00F84DBA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22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4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3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DD0A6D6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AC0F7B" w:rsidRPr="00AC0F7B" w14:paraId="5401B098" w14:textId="77777777" w:rsidTr="00984801">
        <w:trPr>
          <w:trHeight w:val="393"/>
        </w:trPr>
        <w:tc>
          <w:tcPr>
            <w:tcW w:w="444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5D89B66B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D2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07281445" w14:textId="284E2C86" w:rsidR="003B47F1" w:rsidRPr="00AC0F7B" w:rsidRDefault="00F84DBA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42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5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5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279E5609" w14:textId="7D9B35E2" w:rsidR="003B47F1" w:rsidRPr="00AC0F7B" w:rsidRDefault="00F84DBA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19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79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00576F3D" w14:textId="580E5F53" w:rsidR="003B47F1" w:rsidRPr="00AC0F7B" w:rsidRDefault="00F84DBA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2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3 (4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5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5533414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AC0F7B" w:rsidRPr="00AC0F7B" w14:paraId="0ED44421" w14:textId="77777777" w:rsidTr="00984801">
        <w:trPr>
          <w:trHeight w:val="393"/>
        </w:trPr>
        <w:tc>
          <w:tcPr>
            <w:tcW w:w="444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5FE08A76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Operative time, min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442CC980" w14:textId="5329A230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3</w:t>
            </w:r>
            <w:r w:rsidR="00AC0F7B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5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1</w:t>
            </w:r>
            <w:r w:rsidRPr="00AC0F7B">
              <w:rPr>
                <w:rFonts w:ascii="Arial" w:eastAsia="平成明朝" w:hAnsi="Arial" w:cs="Arial" w:hint="eastAsia"/>
                <w:color w:val="000000" w:themeColor="text1"/>
                <w:kern w:val="0"/>
                <w:sz w:val="22"/>
              </w:rPr>
              <w:t xml:space="preserve"> 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(173-625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053B1E47" w14:textId="7AE61076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3</w:t>
            </w:r>
            <w:r w:rsidR="00CF593F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40</w:t>
            </w:r>
            <w:r w:rsidRPr="00AC0F7B">
              <w:rPr>
                <w:rFonts w:ascii="Arial" w:eastAsia="平成明朝" w:hAnsi="Arial" w:cs="Arial" w:hint="eastAsia"/>
                <w:color w:val="000000" w:themeColor="text1"/>
                <w:kern w:val="0"/>
                <w:sz w:val="22"/>
              </w:rPr>
              <w:t xml:space="preserve"> 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(178-56</w:t>
            </w:r>
            <w:r w:rsidR="00CF593F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8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4805370D" w14:textId="53BEC773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3</w:t>
            </w:r>
            <w:r w:rsidR="00E1424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6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0</w:t>
            </w:r>
            <w:r w:rsidRPr="00AC0F7B">
              <w:rPr>
                <w:rFonts w:ascii="Arial" w:eastAsia="平成明朝" w:hAnsi="Arial" w:cs="Arial" w:hint="eastAsia"/>
                <w:color w:val="000000" w:themeColor="text1"/>
                <w:kern w:val="0"/>
                <w:sz w:val="22"/>
              </w:rPr>
              <w:t xml:space="preserve"> 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(173-625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B1DBC7A" w14:textId="32718BCA" w:rsidR="003B47F1" w:rsidRPr="00AC0F7B" w:rsidRDefault="00F84DBA" w:rsidP="00AC0F7B">
            <w:pPr>
              <w:wordWrap w:val="0"/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0.72</w:t>
            </w:r>
          </w:p>
        </w:tc>
      </w:tr>
      <w:tr w:rsidR="00AC0F7B" w:rsidRPr="00AC0F7B" w14:paraId="1BB66E9C" w14:textId="77777777" w:rsidTr="00984801">
        <w:trPr>
          <w:trHeight w:val="393"/>
        </w:trPr>
        <w:tc>
          <w:tcPr>
            <w:tcW w:w="444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0046551F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Intraoperative blood loss, ml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253C4368" w14:textId="54D23DDB" w:rsidR="003B47F1" w:rsidRPr="00AC0F7B" w:rsidRDefault="00AC0F7B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4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5</w:t>
            </w:r>
            <w:r w:rsidR="003B47F1" w:rsidRPr="00AC0F7B">
              <w:rPr>
                <w:rFonts w:ascii="Arial" w:eastAsia="平成明朝" w:hAnsi="Arial" w:cs="Arial" w:hint="eastAsia"/>
                <w:color w:val="000000" w:themeColor="text1"/>
                <w:kern w:val="0"/>
                <w:sz w:val="22"/>
              </w:rPr>
              <w:t xml:space="preserve"> 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(5-165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13F2A8A7" w14:textId="4B2EAC75" w:rsidR="003B47F1" w:rsidRPr="00AC0F7B" w:rsidRDefault="00CF593F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4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0</w:t>
            </w:r>
            <w:r w:rsidR="003B47F1" w:rsidRPr="00AC0F7B">
              <w:rPr>
                <w:rFonts w:ascii="Arial" w:eastAsia="平成明朝" w:hAnsi="Arial" w:cs="Arial" w:hint="eastAsia"/>
                <w:color w:val="000000" w:themeColor="text1"/>
                <w:kern w:val="0"/>
                <w:sz w:val="22"/>
              </w:rPr>
              <w:t xml:space="preserve"> 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(5-165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5F3CD58C" w14:textId="61163A7C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5</w:t>
            </w:r>
            <w:r w:rsidR="00E1424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0</w:t>
            </w:r>
            <w:r w:rsidRPr="00AC0F7B">
              <w:rPr>
                <w:rFonts w:ascii="Arial" w:eastAsia="平成明朝" w:hAnsi="Arial" w:cs="Arial" w:hint="eastAsia"/>
                <w:color w:val="000000" w:themeColor="text1"/>
                <w:kern w:val="0"/>
                <w:sz w:val="22"/>
              </w:rPr>
              <w:t xml:space="preserve"> 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(5-500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BD9559E" w14:textId="7B3A7808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0.</w:t>
            </w:r>
            <w:r w:rsidR="00F84DBA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8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7</w:t>
            </w:r>
          </w:p>
        </w:tc>
      </w:tr>
      <w:tr w:rsidR="00AC0F7B" w:rsidRPr="00AC0F7B" w14:paraId="36E99355" w14:textId="77777777" w:rsidTr="00984801">
        <w:trPr>
          <w:trHeight w:val="393"/>
        </w:trPr>
        <w:tc>
          <w:tcPr>
            <w:tcW w:w="444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40BE12D7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Postoperative Complication, yes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56E59679" w14:textId="60D55C8D" w:rsidR="003B47F1" w:rsidRPr="00AC0F7B" w:rsidRDefault="00F84DBA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15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20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40CA8E07" w14:textId="5E6EE167" w:rsidR="003B47F1" w:rsidRPr="00AC0F7B" w:rsidRDefault="00F84DBA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5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20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35B775DD" w14:textId="00165491" w:rsidR="003B47F1" w:rsidRPr="00AC0F7B" w:rsidRDefault="00F84DBA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10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20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A317886" w14:textId="4538638B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0.</w:t>
            </w:r>
            <w:r w:rsidR="00F84DBA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97</w:t>
            </w:r>
          </w:p>
        </w:tc>
      </w:tr>
      <w:tr w:rsidR="00AC0F7B" w:rsidRPr="00AC0F7B" w14:paraId="4A28FF89" w14:textId="77777777" w:rsidTr="00984801">
        <w:trPr>
          <w:trHeight w:val="393"/>
        </w:trPr>
        <w:tc>
          <w:tcPr>
            <w:tcW w:w="444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39C5F7E0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Adjuvant chemotherapy, yes 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7AC3179A" w14:textId="3285FDCF" w:rsidR="003B47F1" w:rsidRPr="00AC0F7B" w:rsidRDefault="00F84DBA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57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75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296D56DF" w14:textId="3ECF89E3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1</w:t>
            </w:r>
            <w:r w:rsidR="00F84DBA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8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="00F84DBA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72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62AA8074" w14:textId="4F60AFE3" w:rsidR="003B47F1" w:rsidRPr="00AC0F7B" w:rsidRDefault="00F84DBA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39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76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20EBB01" w14:textId="404D772D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0.</w:t>
            </w:r>
            <w:r w:rsidR="00F84DBA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67</w:t>
            </w:r>
          </w:p>
        </w:tc>
      </w:tr>
      <w:tr w:rsidR="00AC0F7B" w:rsidRPr="00AC0F7B" w14:paraId="31DC45FF" w14:textId="77777777" w:rsidTr="00984801">
        <w:trPr>
          <w:trHeight w:val="368"/>
        </w:trPr>
        <w:tc>
          <w:tcPr>
            <w:tcW w:w="444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21E0135F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T factor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2C53ECDE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2AB2D3D2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2974EA98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ind w:firstLineChars="100" w:firstLine="22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55891C1" w14:textId="73C858A4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0.</w:t>
            </w:r>
            <w:r w:rsidR="00F84DBA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73</w:t>
            </w:r>
          </w:p>
        </w:tc>
      </w:tr>
      <w:tr w:rsidR="00AC0F7B" w:rsidRPr="00AC0F7B" w14:paraId="57E50545" w14:textId="77777777" w:rsidTr="00984801">
        <w:trPr>
          <w:trHeight w:val="368"/>
        </w:trPr>
        <w:tc>
          <w:tcPr>
            <w:tcW w:w="444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6A7619E8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T1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4FCCC40E" w14:textId="1A4695D5" w:rsidR="003B47F1" w:rsidRPr="00AC0F7B" w:rsidRDefault="00F84DBA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4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5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.3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7D8A20B4" w14:textId="15AE9EB3" w:rsidR="003B47F1" w:rsidRPr="00AC0F7B" w:rsidRDefault="00F84DBA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2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8.0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37158E81" w14:textId="04BDDFA5" w:rsidR="003B47F1" w:rsidRPr="00AC0F7B" w:rsidRDefault="00F84DBA" w:rsidP="00984801">
            <w:pPr>
              <w:autoSpaceDE w:val="0"/>
              <w:autoSpaceDN w:val="0"/>
              <w:adjustRightInd w:val="0"/>
              <w:spacing w:line="320" w:lineRule="atLeast"/>
              <w:ind w:firstLineChars="100" w:firstLine="22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2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4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.0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108C11B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AC0F7B" w:rsidRPr="00AC0F7B" w14:paraId="4F6B6FDD" w14:textId="77777777" w:rsidTr="00984801">
        <w:trPr>
          <w:trHeight w:val="368"/>
        </w:trPr>
        <w:tc>
          <w:tcPr>
            <w:tcW w:w="444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08080774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T2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3712A962" w14:textId="0BA3B93B" w:rsidR="003B47F1" w:rsidRPr="00AC0F7B" w:rsidRDefault="00F84DBA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9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12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61F8EFF0" w14:textId="117FC6A0" w:rsidR="003B47F1" w:rsidRPr="00AC0F7B" w:rsidRDefault="00F84DBA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4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16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2619B423" w14:textId="491FC390" w:rsidR="003B47F1" w:rsidRPr="00AC0F7B" w:rsidRDefault="00F84DBA" w:rsidP="00984801">
            <w:pPr>
              <w:autoSpaceDE w:val="0"/>
              <w:autoSpaceDN w:val="0"/>
              <w:adjustRightInd w:val="0"/>
              <w:spacing w:line="320" w:lineRule="atLeast"/>
              <w:ind w:firstLineChars="150" w:firstLine="33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5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9.8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3207669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AC0F7B" w:rsidRPr="00AC0F7B" w14:paraId="5C04D35C" w14:textId="77777777" w:rsidTr="00984801">
        <w:trPr>
          <w:trHeight w:val="393"/>
        </w:trPr>
        <w:tc>
          <w:tcPr>
            <w:tcW w:w="444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67AF4354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T3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49B6E9BF" w14:textId="47FD2A43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3</w:t>
            </w:r>
            <w:r w:rsidR="00F84DBA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7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="00F84DBA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49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09322460" w14:textId="397CC49D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11 (</w:t>
            </w:r>
            <w:r w:rsidR="00F84DBA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44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63AA1E23" w14:textId="044C4050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ind w:firstLineChars="100" w:firstLine="22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2</w:t>
            </w:r>
            <w:r w:rsidR="00F84DBA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6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="00F84DBA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51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0530573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AC0F7B" w:rsidRPr="00AC0F7B" w14:paraId="4BEF05FB" w14:textId="77777777" w:rsidTr="00984801">
        <w:trPr>
          <w:trHeight w:val="368"/>
        </w:trPr>
        <w:tc>
          <w:tcPr>
            <w:tcW w:w="444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402D4E4F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ind w:left="110" w:hangingChars="50" w:hanging="110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T4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2521F708" w14:textId="5D6ECAE2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26 (</w:t>
            </w:r>
            <w:r w:rsidR="00F84DBA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34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230EA894" w14:textId="3C112AC2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8 (</w:t>
            </w:r>
            <w:r w:rsidR="00F84DBA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32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0465F1DD" w14:textId="29EA348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ind w:firstLineChars="100" w:firstLine="22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18 (</w:t>
            </w:r>
            <w:r w:rsidR="00F84DBA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35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5FC5252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AC0F7B" w:rsidRPr="00AC0F7B" w14:paraId="3937FF2B" w14:textId="77777777" w:rsidTr="00984801">
        <w:trPr>
          <w:trHeight w:val="368"/>
        </w:trPr>
        <w:tc>
          <w:tcPr>
            <w:tcW w:w="444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2BC54121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ind w:left="110" w:hangingChars="50" w:hanging="110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N factor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49606BC0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131279A6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46D18110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E511FA5" w14:textId="06AF1A1F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0.</w:t>
            </w:r>
            <w:r w:rsidR="00F84DBA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37</w:t>
            </w:r>
          </w:p>
        </w:tc>
      </w:tr>
      <w:tr w:rsidR="00AC0F7B" w:rsidRPr="00AC0F7B" w14:paraId="4C2E9AD7" w14:textId="77777777" w:rsidTr="00984801">
        <w:trPr>
          <w:trHeight w:val="368"/>
        </w:trPr>
        <w:tc>
          <w:tcPr>
            <w:tcW w:w="444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3444E2C6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ind w:left="110" w:hangingChars="50" w:hanging="110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N0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51BC8AB7" w14:textId="3CAF061A" w:rsidR="003B47F1" w:rsidRPr="00AC0F7B" w:rsidRDefault="00F84DBA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2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3 (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30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49225E94" w14:textId="01A3F681" w:rsidR="003B47F1" w:rsidRPr="00AC0F7B" w:rsidRDefault="00F84DBA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10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40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46933446" w14:textId="5A29F5AF" w:rsidR="003B47F1" w:rsidRPr="00AC0F7B" w:rsidRDefault="00F84DBA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13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2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5%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8493979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AC0F7B" w:rsidRPr="00AC0F7B" w14:paraId="17441EEA" w14:textId="77777777" w:rsidTr="00984801">
        <w:trPr>
          <w:trHeight w:val="393"/>
        </w:trPr>
        <w:tc>
          <w:tcPr>
            <w:tcW w:w="444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32F719AD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ind w:left="110" w:hangingChars="50" w:hanging="110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N1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4CA0C715" w14:textId="3AE1D792" w:rsidR="003B47F1" w:rsidRPr="00AC0F7B" w:rsidRDefault="00F84DBA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19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2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5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4F02442C" w14:textId="0AC92753" w:rsidR="003B47F1" w:rsidRPr="00AC0F7B" w:rsidRDefault="00F84DBA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7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28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24FE3A22" w14:textId="3E7CA8B9" w:rsidR="003B47F1" w:rsidRPr="00AC0F7B" w:rsidRDefault="00F84DBA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12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24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808DE47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AC0F7B" w:rsidRPr="00AC0F7B" w14:paraId="1F7CD956" w14:textId="77777777" w:rsidTr="00984801">
        <w:trPr>
          <w:trHeight w:val="368"/>
        </w:trPr>
        <w:tc>
          <w:tcPr>
            <w:tcW w:w="444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2B62B7AC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ind w:left="110" w:hangingChars="50" w:hanging="110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N2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052D11F6" w14:textId="18DABBFC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13 (</w:t>
            </w:r>
            <w:r w:rsidR="00F84DBA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17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2D16C0FE" w14:textId="2EADC494" w:rsidR="003B47F1" w:rsidRPr="00AC0F7B" w:rsidRDefault="00F84DBA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4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16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5CF693B5" w14:textId="01C92B53" w:rsidR="003B47F1" w:rsidRPr="00AC0F7B" w:rsidRDefault="00F84DBA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9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18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A8D72DF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AC0F7B" w:rsidRPr="00AC0F7B" w14:paraId="48155900" w14:textId="77777777" w:rsidTr="00984801">
        <w:trPr>
          <w:trHeight w:val="368"/>
        </w:trPr>
        <w:tc>
          <w:tcPr>
            <w:tcW w:w="444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13AA89B1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ind w:left="110" w:hangingChars="50" w:hanging="110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N3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10710FCA" w14:textId="5396C33E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2</w:t>
            </w:r>
            <w:r w:rsidR="00F84DBA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1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="00F84DBA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28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5C776C9B" w14:textId="02E05A56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4 (1</w:t>
            </w:r>
            <w:r w:rsidR="00F84DBA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6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6C8E674C" w14:textId="614713E2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1</w:t>
            </w:r>
            <w:r w:rsidR="00F84DBA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7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="00F84DBA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33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E1DCB84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AC0F7B" w:rsidRPr="00AC0F7B" w14:paraId="24E3AC36" w14:textId="77777777" w:rsidTr="00984801">
        <w:trPr>
          <w:trHeight w:val="368"/>
        </w:trPr>
        <w:tc>
          <w:tcPr>
            <w:tcW w:w="444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76042ADD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ind w:left="110" w:hangingChars="50" w:hanging="110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TNM stage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18ED66A2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6687228D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694562EC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5F0E090" w14:textId="30A11B81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0.</w:t>
            </w:r>
            <w:r w:rsidR="00F84DBA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22</w:t>
            </w:r>
          </w:p>
        </w:tc>
      </w:tr>
      <w:tr w:rsidR="00AC0F7B" w:rsidRPr="00AC0F7B" w14:paraId="2E661DD9" w14:textId="77777777" w:rsidTr="00984801">
        <w:trPr>
          <w:trHeight w:val="368"/>
        </w:trPr>
        <w:tc>
          <w:tcPr>
            <w:tcW w:w="444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4D525A6D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ind w:leftChars="50" w:left="105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I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6B63D406" w14:textId="4EDA9949" w:rsidR="003B47F1" w:rsidRPr="00AC0F7B" w:rsidRDefault="00F84DBA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0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0.0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6FC9CE82" w14:textId="6BD36F51" w:rsidR="003B47F1" w:rsidRPr="00AC0F7B" w:rsidRDefault="00F84DBA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0 (0.0%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2C043376" w14:textId="3343219A" w:rsidR="003B47F1" w:rsidRPr="00AC0F7B" w:rsidRDefault="00F84DBA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0 (0.0%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836EE70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AC0F7B" w:rsidRPr="00AC0F7B" w14:paraId="1CA32824" w14:textId="77777777" w:rsidTr="00984801">
        <w:trPr>
          <w:trHeight w:val="368"/>
        </w:trPr>
        <w:tc>
          <w:tcPr>
            <w:tcW w:w="444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1E93DB89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ＭＳ 明朝" w:hAnsi="Arial" w:cs="Arial"/>
                <w:color w:val="000000" w:themeColor="text1"/>
                <w:kern w:val="0"/>
                <w:sz w:val="22"/>
              </w:rPr>
              <w:lastRenderedPageBreak/>
              <w:t>II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2959D81C" w14:textId="7317750C" w:rsidR="003B47F1" w:rsidRPr="00AC0F7B" w:rsidRDefault="00F84DBA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38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50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76C46CA1" w14:textId="119B4A2B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15 (</w:t>
            </w:r>
            <w:r w:rsidR="00F84DBA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6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0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6888611C" w14:textId="0CB7B211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23 (</w:t>
            </w:r>
            <w:r w:rsidR="00F84DBA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45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3025C7E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AC0F7B" w:rsidRPr="00AC0F7B" w14:paraId="16197767" w14:textId="77777777" w:rsidTr="00984801">
        <w:trPr>
          <w:trHeight w:val="393"/>
        </w:trPr>
        <w:tc>
          <w:tcPr>
            <w:tcW w:w="444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3A47A2CD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ind w:leftChars="50" w:left="105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ＭＳ 明朝" w:hAnsi="Arial" w:cs="Arial"/>
                <w:color w:val="000000" w:themeColor="text1"/>
                <w:kern w:val="0"/>
                <w:sz w:val="22"/>
              </w:rPr>
              <w:t>III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693D7560" w14:textId="34398944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38 (</w:t>
            </w:r>
            <w:r w:rsidR="00F84DBA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50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75CCDB15" w14:textId="272D7DEA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10 (</w:t>
            </w:r>
            <w:r w:rsidR="00F84DBA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40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4EFDB475" w14:textId="6A77A0F0" w:rsidR="003B47F1" w:rsidRPr="00AC0F7B" w:rsidRDefault="00F84DBA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28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55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600C1D8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AC0F7B" w:rsidRPr="00AC0F7B" w14:paraId="0255990E" w14:textId="77777777" w:rsidTr="00984801">
        <w:trPr>
          <w:trHeight w:val="368"/>
        </w:trPr>
        <w:tc>
          <w:tcPr>
            <w:tcW w:w="444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6A066EAD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Histopathology 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13D0CEE6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4C9DFE2F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642D267E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32A8C50" w14:textId="129F1A3A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0.3</w:t>
            </w:r>
            <w:r w:rsidR="00F84DBA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4</w:t>
            </w:r>
          </w:p>
        </w:tc>
      </w:tr>
      <w:tr w:rsidR="00AC0F7B" w:rsidRPr="00AC0F7B" w14:paraId="231D69C5" w14:textId="77777777" w:rsidTr="00984801">
        <w:trPr>
          <w:trHeight w:val="368"/>
        </w:trPr>
        <w:tc>
          <w:tcPr>
            <w:tcW w:w="444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28DD6635" w14:textId="0D4E8AB7" w:rsidR="003B47F1" w:rsidRPr="00AC0F7B" w:rsidRDefault="00BC62DF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平成明朝" w:hAnsi="Arial" w:cs="Arial" w:hint="eastAsia"/>
                <w:color w:val="000000" w:themeColor="text1"/>
                <w:kern w:val="0"/>
                <w:sz w:val="22"/>
              </w:rPr>
              <w:t>W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ell differentiated adenocarcinoma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50A6DAF8" w14:textId="7C33545E" w:rsidR="003B47F1" w:rsidRPr="00AC0F7B" w:rsidRDefault="00F84DBA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9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12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2C2B3329" w14:textId="25CC74B7" w:rsidR="003B47F1" w:rsidRPr="00AC0F7B" w:rsidRDefault="00F84DBA" w:rsidP="00B62A3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3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12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10568849" w14:textId="4D9F7949" w:rsidR="003B47F1" w:rsidRPr="00AC0F7B" w:rsidRDefault="00F84DBA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6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12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2B70A92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AC0F7B" w:rsidRPr="00AC0F7B" w14:paraId="33FE04C9" w14:textId="77777777" w:rsidTr="00984801">
        <w:trPr>
          <w:trHeight w:val="393"/>
        </w:trPr>
        <w:tc>
          <w:tcPr>
            <w:tcW w:w="444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3A6F5F2B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Moderately </w:t>
            </w:r>
            <w:r w:rsidRPr="00AC0F7B">
              <w:rPr>
                <w:rFonts w:ascii="Arial" w:eastAsia="平成明朝" w:hAnsi="Arial" w:cs="Arial" w:hint="eastAsia"/>
                <w:color w:val="000000" w:themeColor="text1"/>
                <w:kern w:val="0"/>
                <w:sz w:val="22"/>
              </w:rPr>
              <w:t>d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ifferentiated adenocarcinoma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5DA2BBBA" w14:textId="382C842C" w:rsidR="003B47F1" w:rsidRPr="00AC0F7B" w:rsidRDefault="00F84DBA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26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3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4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4708B6DF" w14:textId="7F5DDF00" w:rsidR="003B47F1" w:rsidRPr="00AC0F7B" w:rsidRDefault="00F84DBA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8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32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345C5CDC" w14:textId="02C6CC20" w:rsidR="003B47F1" w:rsidRPr="00AC0F7B" w:rsidRDefault="00F84DBA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18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35%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6632136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AC0F7B" w:rsidRPr="00AC0F7B" w14:paraId="764F0FB2" w14:textId="77777777" w:rsidTr="00984801">
        <w:trPr>
          <w:trHeight w:val="368"/>
        </w:trPr>
        <w:tc>
          <w:tcPr>
            <w:tcW w:w="444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330A69A3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Poorly differentiated adenocarcinoma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31836B28" w14:textId="0829C9A5" w:rsidR="003B47F1" w:rsidRPr="00AC0F7B" w:rsidRDefault="00F84DBA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28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37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19B2A850" w14:textId="5C74365E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9 (</w:t>
            </w:r>
            <w:r w:rsidR="00F84DBA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36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75EFC32D" w14:textId="74B62D78" w:rsidR="003B47F1" w:rsidRPr="00AC0F7B" w:rsidRDefault="00F84DBA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19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37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A1F8572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AC0F7B" w:rsidRPr="00AC0F7B" w14:paraId="4C45693E" w14:textId="77777777" w:rsidTr="00984801">
        <w:trPr>
          <w:trHeight w:val="368"/>
        </w:trPr>
        <w:tc>
          <w:tcPr>
            <w:tcW w:w="444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521A2316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Signet-ring cell adenocarcinoma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4FC0F3E9" w14:textId="2CF8167C" w:rsidR="003B47F1" w:rsidRPr="00AC0F7B" w:rsidRDefault="00F84DBA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8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11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385A0138" w14:textId="67C4A6D9" w:rsidR="003B47F1" w:rsidRPr="00AC0F7B" w:rsidRDefault="00F84DBA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3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1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2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6FED976F" w14:textId="0A266225" w:rsidR="003B47F1" w:rsidRPr="00AC0F7B" w:rsidRDefault="00F84DBA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5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9.8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8D77237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AC0F7B" w:rsidRPr="00AC0F7B" w14:paraId="2F9B2318" w14:textId="77777777" w:rsidTr="00984801">
        <w:trPr>
          <w:trHeight w:val="368"/>
        </w:trPr>
        <w:tc>
          <w:tcPr>
            <w:tcW w:w="444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1DE35162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Mucinous adenocarcinoma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34B5D89F" w14:textId="7E2F7D96" w:rsidR="003B47F1" w:rsidRPr="00AC0F7B" w:rsidRDefault="00F84DBA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3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4.0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3F441232" w14:textId="6F1B427B" w:rsidR="003B47F1" w:rsidRPr="00AC0F7B" w:rsidRDefault="00F84DBA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0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0.0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317AD81D" w14:textId="1A227385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3 (</w:t>
            </w:r>
            <w:r w:rsidR="00F84DBA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5.9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0C1A31B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AC0F7B" w:rsidRPr="00AC0F7B" w14:paraId="5FC851AF" w14:textId="77777777" w:rsidTr="00984801">
        <w:trPr>
          <w:trHeight w:val="393"/>
        </w:trPr>
        <w:tc>
          <w:tcPr>
            <w:tcW w:w="444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6D9E12DA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Papillary adenocarcinoma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64462BCE" w14:textId="716D3209" w:rsidR="003B47F1" w:rsidRPr="00AC0F7B" w:rsidRDefault="00F84DBA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2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2.6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730B6C5A" w14:textId="4D03F324" w:rsidR="003B47F1" w:rsidRPr="00AC0F7B" w:rsidRDefault="00F84DBA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2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8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.0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1848B5D4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0 (0.0%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87446AE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AC0F7B" w:rsidRPr="00AC0F7B" w14:paraId="60FDA935" w14:textId="77777777" w:rsidTr="00984801">
        <w:trPr>
          <w:trHeight w:val="368"/>
        </w:trPr>
        <w:tc>
          <w:tcPr>
            <w:tcW w:w="444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2F28390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ind w:left="110" w:hangingChars="50" w:hanging="110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Microvascular invasion, yes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4CADEEBF" w14:textId="1F331BC2" w:rsidR="003B47F1" w:rsidRPr="00AC0F7B" w:rsidRDefault="005531D6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50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66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47AD0182" w14:textId="1FED48EA" w:rsidR="003B47F1" w:rsidRPr="00AC0F7B" w:rsidRDefault="005531D6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13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52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531FB630" w14:textId="0259873F" w:rsidR="003B47F1" w:rsidRPr="00AC0F7B" w:rsidRDefault="005531D6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37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73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29D20BD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&lt;0.01</w:t>
            </w:r>
          </w:p>
        </w:tc>
      </w:tr>
      <w:tr w:rsidR="00AC0F7B" w:rsidRPr="00AC0F7B" w14:paraId="1C45257C" w14:textId="77777777" w:rsidTr="00984801">
        <w:trPr>
          <w:trHeight w:val="393"/>
        </w:trPr>
        <w:tc>
          <w:tcPr>
            <w:tcW w:w="444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E513915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ind w:left="110" w:hangingChars="50" w:hanging="110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proofErr w:type="spellStart"/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Microlymphatic</w:t>
            </w:r>
            <w:proofErr w:type="spellEnd"/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invasion, yes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0D07E1E1" w14:textId="20CB16B6" w:rsidR="003B47F1" w:rsidRPr="00AC0F7B" w:rsidRDefault="005531D6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5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7 (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75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027122F9" w14:textId="4B9361A4" w:rsidR="003B47F1" w:rsidRPr="00AC0F7B" w:rsidRDefault="005531D6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15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60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495760B4" w14:textId="38C93E3C" w:rsidR="003B47F1" w:rsidRPr="00AC0F7B" w:rsidRDefault="005531D6" w:rsidP="00984801">
            <w:pPr>
              <w:autoSpaceDE w:val="0"/>
              <w:autoSpaceDN w:val="0"/>
              <w:adjustRightInd w:val="0"/>
              <w:spacing w:line="320" w:lineRule="atLeast"/>
              <w:ind w:firstLineChars="50" w:firstLine="110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42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82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825C6B7" w14:textId="59AFAFD6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0.0</w:t>
            </w:r>
            <w:r w:rsidR="005531D6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3</w:t>
            </w:r>
          </w:p>
        </w:tc>
      </w:tr>
      <w:tr w:rsidR="00AC0F7B" w:rsidRPr="00AC0F7B" w14:paraId="5A31F973" w14:textId="77777777" w:rsidTr="00984801">
        <w:trPr>
          <w:trHeight w:val="368"/>
        </w:trPr>
        <w:tc>
          <w:tcPr>
            <w:tcW w:w="444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23BBD912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PNI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788344E7" w14:textId="2E8DFD60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4</w:t>
            </w:r>
            <w:r w:rsidR="00AC0F7B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7.5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23.1-66.3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5EF7490D" w14:textId="74BF5841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5</w:t>
            </w:r>
            <w:r w:rsidR="00CF593F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1.2</w:t>
            </w:r>
            <w:r w:rsidRPr="00AC0F7B">
              <w:rPr>
                <w:rFonts w:ascii="Arial" w:eastAsia="平成明朝" w:hAnsi="Arial" w:cs="Arial" w:hint="eastAsia"/>
                <w:color w:val="000000" w:themeColor="text1"/>
                <w:kern w:val="0"/>
                <w:sz w:val="22"/>
              </w:rPr>
              <w:t xml:space="preserve"> 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(</w:t>
            </w:r>
            <w:r w:rsidR="00CF593F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38.6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-66.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4FBA70BB" w14:textId="5986271C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4</w:t>
            </w:r>
            <w:r w:rsidR="00E1424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5.1</w:t>
            </w:r>
            <w:r w:rsidRPr="00AC0F7B">
              <w:rPr>
                <w:rFonts w:ascii="Arial" w:eastAsia="平成明朝" w:hAnsi="Arial" w:cs="Arial" w:hint="eastAsia"/>
                <w:color w:val="000000" w:themeColor="text1"/>
                <w:kern w:val="0"/>
                <w:sz w:val="22"/>
              </w:rPr>
              <w:t xml:space="preserve"> 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(23.1-62.8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E839D2F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&lt;0.01</w:t>
            </w:r>
          </w:p>
        </w:tc>
      </w:tr>
      <w:tr w:rsidR="00AC0F7B" w:rsidRPr="00AC0F7B" w14:paraId="059BCFD2" w14:textId="77777777" w:rsidTr="00984801">
        <w:trPr>
          <w:trHeight w:val="368"/>
        </w:trPr>
        <w:tc>
          <w:tcPr>
            <w:tcW w:w="444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4A3BA7C3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ind w:left="110" w:hangingChars="50" w:hanging="110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NLR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6D9FCEC3" w14:textId="7F9A1A59" w:rsidR="003B47F1" w:rsidRPr="00AC0F7B" w:rsidRDefault="00AC0F7B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2.08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0.43-8.52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26CBF066" w14:textId="40E4033F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1.</w:t>
            </w:r>
            <w:r w:rsidR="00CF593F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47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0.43-3.4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78D23FB5" w14:textId="18CCB2C8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2.3</w:t>
            </w:r>
            <w:r w:rsidR="00E1424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8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1.14-8.52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4E30DF9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&lt;0.01</w:t>
            </w:r>
          </w:p>
        </w:tc>
      </w:tr>
      <w:tr w:rsidR="00AC0F7B" w:rsidRPr="00AC0F7B" w14:paraId="0622D283" w14:textId="77777777" w:rsidTr="00984801">
        <w:trPr>
          <w:trHeight w:val="393"/>
        </w:trPr>
        <w:tc>
          <w:tcPr>
            <w:tcW w:w="444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45804DE8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ind w:left="110" w:hangingChars="50" w:hanging="110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Albumin, </w:t>
            </w:r>
            <w:r w:rsidRPr="00AC0F7B">
              <w:rPr>
                <w:rFonts w:ascii="Arial" w:hAnsi="Arial" w:cs="Arial"/>
                <w:color w:val="000000" w:themeColor="text1"/>
                <w:sz w:val="22"/>
              </w:rPr>
              <w:t>g/dl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663993F9" w14:textId="42334956" w:rsidR="003B47F1" w:rsidRPr="00AC0F7B" w:rsidRDefault="00AC0F7B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3.9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1.9-4.8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49EE975D" w14:textId="72B70036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4.</w:t>
            </w:r>
            <w:r w:rsidR="00CF593F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1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</w:t>
            </w:r>
            <w:r w:rsidR="00CF593F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3.1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-4.8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6131B7CE" w14:textId="176879D3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3.</w:t>
            </w:r>
            <w:r w:rsidR="00E1424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8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1.9-4.</w:t>
            </w:r>
            <w:r w:rsidR="00E1424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7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B653EB0" w14:textId="113F732F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0.0</w:t>
            </w:r>
            <w:r w:rsidR="00F84DBA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2</w:t>
            </w:r>
          </w:p>
        </w:tc>
      </w:tr>
      <w:tr w:rsidR="00AC0F7B" w:rsidRPr="00AC0F7B" w14:paraId="400BCC75" w14:textId="77777777" w:rsidTr="00984801">
        <w:trPr>
          <w:trHeight w:val="368"/>
        </w:trPr>
        <w:tc>
          <w:tcPr>
            <w:tcW w:w="4442" w:type="dxa"/>
            <w:gridSpan w:val="2"/>
            <w:tcBorders>
              <w:top w:val="nil"/>
              <w:left w:val="nil"/>
              <w:bottom w:val="single" w:sz="8" w:space="0" w:color="auto"/>
            </w:tcBorders>
            <w:shd w:val="clear" w:color="auto" w:fill="auto"/>
          </w:tcPr>
          <w:p w14:paraId="00F2A6A3" w14:textId="77777777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ind w:left="110" w:hangingChars="50" w:hanging="110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SMI, cm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  <w:vertAlign w:val="superscript"/>
              </w:rPr>
              <w:t>2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/m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796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77EF73C8" w14:textId="5A593D9F" w:rsidR="003B47F1" w:rsidRPr="00AC0F7B" w:rsidRDefault="00AC0F7B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2.94</w:t>
            </w:r>
            <w:r w:rsidR="003B47F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0.96-10.7)</w:t>
            </w:r>
          </w:p>
        </w:tc>
        <w:tc>
          <w:tcPr>
            <w:tcW w:w="1984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3839C52E" w14:textId="05AF33C9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 w:hint="eastAsia"/>
                <w:color w:val="000000" w:themeColor="text1"/>
                <w:kern w:val="0"/>
                <w:sz w:val="22"/>
              </w:rPr>
              <w:t>3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.</w:t>
            </w:r>
            <w:r w:rsidR="00CF593F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40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1.55-10.7)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1B4E4EF4" w14:textId="09CBAF49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 w:hint="eastAsia"/>
                <w:color w:val="000000" w:themeColor="text1"/>
                <w:kern w:val="0"/>
                <w:sz w:val="22"/>
              </w:rPr>
              <w:t>2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.7</w:t>
            </w:r>
            <w:r w:rsidR="00E14241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6</w:t>
            </w: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 xml:space="preserve"> (0.96-5.29)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</w:tcPr>
          <w:p w14:paraId="2637A6EE" w14:textId="44652F3A" w:rsidR="003B47F1" w:rsidRPr="00AC0F7B" w:rsidRDefault="003B47F1" w:rsidP="00984801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</w:pPr>
            <w:r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0.0</w:t>
            </w:r>
            <w:r w:rsidR="00F84DBA" w:rsidRPr="00AC0F7B">
              <w:rPr>
                <w:rFonts w:ascii="Arial" w:eastAsia="平成明朝" w:hAnsi="Arial" w:cs="Arial"/>
                <w:color w:val="000000" w:themeColor="text1"/>
                <w:kern w:val="0"/>
                <w:sz w:val="22"/>
              </w:rPr>
              <w:t>2</w:t>
            </w:r>
          </w:p>
        </w:tc>
      </w:tr>
    </w:tbl>
    <w:p w14:paraId="334FB52E" w14:textId="77777777" w:rsidR="00844FBF" w:rsidRPr="00AC0F7B" w:rsidRDefault="00844FBF" w:rsidP="00844FBF">
      <w:pPr>
        <w:autoSpaceDE w:val="0"/>
        <w:autoSpaceDN w:val="0"/>
        <w:adjustRightInd w:val="0"/>
        <w:spacing w:line="240" w:lineRule="atLeast"/>
        <w:rPr>
          <w:rFonts w:ascii="Arial" w:eastAsia="平成明朝" w:hAnsi="Arial" w:cs="Arial"/>
          <w:bCs/>
          <w:color w:val="000000" w:themeColor="text1"/>
          <w:kern w:val="0"/>
          <w:sz w:val="22"/>
        </w:rPr>
      </w:pPr>
      <w:r w:rsidRPr="00AC0F7B">
        <w:rPr>
          <w:rFonts w:ascii="Arial" w:eastAsia="平成明朝" w:hAnsi="Arial" w:cs="Arial" w:hint="eastAsia"/>
          <w:bCs/>
          <w:color w:val="000000" w:themeColor="text1"/>
          <w:kern w:val="0"/>
          <w:sz w:val="22"/>
        </w:rPr>
        <w:t>*</w:t>
      </w:r>
      <w:r w:rsidRPr="00AC0F7B">
        <w:rPr>
          <w:rFonts w:ascii="Arial" w:hAnsi="Arial" w:cs="Arial"/>
          <w:color w:val="000000" w:themeColor="text1"/>
          <w:sz w:val="22"/>
        </w:rPr>
        <w:t>The CXI cutoff values were set at 8.01 for men and 5.85 for women.</w:t>
      </w:r>
    </w:p>
    <w:p w14:paraId="13E665B4" w14:textId="77777777" w:rsidR="00844FBF" w:rsidRPr="00AC0F7B" w:rsidRDefault="00844FBF" w:rsidP="00844FBF">
      <w:pPr>
        <w:autoSpaceDE w:val="0"/>
        <w:autoSpaceDN w:val="0"/>
        <w:adjustRightInd w:val="0"/>
        <w:spacing w:line="240" w:lineRule="atLeast"/>
        <w:rPr>
          <w:rFonts w:ascii="Arial" w:eastAsia="平成明朝" w:hAnsi="Arial" w:cs="Arial"/>
          <w:bCs/>
          <w:color w:val="000000" w:themeColor="text1"/>
          <w:kern w:val="0"/>
          <w:sz w:val="22"/>
        </w:rPr>
      </w:pPr>
      <w:r w:rsidRPr="00AC0F7B">
        <w:rPr>
          <w:rFonts w:ascii="Arial" w:eastAsia="平成明朝" w:hAnsi="Arial" w:cs="Arial"/>
          <w:bCs/>
          <w:color w:val="000000" w:themeColor="text1"/>
          <w:kern w:val="0"/>
          <w:sz w:val="22"/>
        </w:rPr>
        <w:t xml:space="preserve">Abbreviations: CEA, carcinoembryonic antigen; CA19-9, carbohydrate antigen 19-9; PNI, Prognostic nutritional index; NLR, </w:t>
      </w:r>
      <w:bookmarkStart w:id="0" w:name="_Hlk101044163"/>
      <w:r w:rsidRPr="00AC0F7B">
        <w:rPr>
          <w:rFonts w:ascii="Arial" w:eastAsia="平成明朝" w:hAnsi="Arial" w:cs="Arial"/>
          <w:bCs/>
          <w:color w:val="000000" w:themeColor="text1"/>
          <w:kern w:val="0"/>
          <w:sz w:val="22"/>
        </w:rPr>
        <w:t>Neutrophil-to-lymphocyte ratio</w:t>
      </w:r>
      <w:bookmarkEnd w:id="0"/>
      <w:r w:rsidRPr="00AC0F7B">
        <w:rPr>
          <w:rFonts w:ascii="Arial" w:eastAsia="平成明朝" w:hAnsi="Arial" w:cs="Arial"/>
          <w:bCs/>
          <w:color w:val="000000" w:themeColor="text1"/>
          <w:kern w:val="0"/>
          <w:sz w:val="22"/>
        </w:rPr>
        <w:t xml:space="preserve">; SMI, Skeletal muscle mass index. </w:t>
      </w:r>
    </w:p>
    <w:p w14:paraId="58B69E01" w14:textId="77777777" w:rsidR="00844FBF" w:rsidRPr="00844FBF" w:rsidRDefault="00844FBF" w:rsidP="00844FBF">
      <w:pPr>
        <w:rPr>
          <w:rFonts w:ascii="Arial" w:eastAsia="平成明朝" w:hAnsi="Arial" w:cs="Arial"/>
          <w:sz w:val="22"/>
        </w:rPr>
      </w:pPr>
    </w:p>
    <w:sectPr w:rsidR="00844FBF" w:rsidRPr="00844FBF" w:rsidSect="00A26B94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C43EFE" w14:textId="77777777" w:rsidR="004175BD" w:rsidRDefault="004175BD" w:rsidP="00AF424C">
      <w:pPr>
        <w:spacing w:line="240" w:lineRule="auto"/>
      </w:pPr>
      <w:r>
        <w:separator/>
      </w:r>
    </w:p>
  </w:endnote>
  <w:endnote w:type="continuationSeparator" w:id="0">
    <w:p w14:paraId="2D25D539" w14:textId="77777777" w:rsidR="004175BD" w:rsidRDefault="004175BD" w:rsidP="00AF424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平成明朝">
    <w:altName w:val="游ゴシック"/>
    <w:charset w:val="80"/>
    <w:family w:val="auto"/>
    <w:pitch w:val="variable"/>
    <w:sig w:usb0="00000001" w:usb1="00000000" w:usb2="01000407" w:usb3="00000000" w:csb0="0002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7AC6F3" w14:textId="77777777" w:rsidR="004175BD" w:rsidRDefault="004175BD" w:rsidP="00AF424C">
      <w:pPr>
        <w:spacing w:line="240" w:lineRule="auto"/>
      </w:pPr>
      <w:r>
        <w:separator/>
      </w:r>
    </w:p>
  </w:footnote>
  <w:footnote w:type="continuationSeparator" w:id="0">
    <w:p w14:paraId="4E7A9366" w14:textId="77777777" w:rsidR="004175BD" w:rsidRDefault="004175BD" w:rsidP="00AF424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F85"/>
    <w:rsid w:val="000020A3"/>
    <w:rsid w:val="00002E52"/>
    <w:rsid w:val="000041D8"/>
    <w:rsid w:val="000100A4"/>
    <w:rsid w:val="000123CA"/>
    <w:rsid w:val="0001289A"/>
    <w:rsid w:val="0001332E"/>
    <w:rsid w:val="00013D58"/>
    <w:rsid w:val="00013F2C"/>
    <w:rsid w:val="00015858"/>
    <w:rsid w:val="00017DB2"/>
    <w:rsid w:val="00025FA1"/>
    <w:rsid w:val="0003208C"/>
    <w:rsid w:val="0003267B"/>
    <w:rsid w:val="000346C4"/>
    <w:rsid w:val="0003502E"/>
    <w:rsid w:val="0003601D"/>
    <w:rsid w:val="00036D9A"/>
    <w:rsid w:val="000422D9"/>
    <w:rsid w:val="00044A04"/>
    <w:rsid w:val="00045118"/>
    <w:rsid w:val="00045F88"/>
    <w:rsid w:val="000466BE"/>
    <w:rsid w:val="000504F5"/>
    <w:rsid w:val="000516D2"/>
    <w:rsid w:val="00055FFD"/>
    <w:rsid w:val="0005729C"/>
    <w:rsid w:val="000648BB"/>
    <w:rsid w:val="0008005C"/>
    <w:rsid w:val="00081391"/>
    <w:rsid w:val="00082579"/>
    <w:rsid w:val="0008305C"/>
    <w:rsid w:val="00090A09"/>
    <w:rsid w:val="0009106F"/>
    <w:rsid w:val="00093DEC"/>
    <w:rsid w:val="00093ED3"/>
    <w:rsid w:val="00095B7B"/>
    <w:rsid w:val="000960EB"/>
    <w:rsid w:val="00097E70"/>
    <w:rsid w:val="000A137E"/>
    <w:rsid w:val="000A23E9"/>
    <w:rsid w:val="000A2C38"/>
    <w:rsid w:val="000A4EA1"/>
    <w:rsid w:val="000A4EA4"/>
    <w:rsid w:val="000B0660"/>
    <w:rsid w:val="000B0F45"/>
    <w:rsid w:val="000B1C69"/>
    <w:rsid w:val="000B1F3D"/>
    <w:rsid w:val="000B24C1"/>
    <w:rsid w:val="000B5822"/>
    <w:rsid w:val="000B750F"/>
    <w:rsid w:val="000B7A65"/>
    <w:rsid w:val="000C1F6C"/>
    <w:rsid w:val="000C1FC2"/>
    <w:rsid w:val="000C2874"/>
    <w:rsid w:val="000C51A5"/>
    <w:rsid w:val="000C5F62"/>
    <w:rsid w:val="000C6DEE"/>
    <w:rsid w:val="000C7BFB"/>
    <w:rsid w:val="000D0412"/>
    <w:rsid w:val="000D1A42"/>
    <w:rsid w:val="000D1A4A"/>
    <w:rsid w:val="000D55A6"/>
    <w:rsid w:val="000E63CE"/>
    <w:rsid w:val="000F19A6"/>
    <w:rsid w:val="000F4BFB"/>
    <w:rsid w:val="000F66F3"/>
    <w:rsid w:val="0010196F"/>
    <w:rsid w:val="00102C54"/>
    <w:rsid w:val="0010530D"/>
    <w:rsid w:val="00113C63"/>
    <w:rsid w:val="001158E5"/>
    <w:rsid w:val="0011705F"/>
    <w:rsid w:val="00124B5D"/>
    <w:rsid w:val="00125EEE"/>
    <w:rsid w:val="001303C9"/>
    <w:rsid w:val="00130B35"/>
    <w:rsid w:val="001310C9"/>
    <w:rsid w:val="001317CC"/>
    <w:rsid w:val="00131F10"/>
    <w:rsid w:val="001320A8"/>
    <w:rsid w:val="00132197"/>
    <w:rsid w:val="00132353"/>
    <w:rsid w:val="00137CC1"/>
    <w:rsid w:val="00140837"/>
    <w:rsid w:val="001441CB"/>
    <w:rsid w:val="00150CC4"/>
    <w:rsid w:val="0015264C"/>
    <w:rsid w:val="00154F92"/>
    <w:rsid w:val="00155434"/>
    <w:rsid w:val="001566F0"/>
    <w:rsid w:val="001572E0"/>
    <w:rsid w:val="00164376"/>
    <w:rsid w:val="0016618B"/>
    <w:rsid w:val="001673FF"/>
    <w:rsid w:val="00171248"/>
    <w:rsid w:val="00171252"/>
    <w:rsid w:val="00173D40"/>
    <w:rsid w:val="0017470F"/>
    <w:rsid w:val="00174BB3"/>
    <w:rsid w:val="00180B47"/>
    <w:rsid w:val="00181FFB"/>
    <w:rsid w:val="00182421"/>
    <w:rsid w:val="001835F5"/>
    <w:rsid w:val="001838B1"/>
    <w:rsid w:val="00185B13"/>
    <w:rsid w:val="00186E62"/>
    <w:rsid w:val="00190AC9"/>
    <w:rsid w:val="00191F37"/>
    <w:rsid w:val="00192D81"/>
    <w:rsid w:val="0019656F"/>
    <w:rsid w:val="001966BF"/>
    <w:rsid w:val="001968E1"/>
    <w:rsid w:val="001A0A59"/>
    <w:rsid w:val="001A1F71"/>
    <w:rsid w:val="001A5622"/>
    <w:rsid w:val="001A588A"/>
    <w:rsid w:val="001A5A7C"/>
    <w:rsid w:val="001A79BC"/>
    <w:rsid w:val="001B0909"/>
    <w:rsid w:val="001B1B82"/>
    <w:rsid w:val="001B3E10"/>
    <w:rsid w:val="001B421F"/>
    <w:rsid w:val="001B5251"/>
    <w:rsid w:val="001C101C"/>
    <w:rsid w:val="001C1C18"/>
    <w:rsid w:val="001C285D"/>
    <w:rsid w:val="001C42BC"/>
    <w:rsid w:val="001C471E"/>
    <w:rsid w:val="001C532B"/>
    <w:rsid w:val="001C6044"/>
    <w:rsid w:val="001D1608"/>
    <w:rsid w:val="001D1A1D"/>
    <w:rsid w:val="001D2041"/>
    <w:rsid w:val="001D3E4D"/>
    <w:rsid w:val="001D60C3"/>
    <w:rsid w:val="001D7808"/>
    <w:rsid w:val="001E0960"/>
    <w:rsid w:val="001E1C47"/>
    <w:rsid w:val="001E45D7"/>
    <w:rsid w:val="001E51BE"/>
    <w:rsid w:val="001E61C4"/>
    <w:rsid w:val="001E6F7E"/>
    <w:rsid w:val="001F37F2"/>
    <w:rsid w:val="001F4F05"/>
    <w:rsid w:val="001F78F8"/>
    <w:rsid w:val="0020197C"/>
    <w:rsid w:val="00201A07"/>
    <w:rsid w:val="00206A03"/>
    <w:rsid w:val="002155F2"/>
    <w:rsid w:val="00215F13"/>
    <w:rsid w:val="0021617C"/>
    <w:rsid w:val="002175DE"/>
    <w:rsid w:val="00217A62"/>
    <w:rsid w:val="00220A95"/>
    <w:rsid w:val="00220D37"/>
    <w:rsid w:val="00222B43"/>
    <w:rsid w:val="00225956"/>
    <w:rsid w:val="00227E9E"/>
    <w:rsid w:val="0023087F"/>
    <w:rsid w:val="00231FB1"/>
    <w:rsid w:val="002328A3"/>
    <w:rsid w:val="00233D4B"/>
    <w:rsid w:val="00240F7C"/>
    <w:rsid w:val="0024113A"/>
    <w:rsid w:val="0024264F"/>
    <w:rsid w:val="0024315F"/>
    <w:rsid w:val="00245A86"/>
    <w:rsid w:val="00246786"/>
    <w:rsid w:val="002524B1"/>
    <w:rsid w:val="0025262F"/>
    <w:rsid w:val="002532C5"/>
    <w:rsid w:val="00254739"/>
    <w:rsid w:val="00257AA1"/>
    <w:rsid w:val="002611F8"/>
    <w:rsid w:val="0026285C"/>
    <w:rsid w:val="00263C59"/>
    <w:rsid w:val="00266B20"/>
    <w:rsid w:val="00272877"/>
    <w:rsid w:val="00273DDF"/>
    <w:rsid w:val="00276032"/>
    <w:rsid w:val="002765A8"/>
    <w:rsid w:val="0028678F"/>
    <w:rsid w:val="00290AE4"/>
    <w:rsid w:val="00290FC6"/>
    <w:rsid w:val="00293961"/>
    <w:rsid w:val="00296893"/>
    <w:rsid w:val="002A388E"/>
    <w:rsid w:val="002A6833"/>
    <w:rsid w:val="002B06EB"/>
    <w:rsid w:val="002B118B"/>
    <w:rsid w:val="002B2A62"/>
    <w:rsid w:val="002B3BFA"/>
    <w:rsid w:val="002B482E"/>
    <w:rsid w:val="002B4BFA"/>
    <w:rsid w:val="002B5A8C"/>
    <w:rsid w:val="002B6D0D"/>
    <w:rsid w:val="002B7AC8"/>
    <w:rsid w:val="002C0230"/>
    <w:rsid w:val="002C0B76"/>
    <w:rsid w:val="002C4420"/>
    <w:rsid w:val="002C49C2"/>
    <w:rsid w:val="002C6AF4"/>
    <w:rsid w:val="002D246D"/>
    <w:rsid w:val="002D2AC5"/>
    <w:rsid w:val="002D3038"/>
    <w:rsid w:val="002D5E88"/>
    <w:rsid w:val="002D69F6"/>
    <w:rsid w:val="002D6BD8"/>
    <w:rsid w:val="002E5110"/>
    <w:rsid w:val="002E6984"/>
    <w:rsid w:val="002E701E"/>
    <w:rsid w:val="002E77D2"/>
    <w:rsid w:val="002F1C85"/>
    <w:rsid w:val="002F551D"/>
    <w:rsid w:val="002F5832"/>
    <w:rsid w:val="002F5A5C"/>
    <w:rsid w:val="003004AE"/>
    <w:rsid w:val="00300A7C"/>
    <w:rsid w:val="00300A9E"/>
    <w:rsid w:val="0030225E"/>
    <w:rsid w:val="00304390"/>
    <w:rsid w:val="003072B2"/>
    <w:rsid w:val="003103A8"/>
    <w:rsid w:val="00311E9A"/>
    <w:rsid w:val="0031288C"/>
    <w:rsid w:val="00312952"/>
    <w:rsid w:val="00313817"/>
    <w:rsid w:val="003138E6"/>
    <w:rsid w:val="00315C28"/>
    <w:rsid w:val="00316585"/>
    <w:rsid w:val="0031673D"/>
    <w:rsid w:val="0032187F"/>
    <w:rsid w:val="00321B75"/>
    <w:rsid w:val="00326311"/>
    <w:rsid w:val="00330078"/>
    <w:rsid w:val="003315A4"/>
    <w:rsid w:val="00333D77"/>
    <w:rsid w:val="0033401E"/>
    <w:rsid w:val="00334337"/>
    <w:rsid w:val="00335931"/>
    <w:rsid w:val="00335F5D"/>
    <w:rsid w:val="00336C42"/>
    <w:rsid w:val="0034053D"/>
    <w:rsid w:val="00341EB9"/>
    <w:rsid w:val="0034374E"/>
    <w:rsid w:val="00344542"/>
    <w:rsid w:val="003454D4"/>
    <w:rsid w:val="003459CC"/>
    <w:rsid w:val="00352E41"/>
    <w:rsid w:val="00353060"/>
    <w:rsid w:val="0035543C"/>
    <w:rsid w:val="00363276"/>
    <w:rsid w:val="00363F37"/>
    <w:rsid w:val="00364EC5"/>
    <w:rsid w:val="0036604E"/>
    <w:rsid w:val="00367A8E"/>
    <w:rsid w:val="003714D3"/>
    <w:rsid w:val="00377667"/>
    <w:rsid w:val="00381A4C"/>
    <w:rsid w:val="00381EDD"/>
    <w:rsid w:val="00382248"/>
    <w:rsid w:val="0038462C"/>
    <w:rsid w:val="00386ABB"/>
    <w:rsid w:val="00386D87"/>
    <w:rsid w:val="003909B3"/>
    <w:rsid w:val="00391DE0"/>
    <w:rsid w:val="00392C3B"/>
    <w:rsid w:val="00393059"/>
    <w:rsid w:val="003975B7"/>
    <w:rsid w:val="00397CD9"/>
    <w:rsid w:val="003A1382"/>
    <w:rsid w:val="003A4889"/>
    <w:rsid w:val="003A5479"/>
    <w:rsid w:val="003B0542"/>
    <w:rsid w:val="003B3722"/>
    <w:rsid w:val="003B47F1"/>
    <w:rsid w:val="003B5F36"/>
    <w:rsid w:val="003B7325"/>
    <w:rsid w:val="003B7708"/>
    <w:rsid w:val="003C090F"/>
    <w:rsid w:val="003C2294"/>
    <w:rsid w:val="003C23E5"/>
    <w:rsid w:val="003C2EC3"/>
    <w:rsid w:val="003C3951"/>
    <w:rsid w:val="003C48C3"/>
    <w:rsid w:val="003C7A65"/>
    <w:rsid w:val="003D128B"/>
    <w:rsid w:val="003D160E"/>
    <w:rsid w:val="003D40C3"/>
    <w:rsid w:val="003D413B"/>
    <w:rsid w:val="003D6FDC"/>
    <w:rsid w:val="003D7ABC"/>
    <w:rsid w:val="003D7ED8"/>
    <w:rsid w:val="003E0F77"/>
    <w:rsid w:val="003E446F"/>
    <w:rsid w:val="003E5C48"/>
    <w:rsid w:val="003F0209"/>
    <w:rsid w:val="003F129B"/>
    <w:rsid w:val="00401A78"/>
    <w:rsid w:val="00401B32"/>
    <w:rsid w:val="004040CF"/>
    <w:rsid w:val="00404598"/>
    <w:rsid w:val="004068F6"/>
    <w:rsid w:val="00410CA1"/>
    <w:rsid w:val="004114C9"/>
    <w:rsid w:val="004132AE"/>
    <w:rsid w:val="00413E99"/>
    <w:rsid w:val="004175BD"/>
    <w:rsid w:val="00420827"/>
    <w:rsid w:val="004334EB"/>
    <w:rsid w:val="00433C72"/>
    <w:rsid w:val="004351D7"/>
    <w:rsid w:val="00435DAD"/>
    <w:rsid w:val="00436DFE"/>
    <w:rsid w:val="00440E11"/>
    <w:rsid w:val="00441B49"/>
    <w:rsid w:val="0044358F"/>
    <w:rsid w:val="004441E2"/>
    <w:rsid w:val="0044474A"/>
    <w:rsid w:val="004455F1"/>
    <w:rsid w:val="004477F3"/>
    <w:rsid w:val="00450F30"/>
    <w:rsid w:val="0045220A"/>
    <w:rsid w:val="00453F1F"/>
    <w:rsid w:val="004571DC"/>
    <w:rsid w:val="00460FBF"/>
    <w:rsid w:val="00461EF8"/>
    <w:rsid w:val="00462258"/>
    <w:rsid w:val="004624EB"/>
    <w:rsid w:val="00463120"/>
    <w:rsid w:val="00463D39"/>
    <w:rsid w:val="00465A01"/>
    <w:rsid w:val="00465F8E"/>
    <w:rsid w:val="004664E1"/>
    <w:rsid w:val="00473005"/>
    <w:rsid w:val="0047310E"/>
    <w:rsid w:val="00475338"/>
    <w:rsid w:val="004774FC"/>
    <w:rsid w:val="00477B15"/>
    <w:rsid w:val="00483DC0"/>
    <w:rsid w:val="00483E82"/>
    <w:rsid w:val="00485923"/>
    <w:rsid w:val="00487677"/>
    <w:rsid w:val="00490AA1"/>
    <w:rsid w:val="00491A09"/>
    <w:rsid w:val="00491E09"/>
    <w:rsid w:val="00495BE2"/>
    <w:rsid w:val="0049661B"/>
    <w:rsid w:val="004A22DB"/>
    <w:rsid w:val="004A260D"/>
    <w:rsid w:val="004A318B"/>
    <w:rsid w:val="004A4002"/>
    <w:rsid w:val="004A4F78"/>
    <w:rsid w:val="004A7B3B"/>
    <w:rsid w:val="004B12F4"/>
    <w:rsid w:val="004B216E"/>
    <w:rsid w:val="004B21D0"/>
    <w:rsid w:val="004B2B2B"/>
    <w:rsid w:val="004B329D"/>
    <w:rsid w:val="004B365B"/>
    <w:rsid w:val="004B3D73"/>
    <w:rsid w:val="004B4690"/>
    <w:rsid w:val="004B4C7D"/>
    <w:rsid w:val="004B5265"/>
    <w:rsid w:val="004B6845"/>
    <w:rsid w:val="004C016D"/>
    <w:rsid w:val="004C066B"/>
    <w:rsid w:val="004C182B"/>
    <w:rsid w:val="004C63DD"/>
    <w:rsid w:val="004C7DB9"/>
    <w:rsid w:val="004D0B2A"/>
    <w:rsid w:val="004D3883"/>
    <w:rsid w:val="004D7F57"/>
    <w:rsid w:val="004E014A"/>
    <w:rsid w:val="004E0935"/>
    <w:rsid w:val="004E161D"/>
    <w:rsid w:val="004E2761"/>
    <w:rsid w:val="004E3C8C"/>
    <w:rsid w:val="004E5D07"/>
    <w:rsid w:val="004E78DF"/>
    <w:rsid w:val="004F03AE"/>
    <w:rsid w:val="004F3B91"/>
    <w:rsid w:val="004F3BFB"/>
    <w:rsid w:val="004F3E14"/>
    <w:rsid w:val="004F73B2"/>
    <w:rsid w:val="0050010E"/>
    <w:rsid w:val="005003AD"/>
    <w:rsid w:val="00502175"/>
    <w:rsid w:val="00502668"/>
    <w:rsid w:val="00502F26"/>
    <w:rsid w:val="005031C6"/>
    <w:rsid w:val="0050575E"/>
    <w:rsid w:val="005063D9"/>
    <w:rsid w:val="005072C0"/>
    <w:rsid w:val="0051138A"/>
    <w:rsid w:val="00515631"/>
    <w:rsid w:val="00515C67"/>
    <w:rsid w:val="0051632F"/>
    <w:rsid w:val="005175A5"/>
    <w:rsid w:val="00517C2A"/>
    <w:rsid w:val="005214F0"/>
    <w:rsid w:val="00521D49"/>
    <w:rsid w:val="005225E6"/>
    <w:rsid w:val="005249D8"/>
    <w:rsid w:val="00524C77"/>
    <w:rsid w:val="005268A6"/>
    <w:rsid w:val="005276B3"/>
    <w:rsid w:val="005312A7"/>
    <w:rsid w:val="00532D55"/>
    <w:rsid w:val="005337B2"/>
    <w:rsid w:val="00536373"/>
    <w:rsid w:val="0053652C"/>
    <w:rsid w:val="005368FE"/>
    <w:rsid w:val="00536921"/>
    <w:rsid w:val="00544131"/>
    <w:rsid w:val="005456D7"/>
    <w:rsid w:val="005464E4"/>
    <w:rsid w:val="00547B45"/>
    <w:rsid w:val="00552640"/>
    <w:rsid w:val="005531D6"/>
    <w:rsid w:val="00556679"/>
    <w:rsid w:val="00560179"/>
    <w:rsid w:val="00560472"/>
    <w:rsid w:val="00561411"/>
    <w:rsid w:val="00562EC2"/>
    <w:rsid w:val="00563233"/>
    <w:rsid w:val="00563DE5"/>
    <w:rsid w:val="0056439D"/>
    <w:rsid w:val="00564405"/>
    <w:rsid w:val="00564C02"/>
    <w:rsid w:val="005651DF"/>
    <w:rsid w:val="00565D0E"/>
    <w:rsid w:val="00565E2C"/>
    <w:rsid w:val="005675F5"/>
    <w:rsid w:val="005703DC"/>
    <w:rsid w:val="00570DD1"/>
    <w:rsid w:val="00571235"/>
    <w:rsid w:val="005732CA"/>
    <w:rsid w:val="00574404"/>
    <w:rsid w:val="00577F1C"/>
    <w:rsid w:val="00580034"/>
    <w:rsid w:val="00584803"/>
    <w:rsid w:val="00584947"/>
    <w:rsid w:val="00584AD9"/>
    <w:rsid w:val="00586956"/>
    <w:rsid w:val="00590D69"/>
    <w:rsid w:val="00590EF5"/>
    <w:rsid w:val="00592340"/>
    <w:rsid w:val="005931A6"/>
    <w:rsid w:val="00593B68"/>
    <w:rsid w:val="00593CAD"/>
    <w:rsid w:val="00595A76"/>
    <w:rsid w:val="00596CDC"/>
    <w:rsid w:val="005A16EF"/>
    <w:rsid w:val="005A5CE8"/>
    <w:rsid w:val="005A6B7F"/>
    <w:rsid w:val="005B0660"/>
    <w:rsid w:val="005B2367"/>
    <w:rsid w:val="005B3203"/>
    <w:rsid w:val="005B4899"/>
    <w:rsid w:val="005B6156"/>
    <w:rsid w:val="005C0291"/>
    <w:rsid w:val="005C02DF"/>
    <w:rsid w:val="005C3ECC"/>
    <w:rsid w:val="005C4311"/>
    <w:rsid w:val="005D1159"/>
    <w:rsid w:val="005D467F"/>
    <w:rsid w:val="005D5263"/>
    <w:rsid w:val="005D7E02"/>
    <w:rsid w:val="005D7EE7"/>
    <w:rsid w:val="005E03B4"/>
    <w:rsid w:val="005E25FC"/>
    <w:rsid w:val="005E4665"/>
    <w:rsid w:val="005E5404"/>
    <w:rsid w:val="005E649D"/>
    <w:rsid w:val="005F02BF"/>
    <w:rsid w:val="005F0B0E"/>
    <w:rsid w:val="005F1A52"/>
    <w:rsid w:val="005F3A05"/>
    <w:rsid w:val="005F56E4"/>
    <w:rsid w:val="005F727E"/>
    <w:rsid w:val="006101B5"/>
    <w:rsid w:val="0061167B"/>
    <w:rsid w:val="006137AE"/>
    <w:rsid w:val="00614FFD"/>
    <w:rsid w:val="0061789B"/>
    <w:rsid w:val="006204F6"/>
    <w:rsid w:val="00620628"/>
    <w:rsid w:val="00621DFD"/>
    <w:rsid w:val="00622517"/>
    <w:rsid w:val="00622F3B"/>
    <w:rsid w:val="00624EE5"/>
    <w:rsid w:val="00625296"/>
    <w:rsid w:val="006255A6"/>
    <w:rsid w:val="00627791"/>
    <w:rsid w:val="006313D0"/>
    <w:rsid w:val="0063637B"/>
    <w:rsid w:val="00637006"/>
    <w:rsid w:val="00640E08"/>
    <w:rsid w:val="0064146B"/>
    <w:rsid w:val="006429C5"/>
    <w:rsid w:val="006433AF"/>
    <w:rsid w:val="006435E5"/>
    <w:rsid w:val="00650CB5"/>
    <w:rsid w:val="0065206C"/>
    <w:rsid w:val="006520E3"/>
    <w:rsid w:val="00653F40"/>
    <w:rsid w:val="00655A32"/>
    <w:rsid w:val="006561BA"/>
    <w:rsid w:val="00657473"/>
    <w:rsid w:val="006606E3"/>
    <w:rsid w:val="006613C5"/>
    <w:rsid w:val="006633B1"/>
    <w:rsid w:val="00664F40"/>
    <w:rsid w:val="00670409"/>
    <w:rsid w:val="00672BF6"/>
    <w:rsid w:val="006744CD"/>
    <w:rsid w:val="006838E6"/>
    <w:rsid w:val="00683F1E"/>
    <w:rsid w:val="0068641E"/>
    <w:rsid w:val="00687729"/>
    <w:rsid w:val="00687B31"/>
    <w:rsid w:val="00690552"/>
    <w:rsid w:val="006914CA"/>
    <w:rsid w:val="00693671"/>
    <w:rsid w:val="006942D2"/>
    <w:rsid w:val="006A0B7A"/>
    <w:rsid w:val="006A473C"/>
    <w:rsid w:val="006A61AB"/>
    <w:rsid w:val="006A7374"/>
    <w:rsid w:val="006B1BD4"/>
    <w:rsid w:val="006B2B6A"/>
    <w:rsid w:val="006B35CA"/>
    <w:rsid w:val="006B594B"/>
    <w:rsid w:val="006B5CAC"/>
    <w:rsid w:val="006C1038"/>
    <w:rsid w:val="006C19B5"/>
    <w:rsid w:val="006C19CD"/>
    <w:rsid w:val="006C25EA"/>
    <w:rsid w:val="006C264C"/>
    <w:rsid w:val="006C27B1"/>
    <w:rsid w:val="006C28BF"/>
    <w:rsid w:val="006C309A"/>
    <w:rsid w:val="006C703A"/>
    <w:rsid w:val="006D0C46"/>
    <w:rsid w:val="006D25D9"/>
    <w:rsid w:val="006E0788"/>
    <w:rsid w:val="006E0CBE"/>
    <w:rsid w:val="006E1880"/>
    <w:rsid w:val="006E26EE"/>
    <w:rsid w:val="006E3284"/>
    <w:rsid w:val="006E3987"/>
    <w:rsid w:val="006E5C0D"/>
    <w:rsid w:val="006E79DD"/>
    <w:rsid w:val="006F19BD"/>
    <w:rsid w:val="006F35E4"/>
    <w:rsid w:val="006F5DA3"/>
    <w:rsid w:val="006F612E"/>
    <w:rsid w:val="006F6711"/>
    <w:rsid w:val="006F6E6C"/>
    <w:rsid w:val="0070193B"/>
    <w:rsid w:val="007020B8"/>
    <w:rsid w:val="00706035"/>
    <w:rsid w:val="00707940"/>
    <w:rsid w:val="00710303"/>
    <w:rsid w:val="00715DB3"/>
    <w:rsid w:val="00717867"/>
    <w:rsid w:val="00717BA5"/>
    <w:rsid w:val="00720F40"/>
    <w:rsid w:val="00721D8A"/>
    <w:rsid w:val="007222A0"/>
    <w:rsid w:val="00722390"/>
    <w:rsid w:val="00722A90"/>
    <w:rsid w:val="007257B5"/>
    <w:rsid w:val="00725A16"/>
    <w:rsid w:val="0072614C"/>
    <w:rsid w:val="00727B29"/>
    <w:rsid w:val="00731929"/>
    <w:rsid w:val="007370FE"/>
    <w:rsid w:val="00743AC7"/>
    <w:rsid w:val="00747EA2"/>
    <w:rsid w:val="0075034C"/>
    <w:rsid w:val="007506EC"/>
    <w:rsid w:val="00751C6F"/>
    <w:rsid w:val="00752144"/>
    <w:rsid w:val="00754F7E"/>
    <w:rsid w:val="00760104"/>
    <w:rsid w:val="00760BDB"/>
    <w:rsid w:val="007616FA"/>
    <w:rsid w:val="00762621"/>
    <w:rsid w:val="00765E1C"/>
    <w:rsid w:val="00766BA4"/>
    <w:rsid w:val="0077304D"/>
    <w:rsid w:val="00773203"/>
    <w:rsid w:val="007743F5"/>
    <w:rsid w:val="007762DF"/>
    <w:rsid w:val="00776426"/>
    <w:rsid w:val="00776A8E"/>
    <w:rsid w:val="007808DD"/>
    <w:rsid w:val="0078095A"/>
    <w:rsid w:val="0078374A"/>
    <w:rsid w:val="0078383E"/>
    <w:rsid w:val="00783C4C"/>
    <w:rsid w:val="0078687E"/>
    <w:rsid w:val="00786BCB"/>
    <w:rsid w:val="00787BA9"/>
    <w:rsid w:val="007914EE"/>
    <w:rsid w:val="007950B1"/>
    <w:rsid w:val="00795BA0"/>
    <w:rsid w:val="007A4397"/>
    <w:rsid w:val="007A5E0E"/>
    <w:rsid w:val="007A6625"/>
    <w:rsid w:val="007B0520"/>
    <w:rsid w:val="007B1F66"/>
    <w:rsid w:val="007B2546"/>
    <w:rsid w:val="007B2994"/>
    <w:rsid w:val="007B56C4"/>
    <w:rsid w:val="007B62A2"/>
    <w:rsid w:val="007C39A5"/>
    <w:rsid w:val="007C4891"/>
    <w:rsid w:val="007C4DD8"/>
    <w:rsid w:val="007C5E09"/>
    <w:rsid w:val="007C7D29"/>
    <w:rsid w:val="007D07CA"/>
    <w:rsid w:val="007D1585"/>
    <w:rsid w:val="007D1739"/>
    <w:rsid w:val="007D18FA"/>
    <w:rsid w:val="007D1DFB"/>
    <w:rsid w:val="007D1E38"/>
    <w:rsid w:val="007D641A"/>
    <w:rsid w:val="007D6FAF"/>
    <w:rsid w:val="007E035F"/>
    <w:rsid w:val="007E2490"/>
    <w:rsid w:val="007E24A6"/>
    <w:rsid w:val="007E35B9"/>
    <w:rsid w:val="007E3D41"/>
    <w:rsid w:val="007E4A29"/>
    <w:rsid w:val="007E4AB2"/>
    <w:rsid w:val="007E7019"/>
    <w:rsid w:val="007F7FF9"/>
    <w:rsid w:val="00801FDD"/>
    <w:rsid w:val="008033F8"/>
    <w:rsid w:val="00804266"/>
    <w:rsid w:val="00805DC6"/>
    <w:rsid w:val="0081420D"/>
    <w:rsid w:val="008160F5"/>
    <w:rsid w:val="008203FE"/>
    <w:rsid w:val="00820B58"/>
    <w:rsid w:val="00826B31"/>
    <w:rsid w:val="00831961"/>
    <w:rsid w:val="00831CBD"/>
    <w:rsid w:val="008347DE"/>
    <w:rsid w:val="008373F7"/>
    <w:rsid w:val="008374FF"/>
    <w:rsid w:val="0083760E"/>
    <w:rsid w:val="00843F5E"/>
    <w:rsid w:val="00844FBF"/>
    <w:rsid w:val="008548DE"/>
    <w:rsid w:val="00856DB2"/>
    <w:rsid w:val="008609A9"/>
    <w:rsid w:val="00864780"/>
    <w:rsid w:val="00865EF4"/>
    <w:rsid w:val="00867772"/>
    <w:rsid w:val="008700ED"/>
    <w:rsid w:val="00870759"/>
    <w:rsid w:val="00870951"/>
    <w:rsid w:val="0087344C"/>
    <w:rsid w:val="00874626"/>
    <w:rsid w:val="0087491E"/>
    <w:rsid w:val="00874ACC"/>
    <w:rsid w:val="00875FFF"/>
    <w:rsid w:val="008762A6"/>
    <w:rsid w:val="008774EB"/>
    <w:rsid w:val="0088141C"/>
    <w:rsid w:val="00881798"/>
    <w:rsid w:val="00882433"/>
    <w:rsid w:val="00883064"/>
    <w:rsid w:val="00884CAB"/>
    <w:rsid w:val="00884D13"/>
    <w:rsid w:val="00885D25"/>
    <w:rsid w:val="00886695"/>
    <w:rsid w:val="0088727D"/>
    <w:rsid w:val="008903E8"/>
    <w:rsid w:val="008934F1"/>
    <w:rsid w:val="008950AA"/>
    <w:rsid w:val="00897BF4"/>
    <w:rsid w:val="008A083C"/>
    <w:rsid w:val="008A1290"/>
    <w:rsid w:val="008A1765"/>
    <w:rsid w:val="008A1A4E"/>
    <w:rsid w:val="008A354D"/>
    <w:rsid w:val="008A6086"/>
    <w:rsid w:val="008B0CE4"/>
    <w:rsid w:val="008B0D99"/>
    <w:rsid w:val="008B20EF"/>
    <w:rsid w:val="008B3D7E"/>
    <w:rsid w:val="008B3F46"/>
    <w:rsid w:val="008B4C96"/>
    <w:rsid w:val="008B69BB"/>
    <w:rsid w:val="008C239A"/>
    <w:rsid w:val="008C3771"/>
    <w:rsid w:val="008C3864"/>
    <w:rsid w:val="008C3C06"/>
    <w:rsid w:val="008C7055"/>
    <w:rsid w:val="008D0108"/>
    <w:rsid w:val="008D0518"/>
    <w:rsid w:val="008D1DEA"/>
    <w:rsid w:val="008D6D48"/>
    <w:rsid w:val="008E0CF3"/>
    <w:rsid w:val="008E1730"/>
    <w:rsid w:val="008E358D"/>
    <w:rsid w:val="008E6561"/>
    <w:rsid w:val="008E6F4C"/>
    <w:rsid w:val="008E7677"/>
    <w:rsid w:val="008F018D"/>
    <w:rsid w:val="008F0260"/>
    <w:rsid w:val="008F13BC"/>
    <w:rsid w:val="008F1789"/>
    <w:rsid w:val="008F36B0"/>
    <w:rsid w:val="008F4BAC"/>
    <w:rsid w:val="008F6234"/>
    <w:rsid w:val="009023AE"/>
    <w:rsid w:val="00902DB8"/>
    <w:rsid w:val="00903CED"/>
    <w:rsid w:val="00904026"/>
    <w:rsid w:val="00905428"/>
    <w:rsid w:val="00905EAF"/>
    <w:rsid w:val="00911334"/>
    <w:rsid w:val="009119EF"/>
    <w:rsid w:val="00912288"/>
    <w:rsid w:val="009136D7"/>
    <w:rsid w:val="009140C6"/>
    <w:rsid w:val="0091429C"/>
    <w:rsid w:val="009153BD"/>
    <w:rsid w:val="009154B6"/>
    <w:rsid w:val="00916505"/>
    <w:rsid w:val="009205AE"/>
    <w:rsid w:val="00922F39"/>
    <w:rsid w:val="00923F6A"/>
    <w:rsid w:val="00924026"/>
    <w:rsid w:val="00924B3B"/>
    <w:rsid w:val="009276A0"/>
    <w:rsid w:val="00930116"/>
    <w:rsid w:val="00930265"/>
    <w:rsid w:val="0093366F"/>
    <w:rsid w:val="009341AA"/>
    <w:rsid w:val="0093685B"/>
    <w:rsid w:val="00940AA3"/>
    <w:rsid w:val="00944E53"/>
    <w:rsid w:val="0095599E"/>
    <w:rsid w:val="00956C62"/>
    <w:rsid w:val="00960993"/>
    <w:rsid w:val="00960FC7"/>
    <w:rsid w:val="00961214"/>
    <w:rsid w:val="00963139"/>
    <w:rsid w:val="009638AA"/>
    <w:rsid w:val="00965462"/>
    <w:rsid w:val="00965F8B"/>
    <w:rsid w:val="00966A8C"/>
    <w:rsid w:val="00967E99"/>
    <w:rsid w:val="00970B39"/>
    <w:rsid w:val="00972551"/>
    <w:rsid w:val="00975150"/>
    <w:rsid w:val="00975FD5"/>
    <w:rsid w:val="00977DC6"/>
    <w:rsid w:val="00982F8F"/>
    <w:rsid w:val="0098385A"/>
    <w:rsid w:val="00983B13"/>
    <w:rsid w:val="009844AF"/>
    <w:rsid w:val="00984876"/>
    <w:rsid w:val="00985B04"/>
    <w:rsid w:val="00986985"/>
    <w:rsid w:val="009925FD"/>
    <w:rsid w:val="0099268E"/>
    <w:rsid w:val="00992E46"/>
    <w:rsid w:val="009A3416"/>
    <w:rsid w:val="009A3425"/>
    <w:rsid w:val="009A46FD"/>
    <w:rsid w:val="009A484C"/>
    <w:rsid w:val="009A5F2F"/>
    <w:rsid w:val="009A7AF5"/>
    <w:rsid w:val="009B0725"/>
    <w:rsid w:val="009B33AF"/>
    <w:rsid w:val="009B44C9"/>
    <w:rsid w:val="009B5944"/>
    <w:rsid w:val="009B59C9"/>
    <w:rsid w:val="009B61C1"/>
    <w:rsid w:val="009B6532"/>
    <w:rsid w:val="009C11AF"/>
    <w:rsid w:val="009C32A3"/>
    <w:rsid w:val="009C7319"/>
    <w:rsid w:val="009D4FDF"/>
    <w:rsid w:val="009D5DF5"/>
    <w:rsid w:val="009D6A20"/>
    <w:rsid w:val="009D7438"/>
    <w:rsid w:val="009E180D"/>
    <w:rsid w:val="009E1D92"/>
    <w:rsid w:val="009E3AAC"/>
    <w:rsid w:val="009E54D4"/>
    <w:rsid w:val="009E586B"/>
    <w:rsid w:val="009F5488"/>
    <w:rsid w:val="00A01C96"/>
    <w:rsid w:val="00A06E7B"/>
    <w:rsid w:val="00A079CF"/>
    <w:rsid w:val="00A10051"/>
    <w:rsid w:val="00A124C3"/>
    <w:rsid w:val="00A14598"/>
    <w:rsid w:val="00A21BA4"/>
    <w:rsid w:val="00A2342F"/>
    <w:rsid w:val="00A23B52"/>
    <w:rsid w:val="00A256A6"/>
    <w:rsid w:val="00A257F2"/>
    <w:rsid w:val="00A25AF2"/>
    <w:rsid w:val="00A26B94"/>
    <w:rsid w:val="00A271B0"/>
    <w:rsid w:val="00A27DC3"/>
    <w:rsid w:val="00A327E6"/>
    <w:rsid w:val="00A32D40"/>
    <w:rsid w:val="00A335A3"/>
    <w:rsid w:val="00A335E8"/>
    <w:rsid w:val="00A33FC5"/>
    <w:rsid w:val="00A34DBB"/>
    <w:rsid w:val="00A36B90"/>
    <w:rsid w:val="00A377C4"/>
    <w:rsid w:val="00A410D1"/>
    <w:rsid w:val="00A418FE"/>
    <w:rsid w:val="00A4266B"/>
    <w:rsid w:val="00A50219"/>
    <w:rsid w:val="00A528CC"/>
    <w:rsid w:val="00A53002"/>
    <w:rsid w:val="00A552CC"/>
    <w:rsid w:val="00A552E8"/>
    <w:rsid w:val="00A55802"/>
    <w:rsid w:val="00A60890"/>
    <w:rsid w:val="00A609D5"/>
    <w:rsid w:val="00A62A45"/>
    <w:rsid w:val="00A6403F"/>
    <w:rsid w:val="00A6409A"/>
    <w:rsid w:val="00A648A0"/>
    <w:rsid w:val="00A70BAE"/>
    <w:rsid w:val="00A8149D"/>
    <w:rsid w:val="00A8176C"/>
    <w:rsid w:val="00A831E8"/>
    <w:rsid w:val="00A836E1"/>
    <w:rsid w:val="00A866A5"/>
    <w:rsid w:val="00A909A5"/>
    <w:rsid w:val="00A90CC8"/>
    <w:rsid w:val="00A91637"/>
    <w:rsid w:val="00A9188A"/>
    <w:rsid w:val="00A920AA"/>
    <w:rsid w:val="00A93577"/>
    <w:rsid w:val="00AA104B"/>
    <w:rsid w:val="00AA214D"/>
    <w:rsid w:val="00AA5C0C"/>
    <w:rsid w:val="00AB00B9"/>
    <w:rsid w:val="00AB04FD"/>
    <w:rsid w:val="00AB12AD"/>
    <w:rsid w:val="00AB2CF7"/>
    <w:rsid w:val="00AB52B5"/>
    <w:rsid w:val="00AB5C95"/>
    <w:rsid w:val="00AC0F7B"/>
    <w:rsid w:val="00AC11C3"/>
    <w:rsid w:val="00AC5070"/>
    <w:rsid w:val="00AC598A"/>
    <w:rsid w:val="00AC6B3D"/>
    <w:rsid w:val="00AD109F"/>
    <w:rsid w:val="00AD194B"/>
    <w:rsid w:val="00AD2A05"/>
    <w:rsid w:val="00AD38C6"/>
    <w:rsid w:val="00AE0FA3"/>
    <w:rsid w:val="00AE1116"/>
    <w:rsid w:val="00AE15EF"/>
    <w:rsid w:val="00AE52E8"/>
    <w:rsid w:val="00AF0122"/>
    <w:rsid w:val="00AF424C"/>
    <w:rsid w:val="00AF552F"/>
    <w:rsid w:val="00AF5C1B"/>
    <w:rsid w:val="00AF6BD2"/>
    <w:rsid w:val="00AF6D43"/>
    <w:rsid w:val="00B02B4E"/>
    <w:rsid w:val="00B0317D"/>
    <w:rsid w:val="00B05949"/>
    <w:rsid w:val="00B10C06"/>
    <w:rsid w:val="00B12A78"/>
    <w:rsid w:val="00B12DCA"/>
    <w:rsid w:val="00B14E64"/>
    <w:rsid w:val="00B17A63"/>
    <w:rsid w:val="00B20D52"/>
    <w:rsid w:val="00B26043"/>
    <w:rsid w:val="00B27878"/>
    <w:rsid w:val="00B27993"/>
    <w:rsid w:val="00B304F8"/>
    <w:rsid w:val="00B3094F"/>
    <w:rsid w:val="00B35D77"/>
    <w:rsid w:val="00B42B43"/>
    <w:rsid w:val="00B4382A"/>
    <w:rsid w:val="00B46F45"/>
    <w:rsid w:val="00B47542"/>
    <w:rsid w:val="00B47C16"/>
    <w:rsid w:val="00B51598"/>
    <w:rsid w:val="00B56F40"/>
    <w:rsid w:val="00B6226A"/>
    <w:rsid w:val="00B62A37"/>
    <w:rsid w:val="00B63479"/>
    <w:rsid w:val="00B643F9"/>
    <w:rsid w:val="00B66089"/>
    <w:rsid w:val="00B70FF6"/>
    <w:rsid w:val="00B76BD6"/>
    <w:rsid w:val="00B776B1"/>
    <w:rsid w:val="00B80115"/>
    <w:rsid w:val="00B807A6"/>
    <w:rsid w:val="00B81B2F"/>
    <w:rsid w:val="00B87BA4"/>
    <w:rsid w:val="00B9127B"/>
    <w:rsid w:val="00B966FC"/>
    <w:rsid w:val="00B97368"/>
    <w:rsid w:val="00BA0346"/>
    <w:rsid w:val="00BA179A"/>
    <w:rsid w:val="00BA1877"/>
    <w:rsid w:val="00BA3720"/>
    <w:rsid w:val="00BA3ADC"/>
    <w:rsid w:val="00BA63DC"/>
    <w:rsid w:val="00BA6708"/>
    <w:rsid w:val="00BB0CB5"/>
    <w:rsid w:val="00BB4691"/>
    <w:rsid w:val="00BC55B9"/>
    <w:rsid w:val="00BC5DA0"/>
    <w:rsid w:val="00BC62DF"/>
    <w:rsid w:val="00BC6505"/>
    <w:rsid w:val="00BC78CC"/>
    <w:rsid w:val="00BD0F9C"/>
    <w:rsid w:val="00BD108E"/>
    <w:rsid w:val="00BD14B2"/>
    <w:rsid w:val="00BD3063"/>
    <w:rsid w:val="00BD39C8"/>
    <w:rsid w:val="00BD5AC8"/>
    <w:rsid w:val="00BD6C02"/>
    <w:rsid w:val="00BD6EA6"/>
    <w:rsid w:val="00BE064C"/>
    <w:rsid w:val="00BE6152"/>
    <w:rsid w:val="00BE70F9"/>
    <w:rsid w:val="00BF2CCB"/>
    <w:rsid w:val="00BF2DBF"/>
    <w:rsid w:val="00BF5760"/>
    <w:rsid w:val="00C00B2D"/>
    <w:rsid w:val="00C00F85"/>
    <w:rsid w:val="00C01343"/>
    <w:rsid w:val="00C0137D"/>
    <w:rsid w:val="00C02AE5"/>
    <w:rsid w:val="00C03C20"/>
    <w:rsid w:val="00C05E0D"/>
    <w:rsid w:val="00C0634C"/>
    <w:rsid w:val="00C10D7C"/>
    <w:rsid w:val="00C11445"/>
    <w:rsid w:val="00C13804"/>
    <w:rsid w:val="00C15576"/>
    <w:rsid w:val="00C16695"/>
    <w:rsid w:val="00C1745F"/>
    <w:rsid w:val="00C17B66"/>
    <w:rsid w:val="00C210DD"/>
    <w:rsid w:val="00C251DD"/>
    <w:rsid w:val="00C25479"/>
    <w:rsid w:val="00C259CB"/>
    <w:rsid w:val="00C268C8"/>
    <w:rsid w:val="00C30D69"/>
    <w:rsid w:val="00C32396"/>
    <w:rsid w:val="00C34FB7"/>
    <w:rsid w:val="00C35ED7"/>
    <w:rsid w:val="00C366B9"/>
    <w:rsid w:val="00C36A2C"/>
    <w:rsid w:val="00C370F4"/>
    <w:rsid w:val="00C37CE2"/>
    <w:rsid w:val="00C403EE"/>
    <w:rsid w:val="00C4150E"/>
    <w:rsid w:val="00C437CC"/>
    <w:rsid w:val="00C444B9"/>
    <w:rsid w:val="00C45EDA"/>
    <w:rsid w:val="00C47F47"/>
    <w:rsid w:val="00C50A3E"/>
    <w:rsid w:val="00C51939"/>
    <w:rsid w:val="00C519F3"/>
    <w:rsid w:val="00C52705"/>
    <w:rsid w:val="00C52B2E"/>
    <w:rsid w:val="00C537B1"/>
    <w:rsid w:val="00C541D1"/>
    <w:rsid w:val="00C552FE"/>
    <w:rsid w:val="00C57F95"/>
    <w:rsid w:val="00C60AF4"/>
    <w:rsid w:val="00C61BF7"/>
    <w:rsid w:val="00C63ADD"/>
    <w:rsid w:val="00C64383"/>
    <w:rsid w:val="00C651B9"/>
    <w:rsid w:val="00C65E50"/>
    <w:rsid w:val="00C663ED"/>
    <w:rsid w:val="00C66C6D"/>
    <w:rsid w:val="00C70783"/>
    <w:rsid w:val="00C70B29"/>
    <w:rsid w:val="00C7380B"/>
    <w:rsid w:val="00C75246"/>
    <w:rsid w:val="00C77435"/>
    <w:rsid w:val="00C81412"/>
    <w:rsid w:val="00C81E2F"/>
    <w:rsid w:val="00C8309A"/>
    <w:rsid w:val="00C86FE8"/>
    <w:rsid w:val="00C87460"/>
    <w:rsid w:val="00C878AE"/>
    <w:rsid w:val="00C87D08"/>
    <w:rsid w:val="00C87E56"/>
    <w:rsid w:val="00C907D4"/>
    <w:rsid w:val="00C946BE"/>
    <w:rsid w:val="00C95A38"/>
    <w:rsid w:val="00CA048B"/>
    <w:rsid w:val="00CA297F"/>
    <w:rsid w:val="00CA5EB2"/>
    <w:rsid w:val="00CA633F"/>
    <w:rsid w:val="00CA6381"/>
    <w:rsid w:val="00CA7EF9"/>
    <w:rsid w:val="00CB5553"/>
    <w:rsid w:val="00CB5DA6"/>
    <w:rsid w:val="00CC00C5"/>
    <w:rsid w:val="00CC0CFA"/>
    <w:rsid w:val="00CC2C70"/>
    <w:rsid w:val="00CC318F"/>
    <w:rsid w:val="00CC3935"/>
    <w:rsid w:val="00CC4499"/>
    <w:rsid w:val="00CC4FE5"/>
    <w:rsid w:val="00CC52BF"/>
    <w:rsid w:val="00CD0E71"/>
    <w:rsid w:val="00CD35E2"/>
    <w:rsid w:val="00CD7FC8"/>
    <w:rsid w:val="00CE18E6"/>
    <w:rsid w:val="00CE2617"/>
    <w:rsid w:val="00CE3E5E"/>
    <w:rsid w:val="00CE3EC9"/>
    <w:rsid w:val="00CE58B7"/>
    <w:rsid w:val="00CE6709"/>
    <w:rsid w:val="00CE7235"/>
    <w:rsid w:val="00CF3413"/>
    <w:rsid w:val="00CF38BE"/>
    <w:rsid w:val="00CF4539"/>
    <w:rsid w:val="00CF593F"/>
    <w:rsid w:val="00CF7F75"/>
    <w:rsid w:val="00D000EC"/>
    <w:rsid w:val="00D0055A"/>
    <w:rsid w:val="00D01B75"/>
    <w:rsid w:val="00D032E4"/>
    <w:rsid w:val="00D0392A"/>
    <w:rsid w:val="00D03DFC"/>
    <w:rsid w:val="00D04262"/>
    <w:rsid w:val="00D11FAC"/>
    <w:rsid w:val="00D152FE"/>
    <w:rsid w:val="00D15BA2"/>
    <w:rsid w:val="00D15E37"/>
    <w:rsid w:val="00D170C9"/>
    <w:rsid w:val="00D175C8"/>
    <w:rsid w:val="00D17908"/>
    <w:rsid w:val="00D25583"/>
    <w:rsid w:val="00D259CA"/>
    <w:rsid w:val="00D25B94"/>
    <w:rsid w:val="00D266F6"/>
    <w:rsid w:val="00D27407"/>
    <w:rsid w:val="00D316C0"/>
    <w:rsid w:val="00D31894"/>
    <w:rsid w:val="00D31D05"/>
    <w:rsid w:val="00D31D85"/>
    <w:rsid w:val="00D34885"/>
    <w:rsid w:val="00D35DD5"/>
    <w:rsid w:val="00D35E26"/>
    <w:rsid w:val="00D36C7F"/>
    <w:rsid w:val="00D410CA"/>
    <w:rsid w:val="00D42E30"/>
    <w:rsid w:val="00D4570F"/>
    <w:rsid w:val="00D46664"/>
    <w:rsid w:val="00D46A13"/>
    <w:rsid w:val="00D46DAC"/>
    <w:rsid w:val="00D51D06"/>
    <w:rsid w:val="00D523EA"/>
    <w:rsid w:val="00D5285F"/>
    <w:rsid w:val="00D5349E"/>
    <w:rsid w:val="00D548BE"/>
    <w:rsid w:val="00D5589E"/>
    <w:rsid w:val="00D56DA6"/>
    <w:rsid w:val="00D63A1A"/>
    <w:rsid w:val="00D65E47"/>
    <w:rsid w:val="00D67FC9"/>
    <w:rsid w:val="00D71208"/>
    <w:rsid w:val="00D723E2"/>
    <w:rsid w:val="00D72DF5"/>
    <w:rsid w:val="00D73905"/>
    <w:rsid w:val="00D746D0"/>
    <w:rsid w:val="00D75280"/>
    <w:rsid w:val="00D75FF7"/>
    <w:rsid w:val="00D80672"/>
    <w:rsid w:val="00D81E8C"/>
    <w:rsid w:val="00D822BB"/>
    <w:rsid w:val="00D84667"/>
    <w:rsid w:val="00D867FE"/>
    <w:rsid w:val="00D90E8F"/>
    <w:rsid w:val="00D923A5"/>
    <w:rsid w:val="00D950D3"/>
    <w:rsid w:val="00DA32B9"/>
    <w:rsid w:val="00DA49BF"/>
    <w:rsid w:val="00DA56D5"/>
    <w:rsid w:val="00DA64FA"/>
    <w:rsid w:val="00DA72ED"/>
    <w:rsid w:val="00DA77D3"/>
    <w:rsid w:val="00DA7E54"/>
    <w:rsid w:val="00DB0D9B"/>
    <w:rsid w:val="00DB3D08"/>
    <w:rsid w:val="00DB4DA7"/>
    <w:rsid w:val="00DB4E1B"/>
    <w:rsid w:val="00DB5EFE"/>
    <w:rsid w:val="00DB696F"/>
    <w:rsid w:val="00DC2057"/>
    <w:rsid w:val="00DC3AE5"/>
    <w:rsid w:val="00DC6519"/>
    <w:rsid w:val="00DD031E"/>
    <w:rsid w:val="00DD052A"/>
    <w:rsid w:val="00DD10B0"/>
    <w:rsid w:val="00DD1D92"/>
    <w:rsid w:val="00DD3B73"/>
    <w:rsid w:val="00DD3B91"/>
    <w:rsid w:val="00DD5003"/>
    <w:rsid w:val="00DD529B"/>
    <w:rsid w:val="00DD6708"/>
    <w:rsid w:val="00DD7FB3"/>
    <w:rsid w:val="00DE43A9"/>
    <w:rsid w:val="00DE47EB"/>
    <w:rsid w:val="00DE7F5E"/>
    <w:rsid w:val="00DF0122"/>
    <w:rsid w:val="00DF0788"/>
    <w:rsid w:val="00DF1688"/>
    <w:rsid w:val="00DF260A"/>
    <w:rsid w:val="00DF5AC8"/>
    <w:rsid w:val="00DF5EAD"/>
    <w:rsid w:val="00DF621F"/>
    <w:rsid w:val="00E00BDE"/>
    <w:rsid w:val="00E00C96"/>
    <w:rsid w:val="00E013C4"/>
    <w:rsid w:val="00E0249A"/>
    <w:rsid w:val="00E02A7B"/>
    <w:rsid w:val="00E02D8E"/>
    <w:rsid w:val="00E03366"/>
    <w:rsid w:val="00E0559A"/>
    <w:rsid w:val="00E1013E"/>
    <w:rsid w:val="00E117AF"/>
    <w:rsid w:val="00E14241"/>
    <w:rsid w:val="00E14DAB"/>
    <w:rsid w:val="00E14EC6"/>
    <w:rsid w:val="00E15EA6"/>
    <w:rsid w:val="00E200BE"/>
    <w:rsid w:val="00E203DB"/>
    <w:rsid w:val="00E21A55"/>
    <w:rsid w:val="00E260DB"/>
    <w:rsid w:val="00E2697B"/>
    <w:rsid w:val="00E316E0"/>
    <w:rsid w:val="00E32AF1"/>
    <w:rsid w:val="00E339C2"/>
    <w:rsid w:val="00E3620E"/>
    <w:rsid w:val="00E373A5"/>
    <w:rsid w:val="00E376C4"/>
    <w:rsid w:val="00E42117"/>
    <w:rsid w:val="00E4242B"/>
    <w:rsid w:val="00E4340C"/>
    <w:rsid w:val="00E45700"/>
    <w:rsid w:val="00E45ABA"/>
    <w:rsid w:val="00E47531"/>
    <w:rsid w:val="00E556CC"/>
    <w:rsid w:val="00E62C4C"/>
    <w:rsid w:val="00E63CE8"/>
    <w:rsid w:val="00E647CC"/>
    <w:rsid w:val="00E65569"/>
    <w:rsid w:val="00E703A1"/>
    <w:rsid w:val="00E715D8"/>
    <w:rsid w:val="00E725AF"/>
    <w:rsid w:val="00E74246"/>
    <w:rsid w:val="00E74B1C"/>
    <w:rsid w:val="00E75F17"/>
    <w:rsid w:val="00E801EA"/>
    <w:rsid w:val="00E857A8"/>
    <w:rsid w:val="00E86253"/>
    <w:rsid w:val="00E86D46"/>
    <w:rsid w:val="00E87400"/>
    <w:rsid w:val="00E8761C"/>
    <w:rsid w:val="00E87B03"/>
    <w:rsid w:val="00E91060"/>
    <w:rsid w:val="00E919A5"/>
    <w:rsid w:val="00E92188"/>
    <w:rsid w:val="00E92326"/>
    <w:rsid w:val="00E92649"/>
    <w:rsid w:val="00E93C9E"/>
    <w:rsid w:val="00E96CFE"/>
    <w:rsid w:val="00E972AF"/>
    <w:rsid w:val="00EB03ED"/>
    <w:rsid w:val="00EB13FF"/>
    <w:rsid w:val="00EB2350"/>
    <w:rsid w:val="00EB2421"/>
    <w:rsid w:val="00EB2794"/>
    <w:rsid w:val="00EB5B30"/>
    <w:rsid w:val="00EB6872"/>
    <w:rsid w:val="00EB794A"/>
    <w:rsid w:val="00EC0832"/>
    <w:rsid w:val="00EC1476"/>
    <w:rsid w:val="00EC3B96"/>
    <w:rsid w:val="00ED58FF"/>
    <w:rsid w:val="00EE0B50"/>
    <w:rsid w:val="00EE0C96"/>
    <w:rsid w:val="00EE338C"/>
    <w:rsid w:val="00EE4A1E"/>
    <w:rsid w:val="00EF0BFF"/>
    <w:rsid w:val="00EF1714"/>
    <w:rsid w:val="00EF2078"/>
    <w:rsid w:val="00EF48FE"/>
    <w:rsid w:val="00EF5BE7"/>
    <w:rsid w:val="00F002BC"/>
    <w:rsid w:val="00F00D0E"/>
    <w:rsid w:val="00F02A44"/>
    <w:rsid w:val="00F03524"/>
    <w:rsid w:val="00F0382E"/>
    <w:rsid w:val="00F0384C"/>
    <w:rsid w:val="00F05BAF"/>
    <w:rsid w:val="00F05FD5"/>
    <w:rsid w:val="00F07649"/>
    <w:rsid w:val="00F07B03"/>
    <w:rsid w:val="00F10EE3"/>
    <w:rsid w:val="00F14222"/>
    <w:rsid w:val="00F15532"/>
    <w:rsid w:val="00F1693C"/>
    <w:rsid w:val="00F1715D"/>
    <w:rsid w:val="00F203AC"/>
    <w:rsid w:val="00F24226"/>
    <w:rsid w:val="00F26A23"/>
    <w:rsid w:val="00F26B6C"/>
    <w:rsid w:val="00F279C8"/>
    <w:rsid w:val="00F27C30"/>
    <w:rsid w:val="00F304C5"/>
    <w:rsid w:val="00F340FB"/>
    <w:rsid w:val="00F352A8"/>
    <w:rsid w:val="00F364D3"/>
    <w:rsid w:val="00F36524"/>
    <w:rsid w:val="00F36B0A"/>
    <w:rsid w:val="00F36EBF"/>
    <w:rsid w:val="00F40BFF"/>
    <w:rsid w:val="00F416E6"/>
    <w:rsid w:val="00F41F40"/>
    <w:rsid w:val="00F43303"/>
    <w:rsid w:val="00F44A90"/>
    <w:rsid w:val="00F4511D"/>
    <w:rsid w:val="00F51D3C"/>
    <w:rsid w:val="00F52E1E"/>
    <w:rsid w:val="00F53324"/>
    <w:rsid w:val="00F53E40"/>
    <w:rsid w:val="00F55CE4"/>
    <w:rsid w:val="00F578DA"/>
    <w:rsid w:val="00F62FE5"/>
    <w:rsid w:val="00F6309F"/>
    <w:rsid w:val="00F63501"/>
    <w:rsid w:val="00F636BF"/>
    <w:rsid w:val="00F63B5A"/>
    <w:rsid w:val="00F640EA"/>
    <w:rsid w:val="00F6689C"/>
    <w:rsid w:val="00F66A6F"/>
    <w:rsid w:val="00F67336"/>
    <w:rsid w:val="00F730AA"/>
    <w:rsid w:val="00F7352F"/>
    <w:rsid w:val="00F74F7E"/>
    <w:rsid w:val="00F75107"/>
    <w:rsid w:val="00F77479"/>
    <w:rsid w:val="00F775CE"/>
    <w:rsid w:val="00F77EA5"/>
    <w:rsid w:val="00F81216"/>
    <w:rsid w:val="00F84DBA"/>
    <w:rsid w:val="00F8778E"/>
    <w:rsid w:val="00F91037"/>
    <w:rsid w:val="00F9134B"/>
    <w:rsid w:val="00F91BBC"/>
    <w:rsid w:val="00F91D79"/>
    <w:rsid w:val="00F93AFF"/>
    <w:rsid w:val="00F94C99"/>
    <w:rsid w:val="00F96884"/>
    <w:rsid w:val="00FA2274"/>
    <w:rsid w:val="00FA2CEA"/>
    <w:rsid w:val="00FA355F"/>
    <w:rsid w:val="00FA37DC"/>
    <w:rsid w:val="00FA486F"/>
    <w:rsid w:val="00FB1C09"/>
    <w:rsid w:val="00FB2D05"/>
    <w:rsid w:val="00FB3BF8"/>
    <w:rsid w:val="00FC0809"/>
    <w:rsid w:val="00FC25EA"/>
    <w:rsid w:val="00FC4495"/>
    <w:rsid w:val="00FC5585"/>
    <w:rsid w:val="00FC60FA"/>
    <w:rsid w:val="00FC7038"/>
    <w:rsid w:val="00FC7F9C"/>
    <w:rsid w:val="00FD36C5"/>
    <w:rsid w:val="00FD507D"/>
    <w:rsid w:val="00FD5E80"/>
    <w:rsid w:val="00FE0DAD"/>
    <w:rsid w:val="00FE7886"/>
    <w:rsid w:val="00FF04E1"/>
    <w:rsid w:val="00FF0CEC"/>
    <w:rsid w:val="00FF3DB6"/>
    <w:rsid w:val="00FF7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C001C73"/>
  <w15:chartTrackingRefBased/>
  <w15:docId w15:val="{778B2C8C-BCA9-43BD-B556-362586D19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pacing w:line="480" w:lineRule="auto"/>
        <w:ind w:left="357" w:hanging="357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0D37"/>
    <w:pPr>
      <w:ind w:left="0" w:firstLine="0"/>
      <w:jc w:val="left"/>
    </w:pPr>
    <w:rPr>
      <w:rFonts w:ascii="游明朝" w:eastAsia="游明朝" w:hAnsi="游明朝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424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F424C"/>
    <w:rPr>
      <w:rFonts w:ascii="游明朝" w:eastAsia="游明朝" w:hAnsi="游明朝" w:cs="Times New Roman"/>
    </w:rPr>
  </w:style>
  <w:style w:type="paragraph" w:styleId="a5">
    <w:name w:val="footer"/>
    <w:basedOn w:val="a"/>
    <w:link w:val="a6"/>
    <w:uiPriority w:val="99"/>
    <w:unhideWhenUsed/>
    <w:rsid w:val="00AF424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F424C"/>
    <w:rPr>
      <w:rFonts w:ascii="游明朝" w:eastAsia="游明朝" w:hAnsi="游明朝" w:cs="Times New Roman"/>
    </w:rPr>
  </w:style>
  <w:style w:type="character" w:styleId="a7">
    <w:name w:val="annotation reference"/>
    <w:basedOn w:val="a0"/>
    <w:uiPriority w:val="99"/>
    <w:semiHidden/>
    <w:unhideWhenUsed/>
    <w:rsid w:val="00FC7038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FC7038"/>
  </w:style>
  <w:style w:type="character" w:customStyle="1" w:styleId="a9">
    <w:name w:val="コメント文字列 (文字)"/>
    <w:basedOn w:val="a0"/>
    <w:link w:val="a8"/>
    <w:uiPriority w:val="99"/>
    <w:semiHidden/>
    <w:rsid w:val="00FC7038"/>
    <w:rPr>
      <w:rFonts w:ascii="游明朝" w:eastAsia="游明朝" w:hAnsi="游明朝" w:cs="Times New Roman"/>
    </w:rPr>
  </w:style>
  <w:style w:type="paragraph" w:styleId="aa">
    <w:name w:val="Balloon Text"/>
    <w:basedOn w:val="a"/>
    <w:link w:val="ab"/>
    <w:uiPriority w:val="99"/>
    <w:semiHidden/>
    <w:unhideWhenUsed/>
    <w:rsid w:val="00FC7038"/>
    <w:pPr>
      <w:spacing w:line="240" w:lineRule="auto"/>
    </w:pPr>
    <w:rPr>
      <w:rFonts w:ascii="ＭＳ 明朝" w:eastAsia="ＭＳ 明朝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FC7038"/>
    <w:rPr>
      <w:rFonts w:ascii="ＭＳ 明朝" w:eastAsia="ＭＳ 明朝" w:hAnsi="游明朝" w:cs="Times New Roman"/>
      <w:sz w:val="18"/>
      <w:szCs w:val="18"/>
    </w:rPr>
  </w:style>
  <w:style w:type="paragraph" w:styleId="ac">
    <w:name w:val="Revision"/>
    <w:hidden/>
    <w:uiPriority w:val="99"/>
    <w:semiHidden/>
    <w:rsid w:val="00DF260A"/>
    <w:pPr>
      <w:spacing w:line="240" w:lineRule="auto"/>
      <w:ind w:left="0" w:firstLine="0"/>
      <w:jc w:val="left"/>
    </w:pPr>
    <w:rPr>
      <w:rFonts w:ascii="游明朝" w:eastAsia="游明朝" w:hAnsi="游明朝" w:cs="Times New Roman"/>
    </w:rPr>
  </w:style>
  <w:style w:type="paragraph" w:styleId="ad">
    <w:name w:val="annotation subject"/>
    <w:basedOn w:val="a8"/>
    <w:next w:val="a8"/>
    <w:link w:val="ae"/>
    <w:uiPriority w:val="99"/>
    <w:semiHidden/>
    <w:unhideWhenUsed/>
    <w:rsid w:val="00DF260A"/>
    <w:rPr>
      <w:b/>
      <w:bCs/>
    </w:rPr>
  </w:style>
  <w:style w:type="character" w:customStyle="1" w:styleId="ae">
    <w:name w:val="コメント内容 (文字)"/>
    <w:basedOn w:val="a9"/>
    <w:link w:val="ad"/>
    <w:uiPriority w:val="99"/>
    <w:semiHidden/>
    <w:rsid w:val="00DF260A"/>
    <w:rPr>
      <w:rFonts w:ascii="游明朝" w:eastAsia="游明朝" w:hAnsi="游明朝"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A66B7F-297B-9444-BD7C-29B274E2C5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792</Words>
  <Characters>4518</Characters>
  <Application>Microsoft Office Word</Application>
  <DocSecurity>0</DocSecurity>
  <Lines>37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哲平 鎌田</dc:creator>
  <cp:keywords/>
  <dc:description/>
  <cp:lastModifiedBy>Haruki Koichiro</cp:lastModifiedBy>
  <cp:revision>3</cp:revision>
  <dcterms:created xsi:type="dcterms:W3CDTF">2022-12-31T22:49:00Z</dcterms:created>
  <dcterms:modified xsi:type="dcterms:W3CDTF">2022-12-31T22:49:00Z</dcterms:modified>
</cp:coreProperties>
</file>